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5F1DDED8" w:rsidP="7F65C45D" w:rsidRDefault="5F1DDED8" w14:paraId="0326860C" w14:textId="64DB499C">
      <w:pPr>
        <w:pStyle w:val="Heading1"/>
        <w:jc w:val="center"/>
        <w:rPr>
          <w:b w:val="1"/>
          <w:bCs w:val="1"/>
        </w:rPr>
      </w:pPr>
      <w:r w:rsidRPr="7F65C45D" w:rsidR="5F1DDED8">
        <w:rPr>
          <w:b w:val="1"/>
          <w:bCs w:val="1"/>
        </w:rPr>
        <w:t>Supplementary Material</w:t>
      </w:r>
    </w:p>
    <w:p w:rsidR="00385FCB" w:rsidP="61582421" w:rsidRDefault="00385FCB" w14:paraId="2585FE2E" w14:textId="67F4BB76">
      <w:pPr>
        <w:pStyle w:val="Heading3"/>
        <w:rPr>
          <w:shd w:val="clear" w:color="auto" w:fill="FFFFFF"/>
        </w:rPr>
      </w:pPr>
      <w:bookmarkStart w:name="_Toc166859465" w:id="0"/>
      <w:r w:rsidR="0F44373A">
        <w:rPr/>
        <w:t>Supplementary Table 1</w:t>
      </w:r>
      <w:r w:rsidR="00385FCB">
        <w:rPr/>
        <w:t xml:space="preserve">:  </w:t>
      </w:r>
      <w:proofErr w:type="spellStart"/>
      <w:r w:rsidR="00385FCB">
        <w:rPr/>
        <w:t>MeSH</w:t>
      </w:r>
      <w:proofErr w:type="spellEnd"/>
      <w:r w:rsidR="00385FCB">
        <w:rPr/>
        <w:t xml:space="preserve"> Terms and Keywords</w:t>
      </w:r>
      <w:bookmarkEnd w:id="0"/>
    </w:p>
    <w:tbl>
      <w:tblPr>
        <w:tblStyle w:val="PlainTable2"/>
        <w:tblW w:w="14176" w:type="dxa"/>
        <w:tblInd w:w="-426" w:type="dxa"/>
        <w:tblLook w:val="04A0" w:firstRow="1" w:lastRow="0" w:firstColumn="1" w:lastColumn="0" w:noHBand="0" w:noVBand="1"/>
      </w:tblPr>
      <w:tblGrid>
        <w:gridCol w:w="1704"/>
        <w:gridCol w:w="3542"/>
        <w:gridCol w:w="2268"/>
        <w:gridCol w:w="3827"/>
        <w:gridCol w:w="2835"/>
      </w:tblGrid>
      <w:tr w:rsidR="00385FCB" w:rsidTr="7F65C45D" w14:paraId="6D20A7A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val="restart"/>
            <w:tcMar/>
          </w:tcPr>
          <w:p w:rsidR="00385FCB" w:rsidP="00BE254C" w:rsidRDefault="00385FCB" w14:paraId="2074F3D8" w14:textId="77777777">
            <w:pPr>
              <w:jc w:val="center"/>
              <w:rPr>
                <w:rFonts w:ascii="Arial" w:hAnsi="Arial" w:cs="Arial"/>
                <w:color w:val="222222"/>
                <w:sz w:val="20"/>
                <w:szCs w:val="20"/>
                <w:shd w:val="clear" w:color="auto" w:fill="FFFFFF"/>
              </w:rPr>
            </w:pPr>
          </w:p>
          <w:p w:rsidR="00385FCB" w:rsidP="00BE254C" w:rsidRDefault="00385FCB" w14:paraId="41BB63BC" w14:textId="77777777">
            <w:pPr>
              <w:jc w:val="center"/>
              <w:rPr>
                <w:rFonts w:ascii="Arial" w:hAnsi="Arial" w:cs="Arial"/>
                <w:b w:val="0"/>
                <w:bCs w:val="0"/>
                <w:color w:val="222222"/>
                <w:sz w:val="20"/>
                <w:szCs w:val="20"/>
                <w:shd w:val="clear" w:color="auto" w:fill="FFFFFF"/>
              </w:rPr>
            </w:pPr>
          </w:p>
          <w:p w:rsidR="00385FCB" w:rsidP="00BE254C" w:rsidRDefault="00385FCB" w14:paraId="4CEDFAF6" w14:textId="77777777">
            <w:pPr>
              <w:jc w:val="center"/>
              <w:rPr>
                <w:rFonts w:ascii="Arial" w:hAnsi="Arial" w:cs="Arial"/>
                <w:color w:val="222222"/>
                <w:sz w:val="20"/>
                <w:szCs w:val="20"/>
                <w:shd w:val="clear" w:color="auto" w:fill="FFFFFF"/>
              </w:rPr>
            </w:pPr>
            <w:r>
              <w:rPr>
                <w:rFonts w:ascii="Arial" w:hAnsi="Arial" w:cs="Arial"/>
                <w:color w:val="222222"/>
                <w:sz w:val="20"/>
                <w:szCs w:val="20"/>
                <w:shd w:val="clear" w:color="auto" w:fill="FFFFFF"/>
              </w:rPr>
              <w:t>Database</w:t>
            </w:r>
          </w:p>
        </w:tc>
        <w:tc>
          <w:tcPr>
            <w:cnfStyle w:val="000000000000" w:firstRow="0" w:lastRow="0" w:firstColumn="0" w:lastColumn="0" w:oddVBand="0" w:evenVBand="0" w:oddHBand="0" w:evenHBand="0" w:firstRowFirstColumn="0" w:firstRowLastColumn="0" w:lastRowFirstColumn="0" w:lastRowLastColumn="0"/>
            <w:tcW w:w="12472" w:type="dxa"/>
            <w:gridSpan w:val="4"/>
            <w:tcMar/>
          </w:tcPr>
          <w:p w:rsidR="00385FCB" w:rsidP="00BE254C" w:rsidRDefault="00385FCB" w14:paraId="60C19D23"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222222"/>
                <w:sz w:val="20"/>
                <w:szCs w:val="20"/>
                <w:shd w:val="clear" w:color="auto" w:fill="FFFFFF"/>
              </w:rPr>
            </w:pPr>
          </w:p>
          <w:p w:rsidR="00385FCB" w:rsidP="00BE254C" w:rsidRDefault="00385FCB" w14:paraId="7EB62586"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ubject Heading or MeSH Term</w:t>
            </w:r>
          </w:p>
          <w:p w:rsidR="00385FCB" w:rsidP="00BE254C" w:rsidRDefault="00385FCB" w14:paraId="2CCA6F68" w14:textId="77777777">
            <w:pPr>
              <w:cnfStyle w:val="100000000000" w:firstRow="1"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r>
      <w:tr w:rsidR="00385FCB" w:rsidTr="7F65C45D" w14:paraId="747E79A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vMerge/>
            <w:tcMar/>
          </w:tcPr>
          <w:p w:rsidR="00385FCB" w:rsidP="00BE254C" w:rsidRDefault="00385FCB" w14:paraId="18CC4DFE" w14:textId="77777777">
            <w:pPr>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70D8D61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499977B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tring 1</w:t>
            </w:r>
          </w:p>
          <w:p w:rsidR="00385FCB" w:rsidP="00BE254C" w:rsidRDefault="00385FCB" w14:paraId="1F924EA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4AE0CFE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2D94022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tring 2</w:t>
            </w: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2224092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5B7F2B3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String 3 </w:t>
            </w: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38A9392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4F02E0D7"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tring 4</w:t>
            </w:r>
          </w:p>
          <w:p w:rsidR="00385FCB" w:rsidP="00BE254C" w:rsidRDefault="00385FCB" w14:paraId="3C78771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r>
      <w:tr w:rsidR="00385FCB" w:rsidTr="7F65C45D" w14:paraId="481B3CC4" w14:textId="77777777">
        <w:tc>
          <w:tcPr>
            <w:cnfStyle w:val="001000000000" w:firstRow="0" w:lastRow="0" w:firstColumn="1" w:lastColumn="0" w:oddVBand="0" w:evenVBand="0" w:oddHBand="0" w:evenHBand="0" w:firstRowFirstColumn="0" w:firstRowLastColumn="0" w:lastRowFirstColumn="0" w:lastRowLastColumn="0"/>
            <w:tcW w:w="1704" w:type="dxa"/>
            <w:tcMar/>
          </w:tcPr>
          <w:p w:rsidR="00385FCB" w:rsidP="00BE254C" w:rsidRDefault="00385FCB" w14:paraId="330E3857" w14:textId="77777777">
            <w:pPr>
              <w:rPr>
                <w:rFonts w:ascii="Arial" w:hAnsi="Arial" w:cs="Arial"/>
                <w:b w:val="0"/>
                <w:bCs w:val="0"/>
                <w:color w:val="222222"/>
                <w:sz w:val="20"/>
                <w:szCs w:val="20"/>
                <w:shd w:val="clear" w:color="auto" w:fill="FFFFFF"/>
              </w:rPr>
            </w:pPr>
          </w:p>
          <w:p w:rsidR="00385FCB" w:rsidP="00BE254C" w:rsidRDefault="00385FCB" w14:paraId="43942351" w14:textId="77777777">
            <w:pPr>
              <w:rPr>
                <w:rFonts w:ascii="Arial" w:hAnsi="Arial" w:cs="Arial"/>
                <w:b w:val="0"/>
                <w:bCs w:val="0"/>
                <w:color w:val="222222"/>
                <w:sz w:val="20"/>
                <w:szCs w:val="20"/>
                <w:shd w:val="clear" w:color="auto" w:fill="FFFFFF"/>
              </w:rPr>
            </w:pPr>
          </w:p>
          <w:p w:rsidR="00385FCB" w:rsidP="00BE254C" w:rsidRDefault="00385FCB" w14:paraId="251BBFBB" w14:textId="77777777">
            <w:pPr>
              <w:rPr>
                <w:rFonts w:ascii="Arial" w:hAnsi="Arial" w:cs="Arial"/>
                <w:color w:val="222222"/>
                <w:sz w:val="20"/>
                <w:szCs w:val="20"/>
                <w:shd w:val="clear" w:color="auto" w:fill="FFFFFF"/>
              </w:rPr>
            </w:pPr>
            <w:r>
              <w:rPr>
                <w:rFonts w:ascii="Arial" w:hAnsi="Arial" w:cs="Arial"/>
                <w:color w:val="222222"/>
                <w:sz w:val="20"/>
                <w:szCs w:val="20"/>
                <w:shd w:val="clear" w:color="auto" w:fill="FFFFFF"/>
              </w:rPr>
              <w:t>PsycInfo</w:t>
            </w: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3497329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Pr="007518D2" w:rsidR="00385FCB" w:rsidP="00BE254C" w:rsidRDefault="00385FCB" w14:paraId="277C938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Affective Psychosis</w:t>
            </w:r>
          </w:p>
          <w:p w:rsidRPr="007518D2" w:rsidR="00385FCB" w:rsidP="00BE254C" w:rsidRDefault="00385FCB" w14:paraId="7134CFF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Paranoid Psychosis</w:t>
            </w:r>
          </w:p>
          <w:p w:rsidRPr="007518D2" w:rsidR="00385FCB" w:rsidP="00BE254C" w:rsidRDefault="00385FCB" w14:paraId="121A8DA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Psychosis</w:t>
            </w:r>
          </w:p>
          <w:p w:rsidRPr="007518D2" w:rsidR="00385FCB" w:rsidP="00BE254C" w:rsidRDefault="00385FCB" w14:paraId="1FB9C4A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Schizophrenia</w:t>
            </w:r>
          </w:p>
          <w:p w:rsidRPr="007518D2" w:rsidR="00385FCB" w:rsidP="00BE254C" w:rsidRDefault="00385FCB" w14:paraId="34B9BA8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Brief Psychotic Disorder</w:t>
            </w:r>
          </w:p>
          <w:p w:rsidRPr="007518D2" w:rsidR="00385FCB" w:rsidP="00BE254C" w:rsidRDefault="00385FCB" w14:paraId="54354C3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Visual Hallucinations</w:t>
            </w:r>
          </w:p>
          <w:p w:rsidRPr="007518D2" w:rsidR="00385FCB" w:rsidP="00BE254C" w:rsidRDefault="00385FCB" w14:paraId="1BB9DA4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Auditory Hallucinations</w:t>
            </w:r>
          </w:p>
          <w:p w:rsidRPr="007518D2" w:rsidR="00385FCB" w:rsidP="00BE254C" w:rsidRDefault="00385FCB" w14:paraId="43F6EE9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Hallucinations</w:t>
            </w:r>
          </w:p>
          <w:p w:rsidRPr="007518D2" w:rsidR="00385FCB" w:rsidP="00BE254C" w:rsidRDefault="00385FCB" w14:paraId="732CF8A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Paranoia</w:t>
            </w:r>
          </w:p>
          <w:p w:rsidRPr="007518D2" w:rsidR="00385FCB" w:rsidP="00BE254C" w:rsidRDefault="00385FCB" w14:paraId="1F4C86B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Schizoaffective Disorder</w:t>
            </w:r>
          </w:p>
          <w:p w:rsidRPr="007518D2" w:rsidR="00385FCB" w:rsidP="00BE254C" w:rsidRDefault="00385FCB" w14:paraId="55D92F8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Mental Disorders</w:t>
            </w:r>
          </w:p>
          <w:p w:rsidRPr="007518D2" w:rsidR="00385FCB" w:rsidP="00BE254C" w:rsidRDefault="00385FCB" w14:paraId="0800994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Serious Mental Illn</w:t>
            </w:r>
            <w:r>
              <w:rPr>
                <w:rFonts w:ascii="Arial" w:hAnsi="Arial" w:cs="Arial"/>
                <w:color w:val="222222"/>
                <w:sz w:val="20"/>
                <w:szCs w:val="20"/>
                <w:shd w:val="clear" w:color="auto" w:fill="FFFFFF"/>
              </w:rPr>
              <w:t>e</w:t>
            </w:r>
            <w:r w:rsidRPr="007518D2">
              <w:rPr>
                <w:rFonts w:ascii="Arial" w:hAnsi="Arial" w:cs="Arial"/>
                <w:color w:val="222222"/>
                <w:sz w:val="20"/>
                <w:szCs w:val="20"/>
                <w:shd w:val="clear" w:color="auto" w:fill="FFFFFF"/>
              </w:rPr>
              <w:t>ss</w:t>
            </w:r>
          </w:p>
          <w:p w:rsidRPr="007518D2" w:rsidR="00385FCB" w:rsidP="00BE254C" w:rsidRDefault="00385FCB" w14:paraId="1A05B0E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Chronic Mental Illness</w:t>
            </w:r>
          </w:p>
          <w:p w:rsidRPr="007518D2" w:rsidR="00385FCB" w:rsidP="00BE254C" w:rsidRDefault="00385FCB" w14:paraId="675F916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Psychiatric Patients</w:t>
            </w:r>
          </w:p>
          <w:p w:rsidRPr="007518D2" w:rsidR="00385FCB" w:rsidP="00BE254C" w:rsidRDefault="00385FCB" w14:paraId="5859612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Delusions</w:t>
            </w:r>
          </w:p>
          <w:p w:rsidRPr="007518D2" w:rsidR="00385FCB" w:rsidP="00BE254C" w:rsidRDefault="00385FCB" w14:paraId="77F0D50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sidRPr="007518D2">
              <w:rPr>
                <w:rFonts w:ascii="Arial" w:hAnsi="Arial" w:cs="Arial"/>
                <w:color w:val="222222"/>
                <w:sz w:val="20"/>
                <w:szCs w:val="20"/>
                <w:shd w:val="clear" w:color="auto" w:fill="FFFFFF"/>
              </w:rPr>
              <w:t>Thought Disorders</w:t>
            </w:r>
          </w:p>
          <w:p w:rsidR="00385FCB" w:rsidP="00BE254C" w:rsidRDefault="00385FCB" w14:paraId="6D287E4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4581277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chema</w:t>
            </w:r>
          </w:p>
          <w:p w:rsidR="00385FCB" w:rsidP="00BE254C" w:rsidRDefault="00385FCB" w14:paraId="06D3A03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dult Attitudes</w:t>
            </w:r>
          </w:p>
          <w:p w:rsidR="00385FCB" w:rsidP="00BE254C" w:rsidRDefault="00385FCB" w14:paraId="7FB69A0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ttitudes</w:t>
            </w:r>
          </w:p>
          <w:p w:rsidR="00385FCB" w:rsidP="00BE254C" w:rsidRDefault="00385FCB" w14:paraId="1B40BB6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ttitude Change</w:t>
            </w:r>
          </w:p>
          <w:p w:rsidR="00385FCB" w:rsidP="00BE254C" w:rsidRDefault="00385FCB" w14:paraId="1D62B17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ttitude Measures</w:t>
            </w:r>
          </w:p>
          <w:p w:rsidR="00385FCB" w:rsidP="00BE254C" w:rsidRDefault="00385FCB" w14:paraId="6E3FFC6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27C2B5C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gnitive Behavior Therapy</w:t>
            </w:r>
          </w:p>
          <w:p w:rsidR="00385FCB" w:rsidP="00BE254C" w:rsidRDefault="00385FCB" w14:paraId="73C4CD0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gnitive Therapy</w:t>
            </w:r>
          </w:p>
          <w:p w:rsidR="00385FCB" w:rsidP="00BE254C" w:rsidRDefault="00385FCB" w14:paraId="5FFADD7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Behavior Therapy</w:t>
            </w:r>
          </w:p>
          <w:p w:rsidR="00385FCB" w:rsidP="00BE254C" w:rsidRDefault="00385FCB" w14:paraId="360FCA9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cceptance and Commitment Therapy</w:t>
            </w:r>
          </w:p>
          <w:p w:rsidR="00385FCB" w:rsidP="00BE254C" w:rsidRDefault="00385FCB" w14:paraId="16DCF0C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350EEDC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linical Trials</w:t>
            </w:r>
          </w:p>
          <w:p w:rsidR="00385FCB" w:rsidP="00BE254C" w:rsidRDefault="00385FCB" w14:paraId="18C47DB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Treatment Effectiveness Evaluation</w:t>
            </w:r>
          </w:p>
          <w:p w:rsidR="00385FCB" w:rsidP="00BE254C" w:rsidRDefault="00385FCB" w14:paraId="4518164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r>
      <w:tr w:rsidR="00385FCB" w:rsidTr="7F65C45D" w14:paraId="7DEC694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Mar/>
          </w:tcPr>
          <w:p w:rsidR="00385FCB" w:rsidP="00BE254C" w:rsidRDefault="00385FCB" w14:paraId="57F71407" w14:textId="77777777">
            <w:pPr>
              <w:rPr>
                <w:rFonts w:ascii="Arial" w:hAnsi="Arial" w:cs="Arial"/>
                <w:b w:val="0"/>
                <w:bCs w:val="0"/>
                <w:color w:val="222222"/>
                <w:sz w:val="20"/>
                <w:szCs w:val="20"/>
                <w:shd w:val="clear" w:color="auto" w:fill="FFFFFF"/>
              </w:rPr>
            </w:pPr>
          </w:p>
          <w:p w:rsidR="00385FCB" w:rsidP="00BE254C" w:rsidRDefault="00385FCB" w14:paraId="3CC82ECE" w14:textId="77777777">
            <w:pPr>
              <w:rPr>
                <w:rFonts w:ascii="Arial" w:hAnsi="Arial" w:cs="Arial"/>
                <w:b w:val="0"/>
                <w:bCs w:val="0"/>
                <w:color w:val="222222"/>
                <w:sz w:val="20"/>
                <w:szCs w:val="20"/>
                <w:shd w:val="clear" w:color="auto" w:fill="FFFFFF"/>
              </w:rPr>
            </w:pPr>
          </w:p>
          <w:p w:rsidR="00385FCB" w:rsidP="00BE254C" w:rsidRDefault="00385FCB" w14:paraId="66B85BA4" w14:textId="77777777">
            <w:pPr>
              <w:rPr>
                <w:rFonts w:ascii="Arial" w:hAnsi="Arial" w:cs="Arial"/>
                <w:color w:val="222222"/>
                <w:sz w:val="20"/>
                <w:szCs w:val="20"/>
                <w:shd w:val="clear" w:color="auto" w:fill="FFFFFF"/>
              </w:rPr>
            </w:pPr>
            <w:r>
              <w:rPr>
                <w:rFonts w:ascii="Arial" w:hAnsi="Arial" w:cs="Arial"/>
                <w:color w:val="222222"/>
                <w:sz w:val="20"/>
                <w:szCs w:val="20"/>
                <w:shd w:val="clear" w:color="auto" w:fill="FFFFFF"/>
              </w:rPr>
              <w:t>MEDLINE</w:t>
            </w: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49A0955E"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308F1B7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sychotic Disorders</w:t>
            </w:r>
          </w:p>
          <w:p w:rsidR="00385FCB" w:rsidP="00BE254C" w:rsidRDefault="00385FCB" w14:paraId="7D1DF97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ffective Disorders</w:t>
            </w:r>
          </w:p>
          <w:p w:rsidR="00385FCB" w:rsidP="00BE254C" w:rsidRDefault="00385FCB" w14:paraId="01F89537"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sychotic</w:t>
            </w:r>
          </w:p>
          <w:p w:rsidR="00385FCB" w:rsidP="00BE254C" w:rsidRDefault="00385FCB" w14:paraId="3881150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Hallucinations</w:t>
            </w:r>
          </w:p>
          <w:p w:rsidR="00385FCB" w:rsidP="00BE254C" w:rsidRDefault="00385FCB" w14:paraId="4B0F9FC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Delusions</w:t>
            </w:r>
          </w:p>
          <w:p w:rsidR="00385FCB" w:rsidP="00BE254C" w:rsidRDefault="00385FCB" w14:paraId="3171930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chizophrenia</w:t>
            </w:r>
          </w:p>
          <w:p w:rsidR="00385FCB" w:rsidP="00BE254C" w:rsidRDefault="00385FCB" w14:paraId="6D221F1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aranoid Disorders</w:t>
            </w:r>
          </w:p>
          <w:p w:rsidR="00385FCB" w:rsidP="00BE254C" w:rsidRDefault="00385FCB" w14:paraId="510F0A3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chizophrenia</w:t>
            </w:r>
          </w:p>
          <w:p w:rsidR="00385FCB" w:rsidP="00BE254C" w:rsidRDefault="00385FCB" w14:paraId="4907086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ental Disorders</w:t>
            </w:r>
          </w:p>
          <w:p w:rsidR="00385FCB" w:rsidP="00BE254C" w:rsidRDefault="00385FCB" w14:paraId="2DD9B13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136FFFA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ttitude</w:t>
            </w:r>
          </w:p>
          <w:p w:rsidR="00385FCB" w:rsidP="00BE254C" w:rsidRDefault="00385FCB" w14:paraId="4AB00C8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5EDE575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gnitive Behavioral Therapy</w:t>
            </w:r>
          </w:p>
          <w:p w:rsidR="00385FCB" w:rsidP="00BE254C" w:rsidRDefault="00385FCB" w14:paraId="12CA51F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Behaviour Therapy</w:t>
            </w:r>
          </w:p>
          <w:p w:rsidR="00385FCB" w:rsidP="00BE254C" w:rsidRDefault="00385FCB" w14:paraId="76B75FF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cceptance and Commitment Therapy</w:t>
            </w: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73EAAFB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linical Trial</w:t>
            </w:r>
          </w:p>
          <w:p w:rsidR="00385FCB" w:rsidP="00BE254C" w:rsidRDefault="00385FCB" w14:paraId="0D64303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Randomized Controlled Trial</w:t>
            </w:r>
          </w:p>
          <w:p w:rsidR="00385FCB" w:rsidP="00BE254C" w:rsidRDefault="00385FCB" w14:paraId="579B5A8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Feasibility Studies </w:t>
            </w:r>
          </w:p>
        </w:tc>
      </w:tr>
      <w:tr w:rsidR="00385FCB" w:rsidTr="7F65C45D" w14:paraId="59B3CD94" w14:textId="77777777">
        <w:tc>
          <w:tcPr>
            <w:cnfStyle w:val="001000000000" w:firstRow="0" w:lastRow="0" w:firstColumn="1" w:lastColumn="0" w:oddVBand="0" w:evenVBand="0" w:oddHBand="0" w:evenHBand="0" w:firstRowFirstColumn="0" w:firstRowLastColumn="0" w:lastRowFirstColumn="0" w:lastRowLastColumn="0"/>
            <w:tcW w:w="1704" w:type="dxa"/>
            <w:tcMar/>
          </w:tcPr>
          <w:p w:rsidR="00385FCB" w:rsidP="00BE254C" w:rsidRDefault="00385FCB" w14:paraId="71905F4C" w14:textId="77777777">
            <w:pPr>
              <w:rPr>
                <w:rFonts w:ascii="Arial" w:hAnsi="Arial" w:cs="Arial"/>
                <w:b w:val="0"/>
                <w:bCs w:val="0"/>
                <w:color w:val="222222"/>
                <w:sz w:val="20"/>
                <w:szCs w:val="20"/>
                <w:shd w:val="clear" w:color="auto" w:fill="FFFFFF"/>
              </w:rPr>
            </w:pPr>
          </w:p>
          <w:p w:rsidR="00385FCB" w:rsidP="00BE254C" w:rsidRDefault="00385FCB" w14:paraId="4AA4ECF5" w14:textId="77777777">
            <w:pPr>
              <w:rPr>
                <w:rFonts w:ascii="Arial" w:hAnsi="Arial" w:cs="Arial"/>
                <w:b w:val="0"/>
                <w:bCs w:val="0"/>
                <w:color w:val="222222"/>
                <w:sz w:val="20"/>
                <w:szCs w:val="20"/>
                <w:shd w:val="clear" w:color="auto" w:fill="FFFFFF"/>
              </w:rPr>
            </w:pPr>
          </w:p>
          <w:p w:rsidR="00385FCB" w:rsidP="00BE254C" w:rsidRDefault="00385FCB" w14:paraId="342340B5" w14:textId="77777777">
            <w:pPr>
              <w:rPr>
                <w:rFonts w:ascii="Arial" w:hAnsi="Arial" w:cs="Arial"/>
                <w:color w:val="222222"/>
                <w:sz w:val="20"/>
                <w:szCs w:val="20"/>
                <w:shd w:val="clear" w:color="auto" w:fill="FFFFFF"/>
              </w:rPr>
            </w:pPr>
            <w:r>
              <w:rPr>
                <w:rFonts w:ascii="Arial" w:hAnsi="Arial" w:cs="Arial"/>
                <w:color w:val="222222"/>
                <w:sz w:val="20"/>
                <w:szCs w:val="20"/>
                <w:shd w:val="clear" w:color="auto" w:fill="FFFFFF"/>
              </w:rPr>
              <w:t>Embase</w:t>
            </w: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4776211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19E0582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sychosis</w:t>
            </w:r>
          </w:p>
          <w:p w:rsidR="00385FCB" w:rsidP="00BE254C" w:rsidRDefault="00385FCB" w14:paraId="4EA3BAF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chizoaffective psychosis</w:t>
            </w:r>
          </w:p>
          <w:p w:rsidR="00385FCB" w:rsidP="00BE254C" w:rsidRDefault="00385FCB" w14:paraId="7A48A94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Depressive psychosis</w:t>
            </w:r>
          </w:p>
          <w:p w:rsidR="00385FCB" w:rsidP="00BE254C" w:rsidRDefault="00385FCB" w14:paraId="5092622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aranoid psychosis</w:t>
            </w:r>
          </w:p>
          <w:p w:rsidR="00385FCB" w:rsidP="00BE254C" w:rsidRDefault="00385FCB" w14:paraId="1ACB705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cute Psychosis</w:t>
            </w:r>
          </w:p>
          <w:p w:rsidR="00385FCB" w:rsidP="00BE254C" w:rsidRDefault="00385FCB" w14:paraId="09A0B59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ffective Psychosis</w:t>
            </w:r>
          </w:p>
          <w:p w:rsidR="00385FCB" w:rsidP="00BE254C" w:rsidRDefault="00385FCB" w14:paraId="7562ED04"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anic Psychosis</w:t>
            </w:r>
          </w:p>
          <w:p w:rsidR="00385FCB" w:rsidP="00BE254C" w:rsidRDefault="00385FCB" w14:paraId="6F2BB52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Schizophrenia</w:t>
            </w:r>
          </w:p>
          <w:p w:rsidR="00385FCB" w:rsidP="00BE254C" w:rsidRDefault="00385FCB" w14:paraId="7AD0846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Paranoid schizophrenia</w:t>
            </w:r>
          </w:p>
          <w:p w:rsidR="00385FCB" w:rsidP="00BE254C" w:rsidRDefault="00385FCB" w14:paraId="2C75814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Delusion</w:t>
            </w:r>
          </w:p>
          <w:p w:rsidR="00385FCB" w:rsidP="00BE254C" w:rsidRDefault="00385FCB" w14:paraId="32EC2F8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Hallucination</w:t>
            </w:r>
          </w:p>
          <w:p w:rsidR="00385FCB" w:rsidP="00BE254C" w:rsidRDefault="00385FCB" w14:paraId="29E7CEC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Auditory hallucination</w:t>
            </w:r>
          </w:p>
          <w:p w:rsidR="00385FCB" w:rsidP="00BE254C" w:rsidRDefault="00385FCB" w14:paraId="3CF5148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Visual hallucination</w:t>
            </w:r>
          </w:p>
          <w:p w:rsidR="00385FCB" w:rsidP="00BE254C" w:rsidRDefault="00385FCB" w14:paraId="2121E75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ental disease</w:t>
            </w:r>
          </w:p>
          <w:p w:rsidR="00385FCB" w:rsidP="00BE254C" w:rsidRDefault="00385FCB" w14:paraId="2CB411E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Thought disorder</w:t>
            </w:r>
          </w:p>
          <w:p w:rsidR="00385FCB" w:rsidP="00BE254C" w:rsidRDefault="00385FCB" w14:paraId="1320827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613A197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N/A</w:t>
            </w: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0CF015A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gnitive Therapy</w:t>
            </w:r>
          </w:p>
          <w:p w:rsidR="00385FCB" w:rsidP="00BE254C" w:rsidRDefault="00385FCB" w14:paraId="717C0B5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gnitive Behavioral Therapy</w:t>
            </w:r>
          </w:p>
          <w:p w:rsidR="00385FCB" w:rsidP="00BE254C" w:rsidRDefault="00385FCB" w14:paraId="3ECD3BF0"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Behaviour Therapy</w:t>
            </w:r>
          </w:p>
          <w:p w:rsidR="00385FCB" w:rsidP="00BE254C" w:rsidRDefault="00385FCB" w14:paraId="62814CC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156AC83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linical Trial</w:t>
            </w:r>
          </w:p>
          <w:p w:rsidR="00385FCB" w:rsidP="00BE254C" w:rsidRDefault="00385FCB" w14:paraId="3C904EC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Randomized Controlled Trial</w:t>
            </w:r>
          </w:p>
          <w:p w:rsidR="00385FCB" w:rsidP="00BE254C" w:rsidRDefault="00385FCB" w14:paraId="072B363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Controlled Clinical Trial</w:t>
            </w:r>
          </w:p>
          <w:p w:rsidR="00385FCB" w:rsidP="00BE254C" w:rsidRDefault="00385FCB" w14:paraId="1FCB6A25"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Feasibility Study</w:t>
            </w:r>
          </w:p>
        </w:tc>
      </w:tr>
      <w:tr w:rsidR="00385FCB" w:rsidTr="7F65C45D" w14:paraId="1EEA9E0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Mar/>
          </w:tcPr>
          <w:p w:rsidR="00385FCB" w:rsidP="00BE254C" w:rsidRDefault="00385FCB" w14:paraId="61E2932F" w14:textId="77777777">
            <w:pPr>
              <w:rPr>
                <w:rFonts w:ascii="Arial" w:hAnsi="Arial" w:cs="Arial"/>
                <w:b w:val="0"/>
                <w:bCs w:val="0"/>
                <w:color w:val="222222"/>
                <w:sz w:val="20"/>
                <w:szCs w:val="20"/>
                <w:shd w:val="clear" w:color="auto" w:fill="FFFFFF"/>
              </w:rPr>
            </w:pPr>
          </w:p>
          <w:p w:rsidR="00385FCB" w:rsidP="00BE254C" w:rsidRDefault="00385FCB" w14:paraId="4C356BE8" w14:textId="77777777">
            <w:pPr>
              <w:rPr>
                <w:rFonts w:ascii="Arial" w:hAnsi="Arial" w:cs="Arial"/>
                <w:b w:val="0"/>
                <w:bCs w:val="0"/>
                <w:color w:val="222222"/>
                <w:sz w:val="20"/>
                <w:szCs w:val="20"/>
                <w:shd w:val="clear" w:color="auto" w:fill="FFFFFF"/>
              </w:rPr>
            </w:pPr>
          </w:p>
          <w:p w:rsidR="00385FCB" w:rsidP="00BE254C" w:rsidRDefault="00385FCB" w14:paraId="38798A75" w14:textId="77777777">
            <w:pPr>
              <w:rPr>
                <w:rFonts w:ascii="Arial" w:hAnsi="Arial" w:cs="Arial"/>
                <w:color w:val="222222"/>
                <w:sz w:val="20"/>
                <w:szCs w:val="20"/>
                <w:shd w:val="clear" w:color="auto" w:fill="FFFFFF"/>
              </w:rPr>
            </w:pPr>
            <w:r>
              <w:rPr>
                <w:rFonts w:ascii="Arial" w:hAnsi="Arial" w:cs="Arial"/>
                <w:color w:val="222222"/>
                <w:sz w:val="20"/>
                <w:szCs w:val="20"/>
                <w:shd w:val="clear" w:color="auto" w:fill="FFFFFF"/>
              </w:rPr>
              <w:t>CINAHL</w:t>
            </w: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29C188E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00AE4DC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Psychiatric Patients”</w:t>
            </w:r>
          </w:p>
          <w:p w:rsidR="00385FCB" w:rsidP="00BE254C" w:rsidRDefault="00385FCB" w14:paraId="39E9A94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Mental Disorders, Chronic”</w:t>
            </w:r>
          </w:p>
          <w:p w:rsidR="00385FCB" w:rsidP="00BE254C" w:rsidRDefault="00385FCB" w14:paraId="5410ADB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Mental Disorders”</w:t>
            </w:r>
          </w:p>
          <w:p w:rsidR="00385FCB" w:rsidP="00BE254C" w:rsidRDefault="00385FCB" w14:paraId="1EE41F8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Schizophrenia”</w:t>
            </w:r>
          </w:p>
          <w:p w:rsidR="00385FCB" w:rsidP="00BE254C" w:rsidRDefault="00385FCB" w14:paraId="3099D7F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Schizophrenia, Treatment-Resistant”</w:t>
            </w:r>
          </w:p>
          <w:p w:rsidR="00385FCB" w:rsidP="00BE254C" w:rsidRDefault="00385FCB" w14:paraId="18FF878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w:t>
            </w:r>
            <w:proofErr w:type="gramStart"/>
            <w:r>
              <w:rPr>
                <w:rFonts w:ascii="Arial" w:hAnsi="Arial" w:cs="Arial"/>
                <w:color w:val="222222"/>
                <w:sz w:val="20"/>
                <w:szCs w:val="20"/>
                <w:shd w:val="clear" w:color="auto" w:fill="FFFFFF"/>
              </w:rPr>
              <w:t>Schizoaffective Disorder</w:t>
            </w:r>
            <w:proofErr w:type="gramEnd"/>
            <w:r>
              <w:rPr>
                <w:rFonts w:ascii="Arial" w:hAnsi="Arial" w:cs="Arial"/>
                <w:color w:val="222222"/>
                <w:sz w:val="20"/>
                <w:szCs w:val="20"/>
                <w:shd w:val="clear" w:color="auto" w:fill="FFFFFF"/>
              </w:rPr>
              <w:t>”</w:t>
            </w:r>
          </w:p>
          <w:p w:rsidR="00385FCB" w:rsidP="00BE254C" w:rsidRDefault="00385FCB" w14:paraId="1DFF53F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Paranoid Disorders”</w:t>
            </w:r>
          </w:p>
          <w:p w:rsidR="00385FCB" w:rsidP="00BE254C" w:rsidRDefault="00385FCB" w14:paraId="6744B8E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Hallucinations”</w:t>
            </w:r>
          </w:p>
          <w:p w:rsidR="00385FCB" w:rsidP="00BE254C" w:rsidRDefault="00385FCB" w14:paraId="5275E954"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Affective Disorders, Psychotic”</w:t>
            </w:r>
          </w:p>
          <w:p w:rsidR="00385FCB" w:rsidP="00BE254C" w:rsidRDefault="00385FCB" w14:paraId="108527F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Psychotic Disorders”</w:t>
            </w:r>
          </w:p>
          <w:p w:rsidR="00385FCB" w:rsidP="00BE254C" w:rsidRDefault="00385FCB" w14:paraId="5F59F5A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1932153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Attitude”</w:t>
            </w:r>
          </w:p>
          <w:p w:rsidR="00385FCB" w:rsidP="00BE254C" w:rsidRDefault="00385FCB" w14:paraId="316470A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7542FE8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Acceptance and Commitment Therapy”</w:t>
            </w:r>
          </w:p>
          <w:p w:rsidR="00385FCB" w:rsidP="00BE254C" w:rsidRDefault="00385FCB" w14:paraId="262A5F0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Behavior Therapy”</w:t>
            </w:r>
          </w:p>
          <w:p w:rsidR="00385FCB" w:rsidP="00BE254C" w:rsidRDefault="00385FCB" w14:paraId="428D347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Cognitive Therapy”</w:t>
            </w:r>
          </w:p>
          <w:p w:rsidR="00385FCB" w:rsidP="00BE254C" w:rsidRDefault="00385FCB" w14:paraId="3E2187CD"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27639885"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RCT</w:t>
            </w:r>
          </w:p>
          <w:p w:rsidR="00385FCB" w:rsidP="00BE254C" w:rsidRDefault="00385FCB" w14:paraId="32DEE00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Pilot Studies”</w:t>
            </w:r>
          </w:p>
          <w:p w:rsidR="00385FCB" w:rsidP="00BE254C" w:rsidRDefault="00385FCB" w14:paraId="2B44A7A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Randomized Controlled Trials”</w:t>
            </w:r>
          </w:p>
          <w:p w:rsidR="00385FCB" w:rsidP="00BE254C" w:rsidRDefault="00385FCB" w14:paraId="03E1C13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MH “Clinical Trials”</w:t>
            </w:r>
          </w:p>
          <w:p w:rsidR="00385FCB" w:rsidP="00BE254C" w:rsidRDefault="00385FCB" w14:paraId="06BD1566"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222222"/>
                <w:sz w:val="20"/>
                <w:szCs w:val="20"/>
                <w:shd w:val="clear" w:color="auto" w:fill="FFFFFF"/>
              </w:rPr>
            </w:pPr>
          </w:p>
        </w:tc>
      </w:tr>
      <w:tr w:rsidR="00385FCB" w:rsidTr="7F65C45D" w14:paraId="27AF9F2E" w14:textId="77777777">
        <w:tc>
          <w:tcPr>
            <w:cnfStyle w:val="001000000000" w:firstRow="0" w:lastRow="0" w:firstColumn="1" w:lastColumn="0" w:oddVBand="0" w:evenVBand="0" w:oddHBand="0" w:evenHBand="0" w:firstRowFirstColumn="0" w:firstRowLastColumn="0" w:lastRowFirstColumn="0" w:lastRowLastColumn="0"/>
            <w:tcW w:w="1704" w:type="dxa"/>
            <w:tcMar/>
          </w:tcPr>
          <w:p w:rsidR="00385FCB" w:rsidP="00BE254C" w:rsidRDefault="00385FCB" w14:paraId="29BE5B2D" w14:textId="77777777">
            <w:pPr>
              <w:rPr>
                <w:rFonts w:ascii="Arial" w:hAnsi="Arial" w:cs="Arial"/>
                <w:b w:val="0"/>
                <w:bCs w:val="0"/>
                <w:color w:val="222222"/>
                <w:sz w:val="20"/>
                <w:szCs w:val="20"/>
                <w:shd w:val="clear" w:color="auto" w:fill="FFFFFF"/>
              </w:rPr>
            </w:pPr>
          </w:p>
          <w:p w:rsidR="00385FCB" w:rsidP="00BE254C" w:rsidRDefault="00385FCB" w14:paraId="06BC89E5" w14:textId="77777777">
            <w:pPr>
              <w:rPr>
                <w:rFonts w:ascii="Arial" w:hAnsi="Arial" w:cs="Arial"/>
                <w:b w:val="0"/>
                <w:bCs w:val="0"/>
                <w:color w:val="222222"/>
                <w:sz w:val="20"/>
                <w:szCs w:val="20"/>
                <w:shd w:val="clear" w:color="auto" w:fill="FFFFFF"/>
              </w:rPr>
            </w:pPr>
          </w:p>
          <w:p w:rsidR="00385FCB" w:rsidP="00BE254C" w:rsidRDefault="00385FCB" w14:paraId="0A02C0AE" w14:textId="77777777">
            <w:pPr>
              <w:rPr>
                <w:rFonts w:ascii="Arial" w:hAnsi="Arial" w:cs="Arial"/>
                <w:b w:val="0"/>
                <w:bCs w:val="0"/>
                <w:color w:val="222222"/>
                <w:sz w:val="20"/>
                <w:szCs w:val="20"/>
                <w:shd w:val="clear" w:color="auto" w:fill="FFFFFF"/>
              </w:rPr>
            </w:pPr>
            <w:r>
              <w:rPr>
                <w:rFonts w:ascii="Arial" w:hAnsi="Arial" w:cs="Arial"/>
                <w:color w:val="222222"/>
                <w:sz w:val="20"/>
                <w:szCs w:val="20"/>
                <w:shd w:val="clear" w:color="auto" w:fill="FFFFFF"/>
              </w:rPr>
              <w:t>Web of Science</w:t>
            </w:r>
          </w:p>
          <w:p w:rsidR="00385FCB" w:rsidP="00BE254C" w:rsidRDefault="00385FCB" w14:paraId="26A68650" w14:textId="77777777">
            <w:pPr>
              <w:rPr>
                <w:rFonts w:ascii="Arial" w:hAnsi="Arial" w:cs="Arial"/>
                <w:b w:val="0"/>
                <w:bCs w:val="0"/>
                <w:color w:val="222222"/>
                <w:sz w:val="20"/>
                <w:szCs w:val="20"/>
                <w:shd w:val="clear" w:color="auto" w:fill="FFFFFF"/>
              </w:rPr>
            </w:pPr>
          </w:p>
          <w:p w:rsidR="00385FCB" w:rsidP="00BE254C" w:rsidRDefault="00385FCB" w14:paraId="5D7B8041" w14:textId="77777777">
            <w:pPr>
              <w:rPr>
                <w:rFonts w:ascii="Arial" w:hAnsi="Arial" w:cs="Arial"/>
                <w:color w:val="222222"/>
                <w:sz w:val="20"/>
                <w:szCs w:val="20"/>
                <w:shd w:val="clear" w:color="auto" w:fill="FFFFFF"/>
              </w:rPr>
            </w:pPr>
          </w:p>
        </w:tc>
        <w:tc>
          <w:tcPr>
            <w:cnfStyle w:val="000000000000" w:firstRow="0" w:lastRow="0" w:firstColumn="0" w:lastColumn="0" w:oddVBand="0" w:evenVBand="0" w:oddHBand="0" w:evenHBand="0" w:firstRowFirstColumn="0" w:firstRowLastColumn="0" w:lastRowFirstColumn="0" w:lastRowLastColumn="0"/>
            <w:tcW w:w="3542" w:type="dxa"/>
            <w:tcMar/>
          </w:tcPr>
          <w:p w:rsidR="00385FCB" w:rsidP="00BE254C" w:rsidRDefault="00385FCB" w14:paraId="65F42B9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6339CC0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3B54DF8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N/A</w:t>
            </w:r>
          </w:p>
        </w:tc>
        <w:tc>
          <w:tcPr>
            <w:cnfStyle w:val="000000000000" w:firstRow="0" w:lastRow="0" w:firstColumn="0" w:lastColumn="0" w:oddVBand="0" w:evenVBand="0" w:oddHBand="0" w:evenHBand="0" w:firstRowFirstColumn="0" w:firstRowLastColumn="0" w:lastRowFirstColumn="0" w:lastRowLastColumn="0"/>
            <w:tcW w:w="2268" w:type="dxa"/>
            <w:tcMar/>
          </w:tcPr>
          <w:p w:rsidR="00385FCB" w:rsidP="00BE254C" w:rsidRDefault="00385FCB" w14:paraId="42109769"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118D6EA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79DB293A"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N/A</w:t>
            </w:r>
          </w:p>
        </w:tc>
        <w:tc>
          <w:tcPr>
            <w:cnfStyle w:val="000000000000" w:firstRow="0" w:lastRow="0" w:firstColumn="0" w:lastColumn="0" w:oddVBand="0" w:evenVBand="0" w:oddHBand="0" w:evenHBand="0" w:firstRowFirstColumn="0" w:firstRowLastColumn="0" w:lastRowFirstColumn="0" w:lastRowLastColumn="0"/>
            <w:tcW w:w="3827" w:type="dxa"/>
            <w:tcMar/>
          </w:tcPr>
          <w:p w:rsidR="00385FCB" w:rsidP="00BE254C" w:rsidRDefault="00385FCB" w14:paraId="67C97C1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37AB9A3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4D48DBF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N/A</w:t>
            </w:r>
          </w:p>
        </w:tc>
        <w:tc>
          <w:tcPr>
            <w:cnfStyle w:val="000000000000" w:firstRow="0" w:lastRow="0" w:firstColumn="0" w:lastColumn="0" w:oddVBand="0" w:evenVBand="0" w:oddHBand="0" w:evenHBand="0" w:firstRowFirstColumn="0" w:firstRowLastColumn="0" w:lastRowFirstColumn="0" w:lastRowLastColumn="0"/>
            <w:tcW w:w="2835" w:type="dxa"/>
            <w:tcMar/>
          </w:tcPr>
          <w:p w:rsidR="00385FCB" w:rsidP="00BE254C" w:rsidRDefault="00385FCB" w14:paraId="7F2C843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69D88C1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p>
          <w:p w:rsidR="00385FCB" w:rsidP="00BE254C" w:rsidRDefault="00385FCB" w14:paraId="3382457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shd w:val="clear" w:color="auto" w:fill="FFFFFF"/>
              </w:rPr>
            </w:pPr>
            <w:r>
              <w:rPr>
                <w:rFonts w:ascii="Arial" w:hAnsi="Arial" w:cs="Arial"/>
                <w:color w:val="222222"/>
                <w:sz w:val="20"/>
                <w:szCs w:val="20"/>
                <w:shd w:val="clear" w:color="auto" w:fill="FFFFFF"/>
              </w:rPr>
              <w:t>N/A</w:t>
            </w:r>
          </w:p>
        </w:tc>
      </w:tr>
    </w:tbl>
    <w:p w:rsidR="00385FCB" w:rsidP="61582421" w:rsidRDefault="00385FCB" w14:paraId="22FD41BE" w14:textId="423FC483">
      <w:pPr>
        <w:pStyle w:val="Normal"/>
        <w:bidi w:val="0"/>
        <w:rPr>
          <w:rFonts w:ascii="Arial" w:hAnsi="Arial" w:cs="Arial"/>
          <w:color w:val="222222"/>
          <w:sz w:val="20"/>
          <w:szCs w:val="20"/>
          <w:shd w:val="clear" w:color="auto" w:fill="FFFFFF"/>
        </w:rPr>
        <w:sectPr w:rsidR="00385FCB" w:rsidSect="00385FCB">
          <w:pgSz w:w="16838" w:h="11906" w:orient="landscape"/>
          <w:pgMar w:top="1440" w:right="1440" w:bottom="1440" w:left="1440" w:header="708" w:footer="708" w:gutter="0"/>
          <w:cols w:space="708"/>
          <w:docGrid w:linePitch="360"/>
        </w:sectPr>
      </w:pPr>
    </w:p>
    <w:p w:rsidR="00385FCB" w:rsidP="00385FCB" w:rsidRDefault="00385FCB" w14:paraId="4F95AA50" w14:textId="23036777">
      <w:pPr>
        <w:pStyle w:val="Heading3"/>
      </w:pPr>
      <w:bookmarkStart w:name="_Toc166859467" w:id="2"/>
      <w:r w:rsidR="00385FCB">
        <w:rPr/>
        <w:t>Adapted Quality Assessment Tool</w:t>
      </w:r>
      <w:bookmarkEnd w:id="2"/>
    </w:p>
    <w:p w:rsidR="00385FCB" w:rsidP="00385FCB" w:rsidRDefault="00385FCB" w14:paraId="3BB3AFD5" w14:textId="77777777"/>
    <w:p w:rsidR="00385FCB" w:rsidP="00385FCB" w:rsidRDefault="00385FCB" w14:paraId="776D400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7"/>
          <w:szCs w:val="27"/>
        </w:rPr>
      </w:pPr>
      <w:r>
        <w:rPr>
          <w:rFonts w:ascii="Helvetica" w:hAnsi="Helvetica" w:cs="Helvetica"/>
          <w:color w:val="000000"/>
          <w:kern w:val="0"/>
          <w:sz w:val="27"/>
          <w:szCs w:val="27"/>
        </w:rPr>
        <w:t>Effective Public Health Practice Project (EPHPP) Quality Assessment Tool for Quantitative Studies – Adapted Version</w:t>
      </w:r>
    </w:p>
    <w:p w:rsidR="00385FCB" w:rsidP="00385FCB" w:rsidRDefault="00385FCB" w14:paraId="353DB7C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7"/>
          <w:szCs w:val="27"/>
        </w:rPr>
      </w:pPr>
    </w:p>
    <w:p w:rsidRPr="00A14068" w:rsidR="00385FCB" w:rsidP="00385FCB" w:rsidRDefault="00385FCB" w14:paraId="1BC08E3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sidRPr="00A14068">
        <w:rPr>
          <w:rFonts w:ascii="Helvetica" w:hAnsi="Helvetica" w:cs="Helvetica"/>
          <w:b/>
          <w:bCs/>
          <w:color w:val="000000"/>
          <w:kern w:val="0"/>
          <w:sz w:val="21"/>
          <w:szCs w:val="21"/>
        </w:rPr>
        <w:t>COMPONENT RATINGS</w:t>
      </w:r>
    </w:p>
    <w:p w:rsidRPr="00A14068" w:rsidR="00385FCB" w:rsidP="00385FCB" w:rsidRDefault="00385FCB" w14:paraId="451D631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Pr="00A14068" w:rsidR="00385FCB" w:rsidP="00385FCB" w:rsidRDefault="00385FCB" w14:paraId="136E8A20"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A14068">
        <w:rPr>
          <w:rFonts w:ascii="Helvetica" w:hAnsi="Helvetica" w:cs="Helvetica"/>
          <w:b/>
          <w:bCs/>
          <w:color w:val="000000"/>
          <w:kern w:val="0"/>
          <w:sz w:val="20"/>
          <w:szCs w:val="20"/>
        </w:rPr>
        <w:t xml:space="preserve"> SELECTION BIAS</w:t>
      </w:r>
    </w:p>
    <w:p w:rsidRPr="000541ED" w:rsidR="00385FCB" w:rsidP="00385FCB" w:rsidRDefault="00385FCB" w14:paraId="12B5A646" w14:textId="77777777">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1C0638" w:rsidR="00385FCB" w:rsidP="00385FCB" w:rsidRDefault="00385FCB" w14:paraId="5DB88B3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1C0638">
        <w:rPr>
          <w:rFonts w:ascii="Helvetica" w:hAnsi="Helvetica" w:cs="Helvetica"/>
          <w:b/>
          <w:bCs/>
          <w:color w:val="000000"/>
          <w:kern w:val="0"/>
          <w:sz w:val="18"/>
          <w:szCs w:val="18"/>
        </w:rPr>
        <w:t>(Q1) Are the individuals selected to participate in the study likely to be representative of the target population?</w:t>
      </w:r>
    </w:p>
    <w:p w:rsidR="00385FCB" w:rsidP="00385FCB" w:rsidRDefault="00385FCB" w14:paraId="0BC0C6B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7D954F1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Very likely</w:t>
      </w:r>
    </w:p>
    <w:p w:rsidR="00385FCB" w:rsidP="00385FCB" w:rsidRDefault="00385FCB" w14:paraId="6408576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Somewhat likely</w:t>
      </w:r>
    </w:p>
    <w:p w:rsidR="00385FCB" w:rsidP="00385FCB" w:rsidRDefault="00385FCB" w14:paraId="2F0D3A9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Not likely</w:t>
      </w:r>
    </w:p>
    <w:p w:rsidR="00385FCB" w:rsidP="00385FCB" w:rsidRDefault="00385FCB" w14:paraId="298EAE7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61C7063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B46F5D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1B04A4" w:rsidR="00385FCB" w:rsidP="00385FCB" w:rsidRDefault="00385FCB" w14:paraId="5C518B2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1B04A4">
        <w:rPr>
          <w:rFonts w:ascii="Helvetica" w:hAnsi="Helvetica" w:cs="Helvetica"/>
          <w:b/>
          <w:bCs/>
          <w:color w:val="000000"/>
          <w:kern w:val="0"/>
          <w:sz w:val="18"/>
          <w:szCs w:val="18"/>
        </w:rPr>
        <w:t>(Q2) What percentage of selected individuals agreed to participate?</w:t>
      </w:r>
    </w:p>
    <w:p w:rsidR="00385FCB" w:rsidP="00385FCB" w:rsidRDefault="00385FCB" w14:paraId="3F5509E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2353C8" w:rsidR="00385FCB" w:rsidP="00385FCB" w:rsidRDefault="00385FCB" w14:paraId="3C6A950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1 </w:t>
      </w:r>
      <w:r w:rsidRPr="002353C8">
        <w:rPr>
          <w:rFonts w:ascii="Helvetica" w:hAnsi="Helvetica" w:cs="Helvetica"/>
          <w:color w:val="000000"/>
          <w:kern w:val="0"/>
          <w:sz w:val="18"/>
          <w:szCs w:val="18"/>
        </w:rPr>
        <w:t>80 - 100% agreement</w:t>
      </w:r>
    </w:p>
    <w:p w:rsidR="00385FCB" w:rsidP="00385FCB" w:rsidRDefault="00385FCB" w14:paraId="5FE2FAE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60 – 79% agreement</w:t>
      </w:r>
    </w:p>
    <w:p w:rsidRPr="002353C8" w:rsidR="00385FCB" w:rsidP="00385FCB" w:rsidRDefault="00385FCB" w14:paraId="21C0BBA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3 </w:t>
      </w:r>
      <w:r w:rsidRPr="002353C8">
        <w:rPr>
          <w:rFonts w:ascii="Helvetica" w:hAnsi="Helvetica" w:cs="Helvetica"/>
          <w:color w:val="000000"/>
          <w:kern w:val="0"/>
          <w:sz w:val="18"/>
          <w:szCs w:val="18"/>
        </w:rPr>
        <w:t>less than 60% agreement</w:t>
      </w:r>
    </w:p>
    <w:p w:rsidR="00385FCB" w:rsidP="00385FCB" w:rsidRDefault="00385FCB" w14:paraId="79EBA49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Not applicable</w:t>
      </w:r>
    </w:p>
    <w:p w:rsidRPr="002353C8" w:rsidR="00385FCB" w:rsidP="00385FCB" w:rsidRDefault="00385FCB" w14:paraId="60156A0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5 </w:t>
      </w:r>
      <w:r w:rsidRPr="002353C8">
        <w:rPr>
          <w:rFonts w:ascii="Helvetica" w:hAnsi="Helvetica" w:cs="Helvetica"/>
          <w:color w:val="000000"/>
          <w:kern w:val="0"/>
          <w:sz w:val="18"/>
          <w:szCs w:val="18"/>
        </w:rPr>
        <w:t>Can’t tell</w:t>
      </w:r>
    </w:p>
    <w:p w:rsidR="00385FCB" w:rsidP="00385FCB" w:rsidRDefault="00385FCB" w14:paraId="309070A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67C93B0D" w14:textId="77777777">
        <w:tc>
          <w:tcPr>
            <w:tcW w:w="2254" w:type="dxa"/>
          </w:tcPr>
          <w:p w:rsidR="00385FCB" w:rsidP="00BE254C" w:rsidRDefault="00385FCB" w14:paraId="303F34D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03DA614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6BD3172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1C2CAA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78A1871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4BB4C1D5" w14:textId="77777777">
        <w:tc>
          <w:tcPr>
            <w:tcW w:w="2254" w:type="dxa"/>
          </w:tcPr>
          <w:p w:rsidR="00385FCB" w:rsidP="00BE254C" w:rsidRDefault="00385FCB" w14:paraId="2DEB418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353ECAA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44F0B8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61D6F5A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0E9A2CC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707CE5A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A14068" w:rsidR="00385FCB" w:rsidP="00385FCB" w:rsidRDefault="00385FCB" w14:paraId="02838A1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SELECTION BIAS</w:t>
      </w:r>
    </w:p>
    <w:p w:rsidR="00385FCB" w:rsidP="00385FCB" w:rsidRDefault="00385FCB" w14:paraId="0B5489D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537D0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i/>
          <w:iCs/>
          <w:color w:val="000000"/>
          <w:kern w:val="0"/>
          <w:sz w:val="20"/>
          <w:szCs w:val="20"/>
        </w:rPr>
        <w:t xml:space="preserve">(Q1) </w:t>
      </w:r>
      <w:r w:rsidRPr="002353C8">
        <w:rPr>
          <w:rFonts w:ascii="Helvetica" w:hAnsi="Helvetica" w:cs="Helvetica"/>
          <w:i/>
          <w:iCs/>
          <w:color w:val="000000"/>
          <w:kern w:val="0"/>
          <w:sz w:val="20"/>
          <w:szCs w:val="20"/>
        </w:rPr>
        <w:t>Participants are more likely to be representative of the target population if they are randomly selected from a comprehensive list of individuals in the target population (score very likely). They may not be representative if they are referred from a source (e.g. clinic) in a systematic manner (score somewhat likely) or self-referred (score not likely).</w:t>
      </w:r>
    </w:p>
    <w:p w:rsidR="00385FCB" w:rsidP="00385FCB" w:rsidRDefault="00385FCB" w14:paraId="0934506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2353C8" w:rsidR="00385FCB" w:rsidP="00385FCB" w:rsidRDefault="00385FCB" w14:paraId="36FCA4D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Pr>
          <w:rFonts w:ascii="Helvetica" w:hAnsi="Helvetica" w:cs="Helvetica"/>
          <w:i/>
          <w:iCs/>
          <w:color w:val="000000"/>
          <w:kern w:val="0"/>
          <w:sz w:val="20"/>
          <w:szCs w:val="20"/>
        </w:rPr>
        <w:t>(Q2</w:t>
      </w:r>
      <w:proofErr w:type="gramStart"/>
      <w:r>
        <w:rPr>
          <w:rFonts w:ascii="Helvetica" w:hAnsi="Helvetica" w:cs="Helvetica"/>
          <w:i/>
          <w:iCs/>
          <w:color w:val="000000"/>
          <w:kern w:val="0"/>
          <w:sz w:val="20"/>
          <w:szCs w:val="20"/>
        </w:rPr>
        <w:t xml:space="preserve">) </w:t>
      </w:r>
      <w:r w:rsidRPr="002353C8">
        <w:rPr>
          <w:rFonts w:ascii="Helvetica" w:hAnsi="Helvetica" w:cs="Helvetica"/>
          <w:i/>
          <w:iCs/>
          <w:color w:val="000000"/>
          <w:kern w:val="0"/>
          <w:sz w:val="20"/>
          <w:szCs w:val="20"/>
        </w:rPr>
        <w:t xml:space="preserve"> Refers</w:t>
      </w:r>
      <w:proofErr w:type="gramEnd"/>
      <w:r w:rsidRPr="002353C8">
        <w:rPr>
          <w:rFonts w:ascii="Helvetica" w:hAnsi="Helvetica" w:cs="Helvetica"/>
          <w:i/>
          <w:iCs/>
          <w:color w:val="000000"/>
          <w:kern w:val="0"/>
          <w:sz w:val="20"/>
          <w:szCs w:val="20"/>
        </w:rPr>
        <w:t xml:space="preserve"> to the % of subjects in the control and intervention groups that agreed to participate in the study before they were assigned to intervention or control groups.</w:t>
      </w:r>
    </w:p>
    <w:p w:rsidRPr="002353C8" w:rsidR="00385FCB" w:rsidP="00385FCB" w:rsidRDefault="00385FCB" w14:paraId="154C421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98F52F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7A6F21A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E57D05" w:rsidR="00385FCB" w:rsidP="00385FCB" w:rsidRDefault="00385FCB" w14:paraId="1469EB0B"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E57D05">
        <w:rPr>
          <w:rFonts w:ascii="Helvetica" w:hAnsi="Helvetica" w:cs="Helvetica"/>
          <w:b/>
          <w:bCs/>
          <w:color w:val="000000"/>
          <w:kern w:val="0"/>
          <w:sz w:val="20"/>
          <w:szCs w:val="20"/>
        </w:rPr>
        <w:t xml:space="preserve"> STUDY DESIGN</w:t>
      </w:r>
    </w:p>
    <w:p w:rsidRPr="000541ED" w:rsidR="00385FCB" w:rsidP="00385FCB" w:rsidRDefault="00385FCB" w14:paraId="3E6AB879" w14:textId="77777777">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1F33CBA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Indicate the study design:</w:t>
      </w:r>
    </w:p>
    <w:p w:rsidR="00385FCB" w:rsidP="00385FCB" w:rsidRDefault="00385FCB" w14:paraId="2117B8E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61C5DF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Randomized controlled trial</w:t>
      </w:r>
    </w:p>
    <w:p w:rsidR="00385FCB" w:rsidP="00385FCB" w:rsidRDefault="00385FCB" w14:paraId="294D987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Controlled clinical trial</w:t>
      </w:r>
    </w:p>
    <w:p w:rsidR="00385FCB" w:rsidP="00385FCB" w:rsidRDefault="00385FCB" w14:paraId="20DF990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ohort analytic (two group pre + post)</w:t>
      </w:r>
    </w:p>
    <w:p w:rsidR="00385FCB" w:rsidP="00385FCB" w:rsidRDefault="00385FCB" w14:paraId="3CFE5C1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Case-control</w:t>
      </w:r>
    </w:p>
    <w:p w:rsidR="00385FCB" w:rsidP="00385FCB" w:rsidRDefault="00385FCB" w14:paraId="051EA65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5</w:t>
      </w:r>
      <w:r>
        <w:rPr>
          <w:rFonts w:ascii="Arial" w:hAnsi="Arial" w:cs="Arial"/>
          <w:color w:val="000000"/>
          <w:kern w:val="0"/>
          <w:sz w:val="18"/>
          <w:szCs w:val="18"/>
        </w:rPr>
        <w:t xml:space="preserve"> </w:t>
      </w:r>
      <w:r>
        <w:rPr>
          <w:rFonts w:ascii="Helvetica" w:hAnsi="Helvetica" w:cs="Helvetica"/>
          <w:color w:val="000000"/>
          <w:kern w:val="0"/>
          <w:sz w:val="18"/>
          <w:szCs w:val="18"/>
        </w:rPr>
        <w:t>Cohort (one group pre + post (before and after))</w:t>
      </w:r>
    </w:p>
    <w:p w:rsidR="00385FCB" w:rsidP="00385FCB" w:rsidRDefault="00385FCB" w14:paraId="03DFE08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6</w:t>
      </w:r>
      <w:r>
        <w:rPr>
          <w:rFonts w:ascii="Arial" w:hAnsi="Arial" w:cs="Arial"/>
          <w:color w:val="000000"/>
          <w:kern w:val="0"/>
          <w:sz w:val="18"/>
          <w:szCs w:val="18"/>
        </w:rPr>
        <w:t xml:space="preserve"> </w:t>
      </w:r>
      <w:r>
        <w:rPr>
          <w:rFonts w:ascii="Helvetica" w:hAnsi="Helvetica" w:cs="Helvetica"/>
          <w:color w:val="000000"/>
          <w:kern w:val="0"/>
          <w:sz w:val="18"/>
          <w:szCs w:val="18"/>
        </w:rPr>
        <w:t>Interrupted time series</w:t>
      </w:r>
    </w:p>
    <w:p w:rsidR="00385FCB" w:rsidP="00385FCB" w:rsidRDefault="00385FCB" w14:paraId="3EB53FC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7</w:t>
      </w:r>
      <w:r>
        <w:rPr>
          <w:rFonts w:ascii="Arial" w:hAnsi="Arial" w:cs="Arial"/>
          <w:color w:val="000000"/>
          <w:kern w:val="0"/>
          <w:sz w:val="18"/>
          <w:szCs w:val="18"/>
        </w:rPr>
        <w:t xml:space="preserve"> </w:t>
      </w:r>
      <w:r>
        <w:rPr>
          <w:rFonts w:ascii="Helvetica" w:hAnsi="Helvetica" w:cs="Helvetica"/>
          <w:color w:val="000000"/>
          <w:kern w:val="0"/>
          <w:sz w:val="18"/>
          <w:szCs w:val="18"/>
        </w:rPr>
        <w:t>Other specify ____________________________</w:t>
      </w:r>
    </w:p>
    <w:p w:rsidR="00385FCB" w:rsidP="00385FCB" w:rsidRDefault="00385FCB" w14:paraId="4A5BCF7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8</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3F32E7D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1EF4F44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Was the study described as randomized? If NO, go to Component C.</w:t>
      </w:r>
    </w:p>
    <w:p w:rsidR="00385FCB" w:rsidP="00385FCB" w:rsidRDefault="00385FCB" w14:paraId="364B309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7D93D59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No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Yes</w:t>
      </w:r>
    </w:p>
    <w:p w:rsidR="00385FCB" w:rsidP="00385FCB" w:rsidRDefault="00385FCB" w14:paraId="2B74E4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3E7A977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001187E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 xml:space="preserve">If </w:t>
      </w:r>
      <w:proofErr w:type="gramStart"/>
      <w:r w:rsidRPr="00CB77D7">
        <w:rPr>
          <w:rFonts w:ascii="Helvetica" w:hAnsi="Helvetica" w:cs="Helvetica"/>
          <w:b/>
          <w:bCs/>
          <w:color w:val="000000"/>
          <w:kern w:val="0"/>
          <w:sz w:val="18"/>
          <w:szCs w:val="18"/>
        </w:rPr>
        <w:t>Yes</w:t>
      </w:r>
      <w:proofErr w:type="gramEnd"/>
      <w:r w:rsidRPr="00CB77D7">
        <w:rPr>
          <w:rFonts w:ascii="Helvetica" w:hAnsi="Helvetica" w:cs="Helvetica"/>
          <w:b/>
          <w:bCs/>
          <w:color w:val="000000"/>
          <w:kern w:val="0"/>
          <w:sz w:val="18"/>
          <w:szCs w:val="18"/>
        </w:rPr>
        <w:t>, was the method of randomization described? (See dictionary)</w:t>
      </w:r>
    </w:p>
    <w:p w:rsidR="00385FCB" w:rsidP="00385FCB" w:rsidRDefault="00385FCB" w14:paraId="3B9749F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35FD402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No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Yes</w:t>
      </w:r>
    </w:p>
    <w:p w:rsidRPr="002353C8" w:rsidR="00385FCB" w:rsidP="00385FCB" w:rsidRDefault="00385FCB" w14:paraId="4F93F5B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7A46082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6BB3B37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 xml:space="preserve">If </w:t>
      </w:r>
      <w:proofErr w:type="gramStart"/>
      <w:r w:rsidRPr="00CB77D7">
        <w:rPr>
          <w:rFonts w:ascii="Helvetica" w:hAnsi="Helvetica" w:cs="Helvetica"/>
          <w:b/>
          <w:bCs/>
          <w:color w:val="000000"/>
          <w:kern w:val="0"/>
          <w:sz w:val="18"/>
          <w:szCs w:val="18"/>
        </w:rPr>
        <w:t>Yes</w:t>
      </w:r>
      <w:proofErr w:type="gramEnd"/>
      <w:r w:rsidRPr="00CB77D7">
        <w:rPr>
          <w:rFonts w:ascii="Helvetica" w:hAnsi="Helvetica" w:cs="Helvetica"/>
          <w:b/>
          <w:bCs/>
          <w:color w:val="000000"/>
          <w:kern w:val="0"/>
          <w:sz w:val="18"/>
          <w:szCs w:val="18"/>
        </w:rPr>
        <w:t>, was the method appropriate? (See dictionary)</w:t>
      </w:r>
    </w:p>
    <w:p w:rsidR="00385FCB" w:rsidP="00385FCB" w:rsidRDefault="00385FCB" w14:paraId="67F9648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591753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No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Yes</w:t>
      </w:r>
      <w:r>
        <w:rPr>
          <w:rFonts w:ascii="Helvetica" w:hAnsi="Helvetica" w:cs="Helvetica"/>
          <w:color w:val="000000"/>
          <w:kern w:val="0"/>
          <w:sz w:val="18"/>
          <w:szCs w:val="18"/>
        </w:rPr>
        <w:tab/>
      </w:r>
    </w:p>
    <w:p w:rsidR="00385FCB" w:rsidP="00385FCB" w:rsidRDefault="00385FCB" w14:paraId="184A9C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18"/>
          <w:szCs w:val="18"/>
        </w:rPr>
      </w:pPr>
    </w:p>
    <w:p w:rsidRPr="002353C8" w:rsidR="00385FCB" w:rsidP="00385FCB" w:rsidRDefault="00385FCB" w14:paraId="015C9BE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18"/>
          <w:szCs w:val="18"/>
        </w:rPr>
        <w:tab/>
      </w: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16FA9CEF" w14:textId="77777777">
        <w:tc>
          <w:tcPr>
            <w:tcW w:w="2254" w:type="dxa"/>
          </w:tcPr>
          <w:p w:rsidR="00385FCB" w:rsidP="00BE254C" w:rsidRDefault="00385FCB" w14:paraId="58D5049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7F1F013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637F25F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1FDFBC5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6548052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76D128E1" w14:textId="77777777">
        <w:tc>
          <w:tcPr>
            <w:tcW w:w="2254" w:type="dxa"/>
          </w:tcPr>
          <w:p w:rsidR="00385FCB" w:rsidP="00BE254C" w:rsidRDefault="00385FCB" w14:paraId="276348A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26E7019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0735C0C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3432270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030F237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511A41F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A14068" w:rsidR="00385FCB" w:rsidP="00385FCB" w:rsidRDefault="00385FCB" w14:paraId="776185A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STUDY DESIGN</w:t>
      </w:r>
    </w:p>
    <w:p w:rsidR="00385FCB" w:rsidP="00385FCB" w:rsidRDefault="00385FCB" w14:paraId="7351719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167ECB5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 xml:space="preserve">In this section, raters assess the likelihood of bias due to the allocation process in an experimental study. For observational studies, raters assess the extent that assessments of exposure and outcome are likely to be independent. Generally, the type of design is a good indicator of the extent of bias. In stronger designs, an equivalent control group is </w:t>
      </w:r>
      <w:proofErr w:type="gramStart"/>
      <w:r>
        <w:rPr>
          <w:rFonts w:ascii="Helvetica" w:hAnsi="Helvetica" w:cs="Helvetica"/>
          <w:color w:val="000000"/>
          <w:kern w:val="0"/>
          <w:sz w:val="20"/>
          <w:szCs w:val="20"/>
        </w:rPr>
        <w:t>present</w:t>
      </w:r>
      <w:proofErr w:type="gramEnd"/>
      <w:r>
        <w:rPr>
          <w:rFonts w:ascii="Helvetica" w:hAnsi="Helvetica" w:cs="Helvetica"/>
          <w:color w:val="000000"/>
          <w:kern w:val="0"/>
          <w:sz w:val="20"/>
          <w:szCs w:val="20"/>
        </w:rPr>
        <w:t xml:space="preserve"> and the allocation process is such that the investigators are unable to predict the sequence.</w:t>
      </w:r>
    </w:p>
    <w:p w:rsidR="00385FCB" w:rsidP="00385FCB" w:rsidRDefault="00385FCB" w14:paraId="194B0E8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6F79805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Randomized Controlled Trial (RCT)</w:t>
      </w:r>
    </w:p>
    <w:p w:rsidR="00385FCB" w:rsidP="00385FCB" w:rsidRDefault="00385FCB" w14:paraId="233EBE3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An experimental design where investigators randomly allocate eligible people to an intervention or control group. A rater should describe a study as an RCT if the randomization sequence allows each study participant to have the same chance of receiving each intervention and the investigators could not predict which intervention was next. If the investigators do not describe the allocation process and only use the words ‘random’ or ‘randomly’, the study is described as a controlled clinical trial.</w:t>
      </w:r>
    </w:p>
    <w:p w:rsidR="00385FCB" w:rsidP="00385FCB" w:rsidRDefault="00385FCB" w14:paraId="391407A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5075F93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ee below for more details.</w:t>
      </w:r>
    </w:p>
    <w:p w:rsidR="00385FCB" w:rsidP="00385FCB" w:rsidRDefault="00385FCB" w14:paraId="58E7911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46B724A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Was the study described as randomized?</w:t>
      </w:r>
    </w:p>
    <w:p w:rsidR="00385FCB" w:rsidP="00385FCB" w:rsidRDefault="00385FCB" w14:paraId="7B071FE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5B606C1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core YES, if the authors used words such as random allocation, randomly assigned, and random assignment.</w:t>
      </w:r>
    </w:p>
    <w:p w:rsidR="00385FCB" w:rsidP="00385FCB" w:rsidRDefault="00385FCB" w14:paraId="1D20640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7EAA7C6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core NO, if no mention of randomization is made.</w:t>
      </w:r>
    </w:p>
    <w:p w:rsidR="00385FCB" w:rsidP="00385FCB" w:rsidRDefault="00385FCB" w14:paraId="6D73015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7007279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Was the method of randomization described?</w:t>
      </w:r>
    </w:p>
    <w:p w:rsidR="00385FCB" w:rsidP="00385FCB" w:rsidRDefault="00385FCB" w14:paraId="5D85D21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71D9DCA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20"/>
          <w:szCs w:val="20"/>
        </w:rPr>
        <w:t xml:space="preserve">Score YES, if the authors describe any method used to generate a random allocation sequence. </w:t>
      </w:r>
    </w:p>
    <w:p w:rsidR="00385FCB" w:rsidP="00385FCB" w:rsidRDefault="00385FCB" w14:paraId="4DF1D44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5169355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20"/>
          <w:szCs w:val="20"/>
        </w:rPr>
        <w:t>Score NO, if the authors do not describe the allocation method or describe methods of allocation such as alternation, case record numbers, dates of birth, day of the week, and any allocation procedure that is entirely transparent before assignment, such as an open list of random numbers of assignments. If NO is scored, then the study is a controlled clinical trial.</w:t>
      </w:r>
    </w:p>
    <w:p w:rsidR="00385FCB" w:rsidP="00385FCB" w:rsidRDefault="00385FCB" w14:paraId="4C30B92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043CDA6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Was the method appropriate?</w:t>
      </w:r>
    </w:p>
    <w:p w:rsidR="00385FCB" w:rsidP="00385FCB" w:rsidRDefault="00385FCB" w14:paraId="2D92655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6446E45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20"/>
          <w:szCs w:val="20"/>
        </w:rPr>
        <w:t xml:space="preserve">Score YES, if the randomization sequence allowed each study participant to have the same chance of receiving each intervention and the investigators could not predict which intervention was next. Examples of appropriate approaches include assignment of subjects by a central office unaware of subject characteristics, or sequentially numbered, sealed, opaque envelopes. </w:t>
      </w:r>
    </w:p>
    <w:p w:rsidR="00385FCB" w:rsidP="00385FCB" w:rsidRDefault="00385FCB" w14:paraId="0EB1E13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591A33D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20"/>
          <w:szCs w:val="20"/>
        </w:rPr>
        <w:t xml:space="preserve">Score NO, if the randomization sequence is open to the individuals responsible for recruiting and allocating participants or providing the intervention, since those individuals can influence the allocation process, either knowingly or unknowingly. </w:t>
      </w:r>
    </w:p>
    <w:p w:rsidR="00385FCB" w:rsidP="00385FCB" w:rsidRDefault="00385FCB" w14:paraId="5D4329F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74AE2D1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18"/>
          <w:szCs w:val="18"/>
        </w:rPr>
      </w:pPr>
      <w:r w:rsidRPr="002353C8">
        <w:rPr>
          <w:rFonts w:ascii="Helvetica" w:hAnsi="Helvetica" w:cs="Helvetica"/>
          <w:i/>
          <w:iCs/>
          <w:color w:val="000000"/>
          <w:kern w:val="0"/>
          <w:sz w:val="20"/>
          <w:szCs w:val="20"/>
        </w:rPr>
        <w:t>If NO is scored, then the study is a controlled clinical trial.</w:t>
      </w:r>
      <w:r w:rsidRPr="002353C8">
        <w:rPr>
          <w:rFonts w:ascii="Helvetica" w:hAnsi="Helvetica" w:cs="Helvetica"/>
          <w:i/>
          <w:iCs/>
          <w:color w:val="000000"/>
          <w:kern w:val="0"/>
          <w:sz w:val="18"/>
          <w:szCs w:val="18"/>
        </w:rPr>
        <w:tab/>
      </w:r>
    </w:p>
    <w:p w:rsidR="00385FCB" w:rsidP="00385FCB" w:rsidRDefault="00385FCB" w14:paraId="5905B4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18"/>
          <w:szCs w:val="18"/>
        </w:rPr>
      </w:pPr>
    </w:p>
    <w:p w:rsidR="00385FCB" w:rsidP="00385FCB" w:rsidRDefault="00385FCB" w14:paraId="4AF64C0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Controlled Clinical Trial (CCT)</w:t>
      </w:r>
    </w:p>
    <w:p w:rsidR="00385FCB" w:rsidP="00385FCB" w:rsidRDefault="00385FCB" w14:paraId="65CF98C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An experimental study design where the method of allocating study subjects to intervention or control groups is open to individuals responsible for recruiting subjects or providing the intervention. The method of allocation is transparent before assignment, e.g. an open list of random numbers or allocation by date of birth, etc.</w:t>
      </w:r>
    </w:p>
    <w:p w:rsidR="00385FCB" w:rsidP="00385FCB" w:rsidRDefault="00385FCB" w14:paraId="6825349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E57D05" w:rsidR="00385FCB" w:rsidP="00385FCB" w:rsidRDefault="00385FCB" w14:paraId="765FF32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1"/>
          <w:szCs w:val="21"/>
        </w:rPr>
        <w:t>Cohort analytic (two group pre and post)</w:t>
      </w:r>
    </w:p>
    <w:p w:rsidR="00385FCB" w:rsidP="00385FCB" w:rsidRDefault="00385FCB" w14:paraId="59FF042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 xml:space="preserve">An observational study design where groups are assembled according to </w:t>
      </w:r>
      <w:proofErr w:type="gramStart"/>
      <w:r>
        <w:rPr>
          <w:rFonts w:ascii="Helvetica" w:hAnsi="Helvetica" w:cs="Helvetica"/>
          <w:color w:val="000000"/>
          <w:kern w:val="0"/>
          <w:sz w:val="20"/>
          <w:szCs w:val="20"/>
        </w:rPr>
        <w:t>whether or not</w:t>
      </w:r>
      <w:proofErr w:type="gramEnd"/>
      <w:r>
        <w:rPr>
          <w:rFonts w:ascii="Helvetica" w:hAnsi="Helvetica" w:cs="Helvetica"/>
          <w:color w:val="000000"/>
          <w:kern w:val="0"/>
          <w:sz w:val="20"/>
          <w:szCs w:val="20"/>
        </w:rPr>
        <w:t xml:space="preserve"> exposure to the intervention has occurred. Exposure to the intervention is not under the control of the investigators. Study groups might be non- equivalent or not comparable on some feature that affects outcome.</w:t>
      </w:r>
    </w:p>
    <w:p w:rsidR="00385FCB" w:rsidP="00385FCB" w:rsidRDefault="00385FCB" w14:paraId="274EBA1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1246A6A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Case control study</w:t>
      </w:r>
    </w:p>
    <w:p w:rsidR="00385FCB" w:rsidP="00385FCB" w:rsidRDefault="00385FCB" w14:paraId="3B733BE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 xml:space="preserve">A retrospective study design where the investigators gather ‘cases’ of people who already have the outcome of interest and ‘controls’ who do not. Both groups are then </w:t>
      </w:r>
      <w:proofErr w:type="gramStart"/>
      <w:r>
        <w:rPr>
          <w:rFonts w:ascii="Helvetica" w:hAnsi="Helvetica" w:cs="Helvetica"/>
          <w:color w:val="000000"/>
          <w:kern w:val="0"/>
          <w:sz w:val="20"/>
          <w:szCs w:val="20"/>
        </w:rPr>
        <w:t>questioned</w:t>
      </w:r>
      <w:proofErr w:type="gramEnd"/>
      <w:r>
        <w:rPr>
          <w:rFonts w:ascii="Helvetica" w:hAnsi="Helvetica" w:cs="Helvetica"/>
          <w:color w:val="000000"/>
          <w:kern w:val="0"/>
          <w:sz w:val="20"/>
          <w:szCs w:val="20"/>
        </w:rPr>
        <w:t xml:space="preserve"> or their records examined about whether they received the intervention exposure of interest.</w:t>
      </w:r>
    </w:p>
    <w:p w:rsidR="00385FCB" w:rsidP="00385FCB" w:rsidRDefault="00385FCB" w14:paraId="4ECD65A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38C1B0F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Cohort (one group pre + post (before and after)</w:t>
      </w:r>
    </w:p>
    <w:p w:rsidR="00385FCB" w:rsidP="00385FCB" w:rsidRDefault="00385FCB" w14:paraId="79AF439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The same group is pretested, given an intervention, and tested immediately after the intervention. The intervention group, by means of the pretest, act as their own control group.</w:t>
      </w:r>
    </w:p>
    <w:p w:rsidR="00385FCB" w:rsidP="00385FCB" w:rsidRDefault="00385FCB" w14:paraId="53C080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1AFC386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Interrupted time series</w:t>
      </w:r>
    </w:p>
    <w:p w:rsidR="00385FCB" w:rsidP="00385FCB" w:rsidRDefault="00385FCB" w14:paraId="590B9EA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 xml:space="preserve">A time series consists of multiple observations over time. Observations can be on the same units (e.g. individuals over time) or on different but similar units (e.g. student achievement scores for </w:t>
      </w:r>
      <w:proofErr w:type="gramStart"/>
      <w:r>
        <w:rPr>
          <w:rFonts w:ascii="Helvetica" w:hAnsi="Helvetica" w:cs="Helvetica"/>
          <w:color w:val="000000"/>
          <w:kern w:val="0"/>
          <w:sz w:val="20"/>
          <w:szCs w:val="20"/>
        </w:rPr>
        <w:t>particular grade</w:t>
      </w:r>
      <w:proofErr w:type="gramEnd"/>
      <w:r>
        <w:rPr>
          <w:rFonts w:ascii="Helvetica" w:hAnsi="Helvetica" w:cs="Helvetica"/>
          <w:color w:val="000000"/>
          <w:kern w:val="0"/>
          <w:sz w:val="20"/>
          <w:szCs w:val="20"/>
        </w:rPr>
        <w:t xml:space="preserve"> and school). Interrupted time series analysis requires knowing the specific point in the series when an intervention occurred.</w:t>
      </w:r>
    </w:p>
    <w:p w:rsidR="00385FCB" w:rsidP="00385FCB" w:rsidRDefault="00385FCB" w14:paraId="2DD350F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1ED56F0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Other:</w:t>
      </w:r>
    </w:p>
    <w:p w:rsidRPr="00E57D05" w:rsidR="00385FCB" w:rsidP="00385FCB" w:rsidRDefault="00385FCB" w14:paraId="7D10C62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roofErr w:type="gramStart"/>
      <w:r>
        <w:rPr>
          <w:rFonts w:ascii="Helvetica" w:hAnsi="Helvetica" w:cs="Helvetica"/>
          <w:color w:val="000000"/>
          <w:kern w:val="0"/>
          <w:sz w:val="20"/>
          <w:szCs w:val="20"/>
        </w:rPr>
        <w:t>One time</w:t>
      </w:r>
      <w:proofErr w:type="gramEnd"/>
      <w:r>
        <w:rPr>
          <w:rFonts w:ascii="Helvetica" w:hAnsi="Helvetica" w:cs="Helvetica"/>
          <w:color w:val="000000"/>
          <w:kern w:val="0"/>
          <w:sz w:val="20"/>
          <w:szCs w:val="20"/>
        </w:rPr>
        <w:t xml:space="preserve"> surveys or interviews</w:t>
      </w:r>
    </w:p>
    <w:p w:rsidR="00385FCB" w:rsidP="00385FCB" w:rsidRDefault="00385FCB" w14:paraId="078E3D2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E57D05" w:rsidR="00385FCB" w:rsidP="00385FCB" w:rsidRDefault="00385FCB" w14:paraId="76CDC8FA"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E57D05">
        <w:rPr>
          <w:rFonts w:ascii="Helvetica" w:hAnsi="Helvetica" w:cs="Helvetica"/>
          <w:b/>
          <w:bCs/>
          <w:color w:val="000000"/>
          <w:kern w:val="0"/>
          <w:sz w:val="20"/>
          <w:szCs w:val="20"/>
        </w:rPr>
        <w:t>CONFOUNDERS</w:t>
      </w:r>
    </w:p>
    <w:p w:rsidRPr="00E57D05" w:rsidR="00385FCB" w:rsidP="00385FCB" w:rsidRDefault="00385FCB" w14:paraId="4FA412A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646CB0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1) Were there important differences between groups prior to the intervention?</w:t>
      </w:r>
    </w:p>
    <w:p w:rsidR="00385FCB" w:rsidP="00385FCB" w:rsidRDefault="00385FCB" w14:paraId="38B016A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5660D54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5BE23CB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113FF60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5DCD16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 Not applicable (See dictionary)</w:t>
      </w:r>
    </w:p>
    <w:p w:rsidR="00385FCB" w:rsidP="00385FCB" w:rsidRDefault="00385FCB" w14:paraId="1FDF1E9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DA53A8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The following are examples of confounders:</w:t>
      </w:r>
    </w:p>
    <w:p w:rsidR="00385FCB" w:rsidP="00385FCB" w:rsidRDefault="00385FCB" w14:paraId="56C4402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Race</w:t>
      </w:r>
    </w:p>
    <w:p w:rsidR="00385FCB" w:rsidP="00385FCB" w:rsidRDefault="00385FCB" w14:paraId="41DE584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Sex</w:t>
      </w:r>
    </w:p>
    <w:p w:rsidR="00385FCB" w:rsidP="00385FCB" w:rsidRDefault="00385FCB" w14:paraId="09EDB7D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Marital status/family</w:t>
      </w:r>
    </w:p>
    <w:p w:rsidR="00385FCB" w:rsidP="00385FCB" w:rsidRDefault="00385FCB" w14:paraId="7FB3A73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Age</w:t>
      </w:r>
    </w:p>
    <w:p w:rsidR="00385FCB" w:rsidP="00385FCB" w:rsidRDefault="00385FCB" w14:paraId="2A222A6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5</w:t>
      </w:r>
      <w:r>
        <w:rPr>
          <w:rFonts w:ascii="Arial" w:hAnsi="Arial" w:cs="Arial"/>
          <w:color w:val="000000"/>
          <w:kern w:val="0"/>
          <w:sz w:val="18"/>
          <w:szCs w:val="18"/>
        </w:rPr>
        <w:t xml:space="preserve"> </w:t>
      </w:r>
      <w:r>
        <w:rPr>
          <w:rFonts w:ascii="Helvetica" w:hAnsi="Helvetica" w:cs="Helvetica"/>
          <w:color w:val="000000"/>
          <w:kern w:val="0"/>
          <w:sz w:val="18"/>
          <w:szCs w:val="18"/>
        </w:rPr>
        <w:t>SES (income or class)</w:t>
      </w:r>
    </w:p>
    <w:p w:rsidR="00385FCB" w:rsidP="00385FCB" w:rsidRDefault="00385FCB" w14:paraId="7BC20B1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6</w:t>
      </w:r>
      <w:r>
        <w:rPr>
          <w:rFonts w:ascii="Arial" w:hAnsi="Arial" w:cs="Arial"/>
          <w:color w:val="000000"/>
          <w:kern w:val="0"/>
          <w:sz w:val="18"/>
          <w:szCs w:val="18"/>
        </w:rPr>
        <w:t xml:space="preserve"> </w:t>
      </w:r>
      <w:r>
        <w:rPr>
          <w:rFonts w:ascii="Helvetica" w:hAnsi="Helvetica" w:cs="Helvetica"/>
          <w:color w:val="000000"/>
          <w:kern w:val="0"/>
          <w:sz w:val="18"/>
          <w:szCs w:val="18"/>
        </w:rPr>
        <w:t>Education</w:t>
      </w:r>
    </w:p>
    <w:p w:rsidR="00385FCB" w:rsidP="00385FCB" w:rsidRDefault="00385FCB" w14:paraId="5E30180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7</w:t>
      </w:r>
      <w:r>
        <w:rPr>
          <w:rFonts w:ascii="Arial" w:hAnsi="Arial" w:cs="Arial"/>
          <w:color w:val="000000"/>
          <w:kern w:val="0"/>
          <w:sz w:val="18"/>
          <w:szCs w:val="18"/>
        </w:rPr>
        <w:t xml:space="preserve"> </w:t>
      </w:r>
      <w:r>
        <w:rPr>
          <w:rFonts w:ascii="Helvetica" w:hAnsi="Helvetica" w:cs="Helvetica"/>
          <w:color w:val="000000"/>
          <w:kern w:val="0"/>
          <w:sz w:val="18"/>
          <w:szCs w:val="18"/>
        </w:rPr>
        <w:t>Health status</w:t>
      </w:r>
    </w:p>
    <w:p w:rsidR="00385FCB" w:rsidP="00385FCB" w:rsidRDefault="00385FCB" w14:paraId="7616472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8</w:t>
      </w:r>
      <w:r>
        <w:rPr>
          <w:rFonts w:ascii="Arial" w:hAnsi="Arial" w:cs="Arial"/>
          <w:color w:val="000000"/>
          <w:kern w:val="0"/>
          <w:sz w:val="18"/>
          <w:szCs w:val="18"/>
        </w:rPr>
        <w:t xml:space="preserve"> </w:t>
      </w:r>
      <w:r>
        <w:rPr>
          <w:rFonts w:ascii="Helvetica" w:hAnsi="Helvetica" w:cs="Helvetica"/>
          <w:color w:val="000000"/>
          <w:kern w:val="0"/>
          <w:sz w:val="18"/>
          <w:szCs w:val="18"/>
        </w:rPr>
        <w:t>Pre-intervention score on outcome measure</w:t>
      </w:r>
    </w:p>
    <w:p w:rsidR="00385FCB" w:rsidP="00385FCB" w:rsidRDefault="00385FCB" w14:paraId="4FB4FD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6D79C91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2) If yes, indicate the percentage of relevant confounders that were controlled (either in the design (e.g.</w:t>
      </w:r>
    </w:p>
    <w:p w:rsidRPr="00CB77D7" w:rsidR="00385FCB" w:rsidP="00385FCB" w:rsidRDefault="00385FCB" w14:paraId="7424377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stratification, matching) or analysis)?</w:t>
      </w:r>
    </w:p>
    <w:p w:rsidR="00385FCB" w:rsidP="00385FCB" w:rsidRDefault="00385FCB" w14:paraId="2C71C93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44056B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80 – 100% (most)</w:t>
      </w:r>
    </w:p>
    <w:p w:rsidR="00385FCB" w:rsidP="00385FCB" w:rsidRDefault="00385FCB" w14:paraId="534B4BE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60 – 79% (some)</w:t>
      </w:r>
    </w:p>
    <w:p w:rsidR="00385FCB" w:rsidP="00385FCB" w:rsidRDefault="00385FCB" w14:paraId="0AAB90D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Less than 60% (few or none)</w:t>
      </w:r>
    </w:p>
    <w:p w:rsidR="00385FCB" w:rsidP="00385FCB" w:rsidRDefault="00385FCB" w14:paraId="72E0839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2A24F88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2E7671A4" w14:textId="77777777">
        <w:tc>
          <w:tcPr>
            <w:tcW w:w="2254" w:type="dxa"/>
          </w:tcPr>
          <w:p w:rsidR="00385FCB" w:rsidP="00BE254C" w:rsidRDefault="00385FCB" w14:paraId="675ED6D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3C65C03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268CC9D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0228033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5411159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2FF18A12" w14:textId="77777777">
        <w:tc>
          <w:tcPr>
            <w:tcW w:w="2254" w:type="dxa"/>
          </w:tcPr>
          <w:p w:rsidR="00385FCB" w:rsidP="00BE254C" w:rsidRDefault="00385FCB" w14:paraId="10F2700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3FBF9E8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35312B1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3A4EAB8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77165CC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604A974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89B38B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CONFOUNDERS</w:t>
      </w:r>
    </w:p>
    <w:p w:rsidR="00385FCB" w:rsidP="00385FCB" w:rsidRDefault="00385FCB" w14:paraId="65DCADB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Pr="002353C8" w:rsidR="00385FCB" w:rsidP="00385FCB" w:rsidRDefault="00385FCB" w14:paraId="5E00ED0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2353C8">
        <w:rPr>
          <w:rFonts w:ascii="Helvetica" w:hAnsi="Helvetica" w:cs="Helvetica"/>
          <w:i/>
          <w:iCs/>
          <w:color w:val="000000"/>
          <w:kern w:val="0"/>
          <w:sz w:val="20"/>
          <w:szCs w:val="20"/>
        </w:rPr>
        <w:t xml:space="preserve">By definition, a confounder is a variable that is associated with the intervention or exposure and causally related to the outcome of interest. Even in a robust study design, groups may not be balanced with respect to important variables prior to the intervention. The authors should indicate if confounders were controlled in the design (by stratification or matching) or in the analysis. If the allocation to intervention and control groups is randomized, the authors must report that the groups were balanced at baseline with respect to confounders (either in the text or a table). If </w:t>
      </w:r>
      <w:r>
        <w:rPr>
          <w:rFonts w:ascii="Helvetica" w:hAnsi="Helvetica" w:cs="Helvetica"/>
          <w:i/>
          <w:iCs/>
          <w:color w:val="000000"/>
          <w:kern w:val="0"/>
          <w:sz w:val="20"/>
          <w:szCs w:val="20"/>
        </w:rPr>
        <w:t>no control or</w:t>
      </w:r>
      <w:r w:rsidRPr="002353C8">
        <w:rPr>
          <w:rFonts w:ascii="Helvetica" w:hAnsi="Helvetica" w:cs="Helvetica"/>
          <w:i/>
          <w:iCs/>
          <w:color w:val="000000"/>
          <w:kern w:val="0"/>
          <w:sz w:val="20"/>
          <w:szCs w:val="20"/>
        </w:rPr>
        <w:t xml:space="preserve"> comparison group</w:t>
      </w:r>
      <w:r>
        <w:rPr>
          <w:rFonts w:ascii="Helvetica" w:hAnsi="Helvetica" w:cs="Helvetica"/>
          <w:i/>
          <w:iCs/>
          <w:color w:val="000000"/>
          <w:kern w:val="0"/>
          <w:sz w:val="20"/>
          <w:szCs w:val="20"/>
        </w:rPr>
        <w:t xml:space="preserve"> was included in the study and</w:t>
      </w:r>
      <w:r w:rsidRPr="002353C8">
        <w:rPr>
          <w:rFonts w:ascii="Helvetica" w:hAnsi="Helvetica" w:cs="Helvetica"/>
          <w:i/>
          <w:iCs/>
          <w:color w:val="000000"/>
          <w:kern w:val="0"/>
          <w:sz w:val="20"/>
          <w:szCs w:val="20"/>
        </w:rPr>
        <w:t xml:space="preserve"> </w:t>
      </w:r>
      <w:r>
        <w:rPr>
          <w:rFonts w:ascii="Helvetica" w:hAnsi="Helvetica" w:cs="Helvetica"/>
          <w:i/>
          <w:iCs/>
          <w:color w:val="000000"/>
          <w:kern w:val="0"/>
          <w:sz w:val="20"/>
          <w:szCs w:val="20"/>
        </w:rPr>
        <w:t xml:space="preserve">the questions in this section do not apply, </w:t>
      </w:r>
      <w:r w:rsidRPr="002353C8">
        <w:rPr>
          <w:rFonts w:ascii="Helvetica" w:hAnsi="Helvetica" w:cs="Helvetica"/>
          <w:i/>
          <w:iCs/>
          <w:color w:val="000000"/>
          <w:kern w:val="0"/>
          <w:sz w:val="20"/>
          <w:szCs w:val="20"/>
        </w:rPr>
        <w:t xml:space="preserve">automatically rate the section as </w:t>
      </w:r>
      <w:r>
        <w:rPr>
          <w:rFonts w:ascii="Helvetica" w:hAnsi="Helvetica" w:cs="Helvetica"/>
          <w:i/>
          <w:iCs/>
          <w:color w:val="000000"/>
          <w:kern w:val="0"/>
          <w:sz w:val="20"/>
          <w:szCs w:val="20"/>
        </w:rPr>
        <w:t xml:space="preserve">3 </w:t>
      </w:r>
      <w:r w:rsidRPr="002353C8">
        <w:rPr>
          <w:rFonts w:ascii="Helvetica" w:hAnsi="Helvetica" w:cs="Helvetica"/>
          <w:i/>
          <w:iCs/>
          <w:color w:val="000000"/>
          <w:kern w:val="0"/>
          <w:sz w:val="20"/>
          <w:szCs w:val="20"/>
        </w:rPr>
        <w:t xml:space="preserve">WEAK and move on to section C. </w:t>
      </w:r>
    </w:p>
    <w:p w:rsidRPr="00A14068" w:rsidR="00385FCB" w:rsidP="00385FCB" w:rsidRDefault="00385FCB" w14:paraId="6492953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Pr="00CB77D7" w:rsidR="00385FCB" w:rsidP="00385FCB" w:rsidRDefault="00385FCB" w14:paraId="6674219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p>
    <w:p w:rsidRPr="00CB77D7" w:rsidR="00385FCB" w:rsidP="00385FCB" w:rsidRDefault="00385FCB" w14:paraId="103AB026"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BLINDING</w:t>
      </w:r>
    </w:p>
    <w:p w:rsidRPr="00CC2CFD" w:rsidR="00385FCB" w:rsidP="00385FCB" w:rsidRDefault="00385FCB" w14:paraId="36845E0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0F18CDB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w:t>
      </w:r>
      <w:r>
        <w:rPr>
          <w:rFonts w:ascii="Helvetica" w:hAnsi="Helvetica" w:cs="Helvetica"/>
          <w:b/>
          <w:bCs/>
          <w:color w:val="000000"/>
          <w:kern w:val="0"/>
          <w:sz w:val="18"/>
          <w:szCs w:val="18"/>
        </w:rPr>
        <w:t>1</w:t>
      </w:r>
      <w:r w:rsidRPr="00CB77D7">
        <w:rPr>
          <w:rFonts w:ascii="Helvetica" w:hAnsi="Helvetica" w:cs="Helvetica"/>
          <w:b/>
          <w:bCs/>
          <w:color w:val="000000"/>
          <w:kern w:val="0"/>
          <w:sz w:val="18"/>
          <w:szCs w:val="18"/>
        </w:rPr>
        <w:t>) Was (were) the outcome assessor(s) aware of the intervention or exposure status of participants?</w:t>
      </w:r>
    </w:p>
    <w:p w:rsidR="00385FCB" w:rsidP="00385FCB" w:rsidRDefault="00385FCB" w14:paraId="45980F9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759BCDB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753054A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5A2C5CB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72EDAE6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 Not applicable</w:t>
      </w:r>
    </w:p>
    <w:p w:rsidRPr="00CB77D7" w:rsidR="00385FCB" w:rsidP="00385FCB" w:rsidRDefault="00385FCB" w14:paraId="23494C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Pr="00CB77D7" w:rsidR="00385FCB" w:rsidP="00385FCB" w:rsidRDefault="00385FCB" w14:paraId="4DFC96F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w:t>
      </w:r>
      <w:r>
        <w:rPr>
          <w:rFonts w:ascii="Helvetica" w:hAnsi="Helvetica" w:cs="Helvetica"/>
          <w:b/>
          <w:bCs/>
          <w:color w:val="000000"/>
          <w:kern w:val="0"/>
          <w:sz w:val="18"/>
          <w:szCs w:val="18"/>
        </w:rPr>
        <w:t>2</w:t>
      </w:r>
      <w:r w:rsidRPr="00CB77D7">
        <w:rPr>
          <w:rFonts w:ascii="Helvetica" w:hAnsi="Helvetica" w:cs="Helvetica"/>
          <w:b/>
          <w:bCs/>
          <w:color w:val="000000"/>
          <w:kern w:val="0"/>
          <w:sz w:val="18"/>
          <w:szCs w:val="18"/>
        </w:rPr>
        <w:t>) Were the study participants aware of the research question?</w:t>
      </w:r>
    </w:p>
    <w:p w:rsidR="00385FCB" w:rsidP="00385FCB" w:rsidRDefault="00385FCB" w14:paraId="6E377CA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1B6227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2354ABD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0251EA1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Pr="00B424B3" w:rsidR="00385FCB" w:rsidP="00385FCB" w:rsidRDefault="00385FCB" w14:paraId="1B8E66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40ECBCB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31D90F55" w14:textId="77777777">
        <w:tc>
          <w:tcPr>
            <w:tcW w:w="2254" w:type="dxa"/>
          </w:tcPr>
          <w:p w:rsidR="00385FCB" w:rsidP="00BE254C" w:rsidRDefault="00385FCB" w14:paraId="55107C5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747FEB5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6A74C74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1D0E5BC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4AE4428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1F4FED73" w14:textId="77777777">
        <w:tc>
          <w:tcPr>
            <w:tcW w:w="2254" w:type="dxa"/>
          </w:tcPr>
          <w:p w:rsidR="00385FCB" w:rsidP="00BE254C" w:rsidRDefault="00385FCB" w14:paraId="6F2E04F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538291A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531AF74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4C8E4F4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0A84AF9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585508D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5141764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BLINDING</w:t>
      </w:r>
    </w:p>
    <w:p w:rsidR="00385FCB" w:rsidP="00385FCB" w:rsidRDefault="00385FCB" w14:paraId="5762540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00385FCB" w:rsidP="00385FCB" w:rsidRDefault="00385FCB" w14:paraId="723EAE7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Pr>
          <w:rFonts w:ascii="Helvetica" w:hAnsi="Helvetica" w:cs="Helvetica"/>
          <w:i/>
          <w:iCs/>
          <w:color w:val="000000"/>
          <w:kern w:val="0"/>
          <w:sz w:val="20"/>
          <w:szCs w:val="20"/>
        </w:rPr>
        <w:t xml:space="preserve">(Q1) </w:t>
      </w:r>
      <w:r w:rsidRPr="00CB77D7">
        <w:rPr>
          <w:rFonts w:ascii="Helvetica" w:hAnsi="Helvetica" w:cs="Helvetica"/>
          <w:i/>
          <w:iCs/>
          <w:color w:val="000000"/>
          <w:kern w:val="0"/>
          <w:sz w:val="20"/>
          <w:szCs w:val="20"/>
        </w:rPr>
        <w:t>If no control or comparison group was included in the study, automatically rate the section as 3 WEAK and move onto section E. Otherwise, assessors should be described as blinded to which participants were in the control and intervention groups. The purpose of blinding the outcome assessors (who might also be the care providers) is to protect against detection bias.</w:t>
      </w:r>
    </w:p>
    <w:p w:rsidR="00385FCB" w:rsidP="00385FCB" w:rsidRDefault="00385FCB" w14:paraId="69B8EDB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Pr="00B424B3" w:rsidR="00385FCB" w:rsidP="00385FCB" w:rsidRDefault="00385FCB" w14:paraId="76846C8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Pr>
          <w:rFonts w:ascii="Helvetica" w:hAnsi="Helvetica" w:cs="Helvetica"/>
          <w:i/>
          <w:iCs/>
          <w:color w:val="000000"/>
          <w:kern w:val="0"/>
          <w:sz w:val="20"/>
          <w:szCs w:val="20"/>
        </w:rPr>
        <w:t xml:space="preserve">(Q2) </w:t>
      </w:r>
      <w:r w:rsidRPr="00B424B3">
        <w:rPr>
          <w:rFonts w:ascii="Helvetica" w:hAnsi="Helvetica" w:cs="Helvetica"/>
          <w:i/>
          <w:iCs/>
          <w:color w:val="000000"/>
          <w:kern w:val="0"/>
          <w:sz w:val="20"/>
          <w:szCs w:val="20"/>
        </w:rPr>
        <w:t>Study participants should not be aware of (i.e. blinded to) the research question. The purpose of blinding the participants is to protect against reporting bias.</w:t>
      </w:r>
    </w:p>
    <w:p w:rsidRPr="00CB77D7" w:rsidR="00385FCB" w:rsidP="00385FCB" w:rsidRDefault="00385FCB" w14:paraId="514387B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26B9BB0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00385FCB" w:rsidP="00385FCB" w:rsidRDefault="00385FCB" w14:paraId="3E484BE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76942F95"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 xml:space="preserve"> DATA COLLECTION METHODS</w:t>
      </w:r>
    </w:p>
    <w:p w:rsidR="00385FCB" w:rsidP="00385FCB" w:rsidRDefault="00385FCB" w14:paraId="2DF26B7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Pr="00B424B3" w:rsidR="00385FCB" w:rsidP="00385FCB" w:rsidRDefault="00385FCB" w14:paraId="4811127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51FD2F9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1) Were data collection tools shown to be valid?</w:t>
      </w:r>
    </w:p>
    <w:p w:rsidR="00385FCB" w:rsidP="00385FCB" w:rsidRDefault="00385FCB" w14:paraId="7917E36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47C236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49666A8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7912780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5494092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4E2FD7D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2) Were data collection tools shown to be reliable?</w:t>
      </w:r>
    </w:p>
    <w:p w:rsidR="00385FCB" w:rsidP="00385FCB" w:rsidRDefault="00385FCB" w14:paraId="1C780F3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4EBE4E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28BA4A4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0DC0CBD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385860C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7FA668A7" w14:textId="77777777">
        <w:tc>
          <w:tcPr>
            <w:tcW w:w="2254" w:type="dxa"/>
          </w:tcPr>
          <w:p w:rsidR="00385FCB" w:rsidP="00BE254C" w:rsidRDefault="00385FCB" w14:paraId="318587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6AA00E8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195B60C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619CDAE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5985DE1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4991DAB2" w14:textId="77777777">
        <w:tc>
          <w:tcPr>
            <w:tcW w:w="2254" w:type="dxa"/>
          </w:tcPr>
          <w:p w:rsidR="00385FCB" w:rsidP="00BE254C" w:rsidRDefault="00385FCB" w14:paraId="2E09CD6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491895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4F26370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0819A3C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5AAD689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7B7FABD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BF0346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DATA COLLECTION METHODS</w:t>
      </w:r>
    </w:p>
    <w:p w:rsidR="00385FCB" w:rsidP="00385FCB" w:rsidRDefault="00385FCB" w14:paraId="7916BFB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rPr>
      </w:pPr>
    </w:p>
    <w:p w:rsidR="00385FCB" w:rsidP="00385FCB" w:rsidRDefault="00385FCB" w14:paraId="78C58BC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B424B3">
        <w:rPr>
          <w:rFonts w:ascii="Helvetica" w:hAnsi="Helvetica" w:cs="Helvetica"/>
          <w:i/>
          <w:iCs/>
          <w:color w:val="000000"/>
          <w:kern w:val="0"/>
          <w:sz w:val="20"/>
          <w:szCs w:val="20"/>
        </w:rPr>
        <w:t xml:space="preserve">Tools for outcome measures </w:t>
      </w:r>
      <w:r>
        <w:rPr>
          <w:rFonts w:ascii="Helvetica" w:hAnsi="Helvetica" w:cs="Helvetica"/>
          <w:i/>
          <w:iCs/>
          <w:color w:val="000000"/>
          <w:kern w:val="0"/>
          <w:sz w:val="20"/>
          <w:szCs w:val="20"/>
        </w:rPr>
        <w:t xml:space="preserve">of interest to the review </w:t>
      </w:r>
      <w:r w:rsidRPr="00B424B3">
        <w:rPr>
          <w:rFonts w:ascii="Helvetica" w:hAnsi="Helvetica" w:cs="Helvetica"/>
          <w:i/>
          <w:iCs/>
          <w:color w:val="000000"/>
          <w:kern w:val="0"/>
          <w:sz w:val="20"/>
          <w:szCs w:val="20"/>
        </w:rPr>
        <w:t xml:space="preserve">must be described as reliable and valid. If ‘face’ validity or ‘content’ validity has been demonstrated, this is acceptable. </w:t>
      </w:r>
    </w:p>
    <w:p w:rsidR="00385FCB" w:rsidP="00385FCB" w:rsidRDefault="00385FCB" w14:paraId="4D90F37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4CD9EF4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1"/>
          <w:szCs w:val="21"/>
        </w:rPr>
        <w:t>Self reported data</w:t>
      </w:r>
      <w:r>
        <w:rPr>
          <w:rFonts w:ascii="Helvetica" w:hAnsi="Helvetica" w:cs="Helvetica"/>
          <w:color w:val="000000"/>
          <w:kern w:val="0"/>
          <w:sz w:val="20"/>
          <w:szCs w:val="20"/>
        </w:rPr>
        <w:t xml:space="preserve"> includes data that is collected from participants in the study (e.g. completing a questionnaire, survey, answering questions during an interview, etc.).</w:t>
      </w:r>
    </w:p>
    <w:p w:rsidR="00385FCB" w:rsidP="00385FCB" w:rsidRDefault="00385FCB" w14:paraId="5FBD741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p>
    <w:p w:rsidR="00385FCB" w:rsidP="00385FCB" w:rsidRDefault="00385FCB" w14:paraId="021ACB5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1"/>
          <w:szCs w:val="21"/>
        </w:rPr>
        <w:t>Assessment/Screening</w:t>
      </w:r>
      <w:r>
        <w:rPr>
          <w:rFonts w:ascii="Helvetica" w:hAnsi="Helvetica" w:cs="Helvetica"/>
          <w:color w:val="000000"/>
          <w:kern w:val="0"/>
          <w:sz w:val="20"/>
          <w:szCs w:val="20"/>
        </w:rPr>
        <w:t xml:space="preserve"> includes objective data that is retrieved by the researchers. (e.g. observations by investigators).</w:t>
      </w:r>
    </w:p>
    <w:p w:rsidR="00385FCB" w:rsidP="00385FCB" w:rsidRDefault="00385FCB" w14:paraId="58F81C5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41648EA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Pr>
          <w:rFonts w:ascii="Helvetica" w:hAnsi="Helvetica" w:cs="Helvetica"/>
          <w:color w:val="000000"/>
          <w:kern w:val="0"/>
          <w:sz w:val="21"/>
          <w:szCs w:val="21"/>
        </w:rPr>
        <w:t>Medical Records/Vital Statistics</w:t>
      </w:r>
      <w:r>
        <w:rPr>
          <w:rFonts w:ascii="Helvetica" w:hAnsi="Helvetica" w:cs="Helvetica"/>
          <w:color w:val="000000"/>
          <w:kern w:val="0"/>
          <w:sz w:val="20"/>
          <w:szCs w:val="20"/>
        </w:rPr>
        <w:t xml:space="preserve"> refers to the types of formal records used for the extraction of the data.</w:t>
      </w:r>
    </w:p>
    <w:p w:rsidR="00385FCB" w:rsidP="00385FCB" w:rsidRDefault="00385FCB" w14:paraId="49C2557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00385FCB" w:rsidP="00385FCB" w:rsidRDefault="00385FCB" w14:paraId="3F56AA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B424B3">
        <w:rPr>
          <w:rFonts w:ascii="Helvetica" w:hAnsi="Helvetica" w:cs="Helvetica"/>
          <w:i/>
          <w:iCs/>
          <w:color w:val="000000"/>
          <w:kern w:val="0"/>
          <w:sz w:val="20"/>
          <w:szCs w:val="20"/>
        </w:rPr>
        <w:t>Reliability and validity can be reported in the study or in a separate study. For example, some standard assessment tools have known reliability and validity.</w:t>
      </w:r>
    </w:p>
    <w:p w:rsidR="00385FCB" w:rsidP="00385FCB" w:rsidRDefault="00385FCB" w14:paraId="7AC58D8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rPr>
      </w:pPr>
    </w:p>
    <w:p w:rsidR="00385FCB" w:rsidP="00385FCB" w:rsidRDefault="00385FCB" w14:paraId="07D4779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rPr>
      </w:pPr>
    </w:p>
    <w:p w:rsidRPr="00CB77D7" w:rsidR="00385FCB" w:rsidP="00385FCB" w:rsidRDefault="00385FCB" w14:paraId="7CFC06F5"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WITHDRAWALS AND DROP-OUTS</w:t>
      </w:r>
    </w:p>
    <w:p w:rsidRPr="00CC2CFD" w:rsidR="00385FCB" w:rsidP="00385FCB" w:rsidRDefault="00385FCB" w14:paraId="6BA3ECEC" w14:textId="77777777">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0AC5069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1) Were withdrawals and drop-outs reported in terms of numbers and/or reasons per group?</w:t>
      </w:r>
    </w:p>
    <w:p w:rsidR="00385FCB" w:rsidP="00385FCB" w:rsidRDefault="00385FCB" w14:paraId="439B3F4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35D8426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4477D2D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43E14EA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3592A1B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 xml:space="preserve">Not Applicable (i.e. </w:t>
      </w:r>
      <w:proofErr w:type="gramStart"/>
      <w:r>
        <w:rPr>
          <w:rFonts w:ascii="Helvetica" w:hAnsi="Helvetica" w:cs="Helvetica"/>
          <w:color w:val="000000"/>
          <w:kern w:val="0"/>
          <w:sz w:val="18"/>
          <w:szCs w:val="18"/>
        </w:rPr>
        <w:t>one time</w:t>
      </w:r>
      <w:proofErr w:type="gramEnd"/>
      <w:r>
        <w:rPr>
          <w:rFonts w:ascii="Helvetica" w:hAnsi="Helvetica" w:cs="Helvetica"/>
          <w:color w:val="000000"/>
          <w:kern w:val="0"/>
          <w:sz w:val="18"/>
          <w:szCs w:val="18"/>
        </w:rPr>
        <w:t xml:space="preserve"> surveys or interviews)</w:t>
      </w:r>
    </w:p>
    <w:p w:rsidR="00385FCB" w:rsidP="00385FCB" w:rsidRDefault="00385FCB" w14:paraId="55522BB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4C64D81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53C2A97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2) Indicate the percentage of participants completing the study. (If the percentage differs by groups, record the</w:t>
      </w:r>
    </w:p>
    <w:p w:rsidRPr="00CB77D7" w:rsidR="00385FCB" w:rsidP="00385FCB" w:rsidRDefault="00385FCB" w14:paraId="6DEB520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lowest).</w:t>
      </w:r>
    </w:p>
    <w:p w:rsidR="00385FCB" w:rsidP="00385FCB" w:rsidRDefault="00385FCB" w14:paraId="77B5D72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B424B3" w:rsidR="00385FCB" w:rsidP="00385FCB" w:rsidRDefault="00385FCB" w14:paraId="160C483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1 </w:t>
      </w:r>
      <w:r w:rsidRPr="00B424B3">
        <w:rPr>
          <w:rFonts w:ascii="Helvetica" w:hAnsi="Helvetica" w:cs="Helvetica"/>
          <w:color w:val="000000"/>
          <w:kern w:val="0"/>
          <w:sz w:val="18"/>
          <w:szCs w:val="18"/>
        </w:rPr>
        <w:t>80 -100%</w:t>
      </w:r>
    </w:p>
    <w:p w:rsidRPr="00B424B3" w:rsidR="00385FCB" w:rsidP="00385FCB" w:rsidRDefault="00385FCB" w14:paraId="703A42D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2 </w:t>
      </w:r>
      <w:r w:rsidRPr="00B424B3">
        <w:rPr>
          <w:rFonts w:ascii="Helvetica" w:hAnsi="Helvetica" w:cs="Helvetica"/>
          <w:color w:val="000000"/>
          <w:kern w:val="0"/>
          <w:sz w:val="18"/>
          <w:szCs w:val="18"/>
        </w:rPr>
        <w:t>60 - 79%</w:t>
      </w:r>
    </w:p>
    <w:p w:rsidRPr="00B424B3" w:rsidR="00385FCB" w:rsidP="00385FCB" w:rsidRDefault="00385FCB" w14:paraId="0623E19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3 </w:t>
      </w:r>
      <w:r w:rsidRPr="00B424B3">
        <w:rPr>
          <w:rFonts w:ascii="Helvetica" w:hAnsi="Helvetica" w:cs="Helvetica"/>
          <w:color w:val="000000"/>
          <w:kern w:val="0"/>
          <w:sz w:val="18"/>
          <w:szCs w:val="18"/>
        </w:rPr>
        <w:t>less than 60%</w:t>
      </w:r>
    </w:p>
    <w:p w:rsidRPr="00B424B3" w:rsidR="00385FCB" w:rsidP="00385FCB" w:rsidRDefault="00385FCB" w14:paraId="299143E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4 </w:t>
      </w:r>
      <w:r w:rsidRPr="00B424B3">
        <w:rPr>
          <w:rFonts w:ascii="Helvetica" w:hAnsi="Helvetica" w:cs="Helvetica"/>
          <w:color w:val="000000"/>
          <w:kern w:val="0"/>
          <w:sz w:val="18"/>
          <w:szCs w:val="18"/>
        </w:rPr>
        <w:t>Can’t tell</w:t>
      </w:r>
    </w:p>
    <w:p w:rsidR="00385FCB" w:rsidP="00385FCB" w:rsidRDefault="00385FCB" w14:paraId="44E5DE2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r>
        <w:rPr>
          <w:rFonts w:ascii="Helvetica" w:hAnsi="Helvetica" w:cs="Helvetica"/>
          <w:color w:val="000000"/>
          <w:kern w:val="0"/>
          <w:sz w:val="18"/>
          <w:szCs w:val="18"/>
        </w:rPr>
        <w:t xml:space="preserve">5 </w:t>
      </w:r>
      <w:r w:rsidRPr="00B424B3">
        <w:rPr>
          <w:rFonts w:ascii="Helvetica" w:hAnsi="Helvetica" w:cs="Helvetica"/>
          <w:color w:val="000000"/>
          <w:kern w:val="0"/>
          <w:sz w:val="18"/>
          <w:szCs w:val="18"/>
        </w:rPr>
        <w:t>Not Applicable (i.e. Retrospective case-control)</w:t>
      </w:r>
    </w:p>
    <w:p w:rsidRPr="00CB77D7" w:rsidR="00385FCB" w:rsidP="00385FCB" w:rsidRDefault="00385FCB" w14:paraId="4188B96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18"/>
          <w:szCs w:val="18"/>
        </w:rPr>
      </w:pPr>
    </w:p>
    <w:p w:rsidR="00385FCB" w:rsidP="00385FCB" w:rsidRDefault="00385FCB" w14:paraId="353DEE4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4BE2239B" w14:textId="77777777">
        <w:tc>
          <w:tcPr>
            <w:tcW w:w="2254" w:type="dxa"/>
          </w:tcPr>
          <w:p w:rsidR="00385FCB" w:rsidP="00BE254C" w:rsidRDefault="00385FCB" w14:paraId="23EADA4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RATE THIS SECTION</w:t>
            </w:r>
          </w:p>
          <w:p w:rsidR="00385FCB" w:rsidP="00BE254C" w:rsidRDefault="00385FCB" w14:paraId="03C5CB3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5612A2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23DEA93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300F093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35AB7C6B" w14:textId="77777777">
        <w:tc>
          <w:tcPr>
            <w:tcW w:w="2254" w:type="dxa"/>
          </w:tcPr>
          <w:p w:rsidR="00385FCB" w:rsidP="00BE254C" w:rsidRDefault="00385FCB" w14:paraId="3D7CBED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75B2D7A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690945A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23C1822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51AB5A1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00385FCB" w:rsidP="00385FCB" w:rsidRDefault="00385FCB" w14:paraId="0ED0F5D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0173A18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WITHDRAWALS AND DROP-OUTS</w:t>
      </w:r>
    </w:p>
    <w:p w:rsidR="00385FCB" w:rsidP="00385FCB" w:rsidRDefault="00385FCB" w14:paraId="4C07A36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00385FCB" w:rsidP="00385FCB" w:rsidRDefault="00385FCB" w14:paraId="5C13D86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 xml:space="preserve">Score YES if the authors describe BOTH the numbers and reasons for withdrawals and drop-outs. </w:t>
      </w:r>
    </w:p>
    <w:p w:rsidR="00385FCB" w:rsidP="00385FCB" w:rsidRDefault="00385FCB" w14:paraId="006262C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core NO if either the numbers or reasons for withdrawals and drop-outs are not reported.</w:t>
      </w:r>
    </w:p>
    <w:p w:rsidR="00385FCB" w:rsidP="00385FCB" w:rsidRDefault="00385FCB" w14:paraId="59753BD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0184CFF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core NOT APPLICABLE if the study was a one-time interview or survey where there was not follow up data reported.</w:t>
      </w:r>
    </w:p>
    <w:p w:rsidR="00385FCB" w:rsidP="00385FCB" w:rsidRDefault="00385FCB" w14:paraId="5F2B157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p>
    <w:p w:rsidR="00385FCB" w:rsidP="00385FCB" w:rsidRDefault="00385FCB" w14:paraId="12E25A4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sidRPr="00B424B3">
        <w:rPr>
          <w:rFonts w:ascii="Helvetica" w:hAnsi="Helvetica" w:cs="Helvetica"/>
          <w:i/>
          <w:iCs/>
          <w:color w:val="000000"/>
          <w:kern w:val="0"/>
          <w:sz w:val="20"/>
          <w:szCs w:val="20"/>
        </w:rPr>
        <w:t>The percentage of participants completing the study refers to the % of subjects remaining in the study at the final data collection period in all groups (i.e. control and intervention groups).</w:t>
      </w:r>
    </w:p>
    <w:p w:rsidRPr="00CB77D7" w:rsidR="00385FCB" w:rsidP="00385FCB" w:rsidRDefault="00385FCB" w14:paraId="10AF47D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p>
    <w:p w:rsidRPr="00CB77D7" w:rsidR="00385FCB" w:rsidP="00385FCB" w:rsidRDefault="00385FCB" w14:paraId="2F64C7D9"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INTERVENTION INTEGRITY</w:t>
      </w:r>
    </w:p>
    <w:p w:rsidRPr="00B424B3" w:rsidR="00385FCB" w:rsidP="00385FCB" w:rsidRDefault="00385FCB" w14:paraId="48538C2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Pr="00CC2CFD" w:rsidR="00385FCB" w:rsidP="00385FCB" w:rsidRDefault="00385FCB" w14:paraId="4834701C" w14:textId="77777777">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1EBDC80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w:t>
      </w:r>
      <w:r w:rsidRPr="00CB77D7">
        <w:rPr>
          <w:rFonts w:ascii="Helvetica" w:hAnsi="Helvetica" w:cs="Helvetica"/>
          <w:b/>
          <w:bCs/>
          <w:color w:val="000000"/>
          <w:kern w:val="0"/>
          <w:sz w:val="18"/>
          <w:szCs w:val="18"/>
        </w:rPr>
        <w:t>Q1) What percentage of participants received the allocated intervention or exposure of interest?</w:t>
      </w:r>
    </w:p>
    <w:p w:rsidR="00385FCB" w:rsidP="00385FCB" w:rsidRDefault="00385FCB" w14:paraId="71AE7C1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DDA90B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80 -100%</w:t>
      </w:r>
    </w:p>
    <w:p w:rsidR="00385FCB" w:rsidP="00385FCB" w:rsidRDefault="00385FCB" w14:paraId="54EF602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60 - 79%</w:t>
      </w:r>
    </w:p>
    <w:p w:rsidR="00385FCB" w:rsidP="00385FCB" w:rsidRDefault="00385FCB" w14:paraId="7E497D0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less than 60%</w:t>
      </w:r>
    </w:p>
    <w:p w:rsidR="00385FCB" w:rsidP="00385FCB" w:rsidRDefault="00385FCB" w14:paraId="644F72B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56F03D8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5975519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2) Was the consistency of the intervention measured?</w:t>
      </w:r>
    </w:p>
    <w:p w:rsidR="00385FCB" w:rsidP="00385FCB" w:rsidRDefault="00385FCB" w14:paraId="04C7D6C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0186C69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2A7C66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016F044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1B02FF2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5D02581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3) Is it likely that subjects received an unintended intervention (contamination or co-intervention) that may</w:t>
      </w:r>
    </w:p>
    <w:p w:rsidRPr="00CB77D7" w:rsidR="00385FCB" w:rsidP="00385FCB" w:rsidRDefault="00385FCB" w14:paraId="3DFA2F7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influence the results?</w:t>
      </w:r>
    </w:p>
    <w:p w:rsidR="00385FCB" w:rsidP="00385FCB" w:rsidRDefault="00385FCB" w14:paraId="41FAC7A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CCA6E6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4</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0CFAD86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5</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0E4D104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6</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3D776A3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93266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INTERVENTION INTEGRITY</w:t>
      </w:r>
    </w:p>
    <w:p w:rsidR="00385FCB" w:rsidP="00385FCB" w:rsidRDefault="00385FCB" w14:paraId="0D8D17D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B424B3" w:rsidR="00385FCB" w:rsidP="00385FCB" w:rsidRDefault="00385FCB" w14:paraId="78D731D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B424B3">
        <w:rPr>
          <w:rFonts w:ascii="Helvetica" w:hAnsi="Helvetica" w:cs="Helvetica"/>
          <w:i/>
          <w:iCs/>
          <w:color w:val="000000"/>
          <w:kern w:val="0"/>
          <w:sz w:val="20"/>
          <w:szCs w:val="20"/>
        </w:rPr>
        <w:t>The number of participants receiving the intended intervention should be noted (consider both frequency and intensity). For example, the authors may have reported that at least 80 percent of the participants received the complete intervention. The authors should describe a method of measuring if the intervention was provided to all participants the same way. As well, the authors should indicate if subjects received an unintended intervention that may have influenced the outcomes. For example, co-intervention occurs when the study group receives an additional intervention (other than that intended). In this case, it is possible that the effect of the intervention may be over-estimated. Contamination refers to situations where the control group accidentally receives the study intervention. This could result in an under-estimation of the impact of the intervention.</w:t>
      </w:r>
    </w:p>
    <w:p w:rsidR="00385FCB" w:rsidP="00385FCB" w:rsidRDefault="00385FCB" w14:paraId="72A1116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8256AB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3E7BE7A4" w14:textId="77777777">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ANALYSES</w:t>
      </w:r>
    </w:p>
    <w:p w:rsidRPr="00CC2CFD" w:rsidR="00385FCB" w:rsidP="00385FCB" w:rsidRDefault="00385FCB" w14:paraId="32724D67" w14:textId="77777777">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6610458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1) Indicate the unit of allocation (circle one)</w:t>
      </w:r>
    </w:p>
    <w:p w:rsidR="00385FCB" w:rsidP="00385FCB" w:rsidRDefault="00385FCB" w14:paraId="194929F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26DB7FE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community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 xml:space="preserve">organization/institution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 xml:space="preserve">practice/office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Individual</w:t>
      </w:r>
    </w:p>
    <w:p w:rsidRPr="00CB77D7" w:rsidR="00385FCB" w:rsidP="00385FCB" w:rsidRDefault="00385FCB" w14:paraId="4DC5DF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Pr="00CB77D7" w:rsidR="00385FCB" w:rsidP="00385FCB" w:rsidRDefault="00385FCB" w14:paraId="3B27F8D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2) Indicate the unit of analysis (circle one)</w:t>
      </w:r>
    </w:p>
    <w:p w:rsidR="00385FCB" w:rsidP="00385FCB" w:rsidRDefault="00385FCB" w14:paraId="078143F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051A277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community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 xml:space="preserve">organization/institution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 xml:space="preserve">practice/office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Individual</w:t>
      </w:r>
    </w:p>
    <w:p w:rsidR="00385FCB" w:rsidP="00385FCB" w:rsidRDefault="00385FCB" w14:paraId="5769B36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0D159F0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3) Are the statistical methods appropriate for the study design?</w:t>
      </w:r>
    </w:p>
    <w:p w:rsidR="00385FCB" w:rsidP="00385FCB" w:rsidRDefault="00385FCB" w14:paraId="118303D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A366A2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449426D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02A33F4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4BBE741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647830C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Q4) Is the analysis performed by intervention allocation status (i.e. intention to treat) rather than the actual</w:t>
      </w:r>
    </w:p>
    <w:p w:rsidRPr="00CB77D7" w:rsidR="00385FCB" w:rsidP="00385FCB" w:rsidRDefault="00385FCB" w14:paraId="71F5443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intervention received?</w:t>
      </w:r>
    </w:p>
    <w:p w:rsidR="00385FCB" w:rsidP="00385FCB" w:rsidRDefault="00385FCB" w14:paraId="694816E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0DA46D7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w:t>
      </w:r>
      <w:r>
        <w:rPr>
          <w:rFonts w:ascii="Arial" w:hAnsi="Arial" w:cs="Arial"/>
          <w:color w:val="000000"/>
          <w:kern w:val="0"/>
          <w:sz w:val="18"/>
          <w:szCs w:val="18"/>
        </w:rPr>
        <w:t xml:space="preserve"> </w:t>
      </w:r>
      <w:r>
        <w:rPr>
          <w:rFonts w:ascii="Helvetica" w:hAnsi="Helvetica" w:cs="Helvetica"/>
          <w:color w:val="000000"/>
          <w:kern w:val="0"/>
          <w:sz w:val="18"/>
          <w:szCs w:val="18"/>
        </w:rPr>
        <w:t>Yes</w:t>
      </w:r>
    </w:p>
    <w:p w:rsidR="00385FCB" w:rsidP="00385FCB" w:rsidRDefault="00385FCB" w14:paraId="7808799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w:t>
      </w:r>
      <w:r>
        <w:rPr>
          <w:rFonts w:ascii="Arial" w:hAnsi="Arial" w:cs="Arial"/>
          <w:color w:val="000000"/>
          <w:kern w:val="0"/>
          <w:sz w:val="18"/>
          <w:szCs w:val="18"/>
        </w:rPr>
        <w:t xml:space="preserve"> </w:t>
      </w:r>
      <w:r>
        <w:rPr>
          <w:rFonts w:ascii="Helvetica" w:hAnsi="Helvetica" w:cs="Helvetica"/>
          <w:color w:val="000000"/>
          <w:kern w:val="0"/>
          <w:sz w:val="18"/>
          <w:szCs w:val="18"/>
        </w:rPr>
        <w:t>No</w:t>
      </w:r>
    </w:p>
    <w:p w:rsidR="00385FCB" w:rsidP="00385FCB" w:rsidRDefault="00385FCB" w14:paraId="782DB6B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w:t>
      </w:r>
      <w:r>
        <w:rPr>
          <w:rFonts w:ascii="Arial" w:hAnsi="Arial" w:cs="Arial"/>
          <w:color w:val="000000"/>
          <w:kern w:val="0"/>
          <w:sz w:val="18"/>
          <w:szCs w:val="18"/>
        </w:rPr>
        <w:t xml:space="preserve"> </w:t>
      </w:r>
      <w:r>
        <w:rPr>
          <w:rFonts w:ascii="Helvetica" w:hAnsi="Helvetica" w:cs="Helvetica"/>
          <w:color w:val="000000"/>
          <w:kern w:val="0"/>
          <w:sz w:val="18"/>
          <w:szCs w:val="18"/>
        </w:rPr>
        <w:t>Can’t tell</w:t>
      </w:r>
    </w:p>
    <w:p w:rsidR="00385FCB" w:rsidP="00385FCB" w:rsidRDefault="00385FCB" w14:paraId="0CC7D6D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988A9E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1"/>
          <w:szCs w:val="21"/>
        </w:rPr>
      </w:pPr>
      <w:r>
        <w:rPr>
          <w:rFonts w:ascii="Helvetica" w:hAnsi="Helvetica" w:cs="Helvetica"/>
          <w:b/>
          <w:bCs/>
          <w:color w:val="000000"/>
          <w:kern w:val="0"/>
          <w:sz w:val="21"/>
          <w:szCs w:val="21"/>
        </w:rPr>
        <w:t>DICTIONARY: ANALYSIS APPROPRIATE TO QUESTION</w:t>
      </w:r>
    </w:p>
    <w:p w:rsidR="00385FCB" w:rsidP="00385FCB" w:rsidRDefault="00385FCB" w14:paraId="3AEBC41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01CD60E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1"/>
          <w:szCs w:val="21"/>
        </w:rPr>
      </w:pPr>
      <w:r>
        <w:rPr>
          <w:rFonts w:ascii="Helvetica" w:hAnsi="Helvetica" w:cs="Helvetica"/>
          <w:color w:val="000000"/>
          <w:kern w:val="0"/>
          <w:sz w:val="21"/>
          <w:szCs w:val="21"/>
        </w:rPr>
        <w:t>Was the quantitative analysis appropriate to the research question being asked?</w:t>
      </w:r>
    </w:p>
    <w:p w:rsidR="00385FCB" w:rsidP="00385FCB" w:rsidRDefault="00385FCB" w14:paraId="3F0BFFA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p>
    <w:p w:rsidRPr="00B424B3" w:rsidR="00385FCB" w:rsidP="00385FCB" w:rsidRDefault="00385FCB" w14:paraId="4A5C3D5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i/>
          <w:iCs/>
          <w:color w:val="000000"/>
          <w:kern w:val="0"/>
          <w:sz w:val="20"/>
          <w:szCs w:val="20"/>
        </w:rPr>
      </w:pPr>
      <w:r w:rsidRPr="00B424B3">
        <w:rPr>
          <w:rFonts w:ascii="Helvetica" w:hAnsi="Helvetica" w:cs="Helvetica"/>
          <w:i/>
          <w:iCs/>
          <w:color w:val="000000"/>
          <w:kern w:val="0"/>
          <w:sz w:val="20"/>
          <w:szCs w:val="20"/>
        </w:rPr>
        <w:t>An intention-to-treat analysis is one in which all the participants in a trial are analyzed according to the intervention to which they were allocated, whether they received it or not. Intention-to-treat analyses are favoured in assessments of effectiveness as they mirror the noncompliance and treatment changes that are likely to occur when the intervention is used in practice, and because of the risk of attrition bias when participants are excluded from the analysis.</w:t>
      </w:r>
    </w:p>
    <w:p w:rsidR="00385FCB" w:rsidP="00385FCB" w:rsidRDefault="00385FCB" w14:paraId="4FA9BA2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3D58111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7694506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CB77D7">
        <w:rPr>
          <w:rFonts w:ascii="Helvetica" w:hAnsi="Helvetica" w:cs="Helvetica"/>
          <w:b/>
          <w:bCs/>
          <w:color w:val="000000"/>
          <w:kern w:val="0"/>
          <w:sz w:val="18"/>
          <w:szCs w:val="18"/>
        </w:rPr>
        <w:t>COMPONENT RATINGS OF STUDY</w:t>
      </w:r>
    </w:p>
    <w:p w:rsidR="00385FCB" w:rsidP="00385FCB" w:rsidRDefault="00385FCB" w14:paraId="32DE8B3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385FCB" w:rsidRDefault="00385FCB" w14:paraId="1E8E9A9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29E7088D" w14:textId="77777777">
        <w:tc>
          <w:tcPr>
            <w:tcW w:w="2254" w:type="dxa"/>
          </w:tcPr>
          <w:p w:rsidR="00385FCB" w:rsidP="00BE254C" w:rsidRDefault="00385FCB" w14:paraId="5FCE3B4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05C4B5C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STRONG</w:t>
            </w:r>
          </w:p>
          <w:p w:rsidR="00385FCB" w:rsidP="00BE254C" w:rsidRDefault="00385FCB" w14:paraId="667EB3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p w:rsidR="00385FCB" w:rsidP="00BE254C" w:rsidRDefault="00385FCB" w14:paraId="25AD2A1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1</w:t>
            </w:r>
          </w:p>
        </w:tc>
        <w:tc>
          <w:tcPr>
            <w:tcW w:w="2254" w:type="dxa"/>
          </w:tcPr>
          <w:p w:rsidR="00385FCB" w:rsidP="00BE254C" w:rsidRDefault="00385FCB" w14:paraId="7F35165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MODERATE</w:t>
            </w:r>
          </w:p>
          <w:p w:rsidR="00385FCB" w:rsidP="00BE254C" w:rsidRDefault="00385FCB" w14:paraId="32A6DAD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p w:rsidR="00385FCB" w:rsidP="00BE254C" w:rsidRDefault="00385FCB" w14:paraId="4626AF8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2</w:t>
            </w:r>
          </w:p>
          <w:p w:rsidR="00385FCB" w:rsidP="00BE254C" w:rsidRDefault="00385FCB" w14:paraId="552932D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tc>
        <w:tc>
          <w:tcPr>
            <w:tcW w:w="2254" w:type="dxa"/>
          </w:tcPr>
          <w:p w:rsidR="00385FCB" w:rsidP="00BE254C" w:rsidRDefault="00385FCB" w14:paraId="28918AE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WEAK</w:t>
            </w:r>
          </w:p>
          <w:p w:rsidR="00385FCB" w:rsidP="00BE254C" w:rsidRDefault="00385FCB" w14:paraId="7289827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p w:rsidR="00385FCB" w:rsidP="00BE254C" w:rsidRDefault="00385FCB" w14:paraId="20603B2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r>
              <w:rPr>
                <w:rFonts w:ascii="Helvetica" w:hAnsi="Helvetica" w:cs="Helvetica"/>
                <w:b/>
                <w:bCs/>
                <w:color w:val="000000"/>
                <w:kern w:val="0"/>
                <w:sz w:val="18"/>
                <w:szCs w:val="18"/>
              </w:rPr>
              <w:t>3</w:t>
            </w:r>
          </w:p>
          <w:p w:rsidR="00385FCB" w:rsidP="00BE254C" w:rsidRDefault="00385FCB" w14:paraId="26C9E1C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tc>
      </w:tr>
      <w:tr w:rsidR="00385FCB" w:rsidTr="00BE254C" w14:paraId="47BBE984" w14:textId="77777777">
        <w:tc>
          <w:tcPr>
            <w:tcW w:w="2254" w:type="dxa"/>
          </w:tcPr>
          <w:p w:rsidRPr="00B71D93" w:rsidR="00385FCB" w:rsidP="00BE254C" w:rsidRDefault="00385FCB" w14:paraId="1F3FD5B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A SELECTION BIAS</w:t>
            </w:r>
          </w:p>
        </w:tc>
        <w:tc>
          <w:tcPr>
            <w:tcW w:w="2254" w:type="dxa"/>
          </w:tcPr>
          <w:p w:rsidR="00385FCB" w:rsidP="00BE254C" w:rsidRDefault="00385FCB" w14:paraId="6EF7058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p w:rsidR="00385FCB" w:rsidP="00BE254C" w:rsidRDefault="00385FCB" w14:paraId="159B03E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p w:rsidR="00385FCB" w:rsidP="00BE254C" w:rsidRDefault="00385FCB" w14:paraId="76F166E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tc>
        <w:tc>
          <w:tcPr>
            <w:tcW w:w="2254" w:type="dxa"/>
          </w:tcPr>
          <w:p w:rsidR="00385FCB" w:rsidP="00BE254C" w:rsidRDefault="00385FCB" w14:paraId="26053EF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tc>
        <w:tc>
          <w:tcPr>
            <w:tcW w:w="2254" w:type="dxa"/>
          </w:tcPr>
          <w:p w:rsidR="00385FCB" w:rsidP="00BE254C" w:rsidRDefault="00385FCB" w14:paraId="324CCF5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color w:val="000000"/>
                <w:kern w:val="0"/>
                <w:sz w:val="18"/>
                <w:szCs w:val="18"/>
              </w:rPr>
            </w:pPr>
          </w:p>
        </w:tc>
      </w:tr>
      <w:tr w:rsidR="00385FCB" w:rsidTr="00BE254C" w14:paraId="6AB40723" w14:textId="77777777">
        <w:tc>
          <w:tcPr>
            <w:tcW w:w="2254" w:type="dxa"/>
          </w:tcPr>
          <w:p w:rsidR="00385FCB" w:rsidP="00BE254C" w:rsidRDefault="00385FCB" w14:paraId="0EFA58C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B STUDY DESIGN</w:t>
            </w:r>
          </w:p>
        </w:tc>
        <w:tc>
          <w:tcPr>
            <w:tcW w:w="2254" w:type="dxa"/>
          </w:tcPr>
          <w:p w:rsidR="00385FCB" w:rsidP="00BE254C" w:rsidRDefault="00385FCB" w14:paraId="352C8C6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0912470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1D3B663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0ACDAFF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0FE54C7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r>
      <w:tr w:rsidR="00385FCB" w:rsidTr="00BE254C" w14:paraId="4D8158DF" w14:textId="77777777">
        <w:tc>
          <w:tcPr>
            <w:tcW w:w="2254" w:type="dxa"/>
          </w:tcPr>
          <w:p w:rsidR="00385FCB" w:rsidP="00BE254C" w:rsidRDefault="00385FCB" w14:paraId="1782BE9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C CONFOUNDERS</w:t>
            </w:r>
          </w:p>
        </w:tc>
        <w:tc>
          <w:tcPr>
            <w:tcW w:w="2254" w:type="dxa"/>
          </w:tcPr>
          <w:p w:rsidR="00385FCB" w:rsidP="00BE254C" w:rsidRDefault="00385FCB" w14:paraId="0DD7019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0C641FE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7828769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4359ABD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622200B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r>
      <w:tr w:rsidR="00385FCB" w:rsidTr="00BE254C" w14:paraId="62D788AC" w14:textId="77777777">
        <w:tc>
          <w:tcPr>
            <w:tcW w:w="2254" w:type="dxa"/>
          </w:tcPr>
          <w:p w:rsidR="00385FCB" w:rsidP="00BE254C" w:rsidRDefault="00385FCB" w14:paraId="763B434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D BLINDING</w:t>
            </w:r>
          </w:p>
          <w:p w:rsidR="00385FCB" w:rsidP="00BE254C" w:rsidRDefault="00385FCB" w14:paraId="5A917DB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1A91D8A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6830AD4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BE254C" w:rsidRDefault="00385FCB" w14:paraId="2E750C6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5B69DCC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0747A6D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r>
      <w:tr w:rsidR="00385FCB" w:rsidTr="00BE254C" w14:paraId="6DD7D464" w14:textId="77777777">
        <w:tc>
          <w:tcPr>
            <w:tcW w:w="2254" w:type="dxa"/>
          </w:tcPr>
          <w:p w:rsidR="00385FCB" w:rsidP="00BE254C" w:rsidRDefault="00385FCB" w14:paraId="01A32C2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E DATA COLLECTION METHOD</w:t>
            </w:r>
          </w:p>
          <w:p w:rsidR="00385FCB" w:rsidP="00BE254C" w:rsidRDefault="00385FCB" w14:paraId="6BE12C0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386214C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25C4099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6CB16E0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r>
      <w:tr w:rsidR="00385FCB" w:rsidTr="00BE254C" w14:paraId="451BC758" w14:textId="77777777">
        <w:tc>
          <w:tcPr>
            <w:tcW w:w="2254" w:type="dxa"/>
          </w:tcPr>
          <w:p w:rsidR="00385FCB" w:rsidP="00BE254C" w:rsidRDefault="00385FCB" w14:paraId="0BFC014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Pr>
                <w:rFonts w:ascii="Helvetica" w:hAnsi="Helvetica" w:cs="Helvetica"/>
                <w:b/>
                <w:bCs/>
                <w:color w:val="000000"/>
                <w:kern w:val="0"/>
                <w:sz w:val="18"/>
                <w:szCs w:val="18"/>
              </w:rPr>
              <w:t>F WITHDRAWALS AND DROP-OUTS</w:t>
            </w:r>
          </w:p>
          <w:p w:rsidR="00385FCB" w:rsidP="00BE254C" w:rsidRDefault="00385FCB" w14:paraId="5DC9F1D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2750626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51DD0A2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c>
          <w:tcPr>
            <w:tcW w:w="2254" w:type="dxa"/>
          </w:tcPr>
          <w:p w:rsidR="00385FCB" w:rsidP="00BE254C" w:rsidRDefault="00385FCB" w14:paraId="27DC2FA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tc>
      </w:tr>
    </w:tbl>
    <w:p w:rsidRPr="00CB77D7" w:rsidR="00385FCB" w:rsidP="00385FCB" w:rsidRDefault="00385FCB" w14:paraId="55BB59F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p>
    <w:p w:rsidR="00385FCB" w:rsidP="00385FCB" w:rsidRDefault="00385FCB" w14:paraId="0F77B1F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20"/>
          <w:szCs w:val="20"/>
        </w:rPr>
        <w:t>For each of the six components A – F, use the following descriptions as a roadmap.</w:t>
      </w:r>
    </w:p>
    <w:p w:rsidR="00385FCB" w:rsidP="00385FCB" w:rsidRDefault="00385FCB" w14:paraId="7DF280D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CB77D7" w:rsidR="00385FCB" w:rsidP="00385FCB" w:rsidRDefault="00385FCB" w14:paraId="5B4639A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A)</w:t>
      </w:r>
      <w:r w:rsidRPr="00CB77D7">
        <w:rPr>
          <w:rFonts w:ascii="Arial" w:hAnsi="Arial" w:cs="Arial"/>
          <w:b/>
          <w:bCs/>
          <w:color w:val="000000"/>
          <w:kern w:val="0"/>
          <w:sz w:val="20"/>
          <w:szCs w:val="20"/>
        </w:rPr>
        <w:t xml:space="preserve"> </w:t>
      </w:r>
      <w:r w:rsidRPr="00CB77D7">
        <w:rPr>
          <w:rFonts w:ascii="Helvetica" w:hAnsi="Helvetica" w:cs="Helvetica"/>
          <w:b/>
          <w:bCs/>
          <w:color w:val="000000"/>
          <w:kern w:val="0"/>
          <w:sz w:val="20"/>
          <w:szCs w:val="20"/>
        </w:rPr>
        <w:t>SELECTION BIAS</w:t>
      </w:r>
    </w:p>
    <w:p w:rsidR="00385FCB" w:rsidP="00385FCB" w:rsidRDefault="00385FCB" w14:paraId="301DE13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0556650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The selected individuals are very likely to be representative of the target population (Q1 is 1) and there is greater than 80% participation (Q2 is 1).</w:t>
      </w:r>
    </w:p>
    <w:p w:rsidR="00385FCB" w:rsidP="00385FCB" w:rsidRDefault="00385FCB" w14:paraId="5E6FB50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7E7FEF4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The selected individuals are at least somewhat likely to be representative of the target population (Q1 is 1 or 2); and there is 60 - 79% participation (Q2 is 2). ‘Moderate’ may also be assigned if Q1 is 1 or 2 and Q2 is 5 (can’t tell).</w:t>
      </w:r>
    </w:p>
    <w:p w:rsidR="00385FCB" w:rsidP="00385FCB" w:rsidRDefault="00385FCB" w14:paraId="0D0B8A0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0EBB058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The selected individuals are not likely to be representative of the target population (Q1 is 3); or there is less than 60% participation (Q2 is 3) or selection is not described (Q1 is 4); and the level of participation is not described (Q2 is 5).</w:t>
      </w:r>
    </w:p>
    <w:p w:rsidR="00385FCB" w:rsidP="00385FCB" w:rsidRDefault="00385FCB" w14:paraId="37D02E3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CB77D7" w:rsidR="00385FCB" w:rsidP="00385FCB" w:rsidRDefault="00385FCB" w14:paraId="4888C3F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B) DESIGN</w:t>
      </w:r>
    </w:p>
    <w:p w:rsidR="00385FCB" w:rsidP="00385FCB" w:rsidRDefault="00385FCB" w14:paraId="41D30DC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58C59CA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will be assigned to those articles that described RCTs and CCTs.</w:t>
      </w:r>
    </w:p>
    <w:p w:rsidR="00385FCB" w:rsidP="00385FCB" w:rsidRDefault="00385FCB" w14:paraId="3018C14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40BBF3F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will be assigned to those that described a cohort analytic study, a case control study, a cohort design, or an interrupted time series.</w:t>
      </w:r>
    </w:p>
    <w:p w:rsidR="00385FCB" w:rsidP="00385FCB" w:rsidRDefault="00385FCB" w14:paraId="058A705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B059DB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will be assigned to those that used any other method or did not state the method used.</w:t>
      </w:r>
    </w:p>
    <w:p w:rsidR="00385FCB" w:rsidP="00385FCB" w:rsidRDefault="00385FCB" w14:paraId="1181427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6DF8AC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CB77D7">
        <w:rPr>
          <w:rFonts w:ascii="Helvetica" w:hAnsi="Helvetica" w:cs="Helvetica"/>
          <w:b/>
          <w:bCs/>
          <w:color w:val="000000"/>
          <w:kern w:val="0"/>
          <w:sz w:val="20"/>
          <w:szCs w:val="20"/>
        </w:rPr>
        <w:t>C) CONFOUNDERS</w:t>
      </w:r>
    </w:p>
    <w:p w:rsidRPr="00CB77D7" w:rsidR="00385FCB" w:rsidP="00385FCB" w:rsidRDefault="00385FCB" w14:paraId="68DC9D7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p>
    <w:p w:rsidR="00385FCB" w:rsidP="00385FCB" w:rsidRDefault="00385FCB" w14:paraId="72917A2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will be assigned to those articles that controlled for at least 80% of relevant confounders (Q1 is 2); or (Q2 is 1).</w:t>
      </w:r>
    </w:p>
    <w:p w:rsidR="00385FCB" w:rsidP="00385FCB" w:rsidRDefault="00385FCB" w14:paraId="5209070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3F5FB35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will be given to those studies that controlled for 60 – 79% of relevant confounders (Q1 is 1) and (Q2 is 2).</w:t>
      </w:r>
    </w:p>
    <w:p w:rsidR="00385FCB" w:rsidP="00385FCB" w:rsidRDefault="00385FCB" w14:paraId="556F1C7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2A3EC9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will be assigned when less than 60% of relevant confounders were controlled (Q1 is 1) and (Q2 is 3) or control of confounders was not described (Q1 is 3) and (Q2 is 4); or there was no control group (Q1 is 4).</w:t>
      </w:r>
    </w:p>
    <w:p w:rsidR="00385FCB" w:rsidP="00385FCB" w:rsidRDefault="00385FCB" w14:paraId="05B8B4F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B71D93" w:rsidR="00385FCB" w:rsidP="00385FCB" w:rsidRDefault="00385FCB" w14:paraId="1A02A26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B71D93">
        <w:rPr>
          <w:rFonts w:ascii="Helvetica" w:hAnsi="Helvetica" w:cs="Helvetica"/>
          <w:b/>
          <w:bCs/>
          <w:color w:val="000000"/>
          <w:kern w:val="0"/>
          <w:sz w:val="20"/>
          <w:szCs w:val="20"/>
        </w:rPr>
        <w:t>D) BLINDING</w:t>
      </w:r>
    </w:p>
    <w:p w:rsidR="00385FCB" w:rsidP="00385FCB" w:rsidRDefault="00385FCB" w14:paraId="721DE26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The outcome assessor is not aware of the intervention status of participants (Q1 is 2); and the study participants are not aware of the research question (Q2 is 2).</w:t>
      </w:r>
    </w:p>
    <w:p w:rsidR="00385FCB" w:rsidP="00385FCB" w:rsidRDefault="00385FCB" w14:paraId="7F8342B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69A424D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The outcome assessor is not aware of the intervention status of participants (Q1 is 2); or the study participants are not aware of the research question (Q2 is 2).</w:t>
      </w:r>
    </w:p>
    <w:p w:rsidR="00385FCB" w:rsidP="00385FCB" w:rsidRDefault="00385FCB" w14:paraId="5926911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37990DA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The outcome assessor is aware of the intervention status of participants (Q1 is 1); and the study participants are aware of the research question (Q2 is 1); or blinding is not described (Q1 is 3 and Q2 is 3); or there was no control group (Q1 is 4).</w:t>
      </w:r>
    </w:p>
    <w:p w:rsidRPr="00B71D93" w:rsidR="00385FCB" w:rsidP="00385FCB" w:rsidRDefault="00385FCB" w14:paraId="05AD8189"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p>
    <w:p w:rsidRPr="00B71D93" w:rsidR="00385FCB" w:rsidP="00385FCB" w:rsidRDefault="00385FCB" w14:paraId="6C4F0B4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B71D93">
        <w:rPr>
          <w:rFonts w:ascii="Helvetica" w:hAnsi="Helvetica" w:cs="Helvetica"/>
          <w:b/>
          <w:bCs/>
          <w:color w:val="000000"/>
          <w:kern w:val="0"/>
          <w:sz w:val="20"/>
          <w:szCs w:val="20"/>
        </w:rPr>
        <w:t>E) DATA COLLECTION METHODS</w:t>
      </w:r>
    </w:p>
    <w:p w:rsidR="00385FCB" w:rsidP="00385FCB" w:rsidRDefault="00385FCB" w14:paraId="2F70B0E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11408A55"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The data collection tools of interest have been shown to be valid (Q1 is 1); and the data collection tools have been shown to be reliable (Q2 is 1).</w:t>
      </w:r>
    </w:p>
    <w:p w:rsidR="00385FCB" w:rsidP="00385FCB" w:rsidRDefault="00385FCB" w14:paraId="7407999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629D522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The data collection tools have been shown to be valid (Q1 is 1); and the data collection tools have not been shown to be reliable (Q2 is 2) or reliability is not described (Q2 is 3).</w:t>
      </w:r>
    </w:p>
    <w:p w:rsidR="00385FCB" w:rsidP="00385FCB" w:rsidRDefault="00385FCB" w14:paraId="4866C4C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99872E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The data collection tools have not been shown to be valid (Q1 is 2) or both reliability and validity are not described (Q1 is 3 and Q2 is 3).</w:t>
      </w:r>
    </w:p>
    <w:p w:rsidRPr="00B71D93" w:rsidR="00385FCB" w:rsidP="00385FCB" w:rsidRDefault="00385FCB" w14:paraId="587D6CA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p>
    <w:p w:rsidRPr="00B71D93" w:rsidR="00385FCB" w:rsidP="00385FCB" w:rsidRDefault="00385FCB" w14:paraId="5EBEF16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B71D93">
        <w:rPr>
          <w:rFonts w:ascii="Helvetica" w:hAnsi="Helvetica" w:cs="Helvetica"/>
          <w:b/>
          <w:bCs/>
          <w:color w:val="000000"/>
          <w:kern w:val="0"/>
          <w:sz w:val="20"/>
          <w:szCs w:val="20"/>
        </w:rPr>
        <w:t>F) WITHDRAWALS AND DROP-OUTS - a rating of:</w:t>
      </w:r>
    </w:p>
    <w:p w:rsidR="00385FCB" w:rsidP="00385FCB" w:rsidRDefault="00385FCB" w14:paraId="5E3EE97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2E900C5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Strong: will be assigned when the follow-up rate is 80% or greater (Q1 is 1 and Q2 is 1).</w:t>
      </w:r>
    </w:p>
    <w:p w:rsidR="00385FCB" w:rsidP="00385FCB" w:rsidRDefault="00385FCB" w14:paraId="67356A3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0737FA2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Moderate: will be assigned when the follow-up rate is 60 – 79% (Q2 is 2) OR Q1 is 4 or Q2 is 5.</w:t>
      </w:r>
    </w:p>
    <w:p w:rsidR="00385FCB" w:rsidP="00385FCB" w:rsidRDefault="00385FCB" w14:paraId="0984528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345FE7C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Weak: will be assigned when a follow-up rate is less than 60% (Q2 is 3) or if the withdrawals and drop-outs were not described (Q1 is No or Q2 is 4).</w:t>
      </w:r>
    </w:p>
    <w:p w:rsidR="00385FCB" w:rsidP="00385FCB" w:rsidRDefault="00385FCB" w14:paraId="5E4AAC9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00385FCB" w:rsidP="00385FCB" w:rsidRDefault="00385FCB" w14:paraId="71CC99D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r>
        <w:rPr>
          <w:rFonts w:ascii="Helvetica" w:hAnsi="Helvetica" w:cs="Helvetica"/>
          <w:color w:val="000000"/>
          <w:kern w:val="0"/>
          <w:sz w:val="20"/>
          <w:szCs w:val="20"/>
        </w:rPr>
        <w:t>Not Applicable: if Q1 is 4 or Q2 is 5.</w:t>
      </w:r>
    </w:p>
    <w:p w:rsidR="00385FCB" w:rsidP="00385FCB" w:rsidRDefault="00385FCB" w14:paraId="5135A2C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Pr="00B71D93" w:rsidR="00385FCB" w:rsidP="00385FCB" w:rsidRDefault="00385FCB" w14:paraId="11B324A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20"/>
          <w:szCs w:val="20"/>
        </w:rPr>
      </w:pPr>
      <w:r w:rsidRPr="00B71D93">
        <w:rPr>
          <w:rFonts w:ascii="Helvetica" w:hAnsi="Helvetica" w:cs="Helvetica"/>
          <w:b/>
          <w:bCs/>
          <w:color w:val="000000"/>
          <w:kern w:val="0"/>
          <w:sz w:val="20"/>
          <w:szCs w:val="20"/>
        </w:rPr>
        <w:t>GLOBAL RATING FOR THIS PAPER (circle one):</w:t>
      </w:r>
    </w:p>
    <w:p w:rsidR="00385FCB" w:rsidP="00385FCB" w:rsidRDefault="00385FCB" w14:paraId="2093065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4368383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 STRONG (no WEAK ratings)</w:t>
      </w:r>
    </w:p>
    <w:p w:rsidR="00385FCB" w:rsidP="00385FCB" w:rsidRDefault="00385FCB" w14:paraId="1041575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35BFA740"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 MODERATE (one WEAK rating)</w:t>
      </w:r>
    </w:p>
    <w:p w:rsidR="00385FCB" w:rsidP="00385FCB" w:rsidRDefault="00385FCB" w14:paraId="1480208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126C086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 WEAK (two or more WEAK ratings)</w:t>
      </w:r>
    </w:p>
    <w:p w:rsidR="00385FCB" w:rsidP="00385FCB" w:rsidRDefault="00385FCB" w14:paraId="558AFD7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502B3C0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With both reviewers discussing the ratings:</w:t>
      </w:r>
    </w:p>
    <w:p w:rsidR="00385FCB" w:rsidP="00385FCB" w:rsidRDefault="00385FCB" w14:paraId="25AA213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Is there a discrepancy between the two reviewers with respect to the component (A-F) ratings?</w:t>
      </w:r>
    </w:p>
    <w:p w:rsidR="00385FCB" w:rsidP="00385FCB" w:rsidRDefault="00385FCB" w14:paraId="0ACA45C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No </w:t>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ab/>
      </w:r>
      <w:r>
        <w:rPr>
          <w:rFonts w:ascii="Helvetica" w:hAnsi="Helvetica" w:cs="Helvetica"/>
          <w:color w:val="000000"/>
          <w:kern w:val="0"/>
          <w:sz w:val="18"/>
          <w:szCs w:val="18"/>
        </w:rPr>
        <w:t>Yes</w:t>
      </w:r>
    </w:p>
    <w:p w:rsidR="00385FCB" w:rsidP="00385FCB" w:rsidRDefault="00385FCB" w14:paraId="0CE3BF9C"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183A6EC2"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If yes, indicate the reason for the discrepancy: </w:t>
      </w:r>
    </w:p>
    <w:p w:rsidR="00385FCB" w:rsidP="00385FCB" w:rsidRDefault="00385FCB" w14:paraId="14B7CCF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p w:rsidR="00385FCB" w:rsidP="00385FCB" w:rsidRDefault="00385FCB" w14:paraId="6A3ED3F4"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1 Oversight</w:t>
      </w:r>
    </w:p>
    <w:p w:rsidR="00385FCB" w:rsidP="00385FCB" w:rsidRDefault="00385FCB" w14:paraId="075628A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2 Differences in interpretation of criteria</w:t>
      </w:r>
    </w:p>
    <w:p w:rsidR="00385FCB" w:rsidP="00385FCB" w:rsidRDefault="00385FCB" w14:paraId="0F61A566"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3 Differences in interpretation of study</w:t>
      </w:r>
    </w:p>
    <w:p w:rsidR="00385FCB" w:rsidP="00385FCB" w:rsidRDefault="00385FCB" w14:paraId="3012E5A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20"/>
          <w:szCs w:val="20"/>
        </w:rPr>
      </w:pPr>
    </w:p>
    <w:p w:rsidRPr="00E7760C" w:rsidR="00385FCB" w:rsidP="00385FCB" w:rsidRDefault="00385FCB" w14:paraId="600179A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bCs/>
          <w:color w:val="000000"/>
          <w:kern w:val="0"/>
          <w:sz w:val="18"/>
          <w:szCs w:val="18"/>
        </w:rPr>
      </w:pPr>
      <w:r w:rsidRPr="00E7760C">
        <w:rPr>
          <w:rFonts w:ascii="Helvetica" w:hAnsi="Helvetica" w:cs="Helvetica"/>
          <w:b/>
          <w:bCs/>
          <w:color w:val="000000"/>
          <w:kern w:val="0"/>
          <w:sz w:val="20"/>
          <w:szCs w:val="20"/>
        </w:rPr>
        <w:t>Final decision of both reviewers (circle one):</w:t>
      </w:r>
      <w:r w:rsidRPr="00E7760C">
        <w:rPr>
          <w:rFonts w:ascii="Helvetica" w:hAnsi="Helvetica" w:cs="Helvetica"/>
          <w:b/>
          <w:bCs/>
          <w:color w:val="000000"/>
          <w:kern w:val="0"/>
          <w:sz w:val="18"/>
          <w:szCs w:val="18"/>
        </w:rPr>
        <w:t xml:space="preserve"> </w:t>
      </w:r>
    </w:p>
    <w:p w:rsidR="00385FCB" w:rsidP="00385FCB" w:rsidRDefault="00385FCB" w14:paraId="33A5062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bl>
      <w:tblPr>
        <w:tblStyle w:val="TableGrid"/>
        <w:tblW w:w="0" w:type="auto"/>
        <w:tblLook w:val="04A0" w:firstRow="1" w:lastRow="0" w:firstColumn="1" w:lastColumn="0" w:noHBand="0" w:noVBand="1"/>
      </w:tblPr>
      <w:tblGrid>
        <w:gridCol w:w="2254"/>
        <w:gridCol w:w="2254"/>
        <w:gridCol w:w="2254"/>
        <w:gridCol w:w="2254"/>
      </w:tblGrid>
      <w:tr w:rsidR="00385FCB" w:rsidTr="00BE254C" w14:paraId="1ED11014" w14:textId="77777777">
        <w:tc>
          <w:tcPr>
            <w:tcW w:w="2254" w:type="dxa"/>
          </w:tcPr>
          <w:p w:rsidR="00385FCB" w:rsidP="00BE254C" w:rsidRDefault="00385FCB" w14:paraId="5CE939F7"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GLOBAL RATING</w:t>
            </w:r>
          </w:p>
          <w:p w:rsidR="00385FCB" w:rsidP="00BE254C" w:rsidRDefault="00385FCB" w14:paraId="7A619CFB"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0DD04AB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STRONG</w:t>
            </w:r>
          </w:p>
        </w:tc>
        <w:tc>
          <w:tcPr>
            <w:tcW w:w="2254" w:type="dxa"/>
          </w:tcPr>
          <w:p w:rsidR="00385FCB" w:rsidP="00BE254C" w:rsidRDefault="00385FCB" w14:paraId="0ACFEA6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MODERATE</w:t>
            </w:r>
          </w:p>
        </w:tc>
        <w:tc>
          <w:tcPr>
            <w:tcW w:w="2254" w:type="dxa"/>
          </w:tcPr>
          <w:p w:rsidR="00385FCB" w:rsidP="00BE254C" w:rsidRDefault="00385FCB" w14:paraId="655F9481"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WEAK</w:t>
            </w:r>
          </w:p>
        </w:tc>
      </w:tr>
      <w:tr w:rsidR="00385FCB" w:rsidTr="00BE254C" w14:paraId="72B7385E" w14:textId="77777777">
        <w:tc>
          <w:tcPr>
            <w:tcW w:w="2254" w:type="dxa"/>
          </w:tcPr>
          <w:p w:rsidR="00385FCB" w:rsidP="00BE254C" w:rsidRDefault="00385FCB" w14:paraId="5562825E"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r>
              <w:rPr>
                <w:rFonts w:ascii="Helvetica" w:hAnsi="Helvetica" w:cs="Helvetica"/>
                <w:color w:val="000000"/>
                <w:kern w:val="0"/>
                <w:sz w:val="18"/>
                <w:szCs w:val="18"/>
              </w:rPr>
              <w:t xml:space="preserve">See Dictionary </w:t>
            </w:r>
          </w:p>
          <w:p w:rsidR="00385FCB" w:rsidP="00BE254C" w:rsidRDefault="00385FCB" w14:paraId="3F30255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 w:val="18"/>
                <w:szCs w:val="18"/>
              </w:rPr>
            </w:pPr>
          </w:p>
        </w:tc>
        <w:tc>
          <w:tcPr>
            <w:tcW w:w="2254" w:type="dxa"/>
          </w:tcPr>
          <w:p w:rsidR="00385FCB" w:rsidP="00BE254C" w:rsidRDefault="00385FCB" w14:paraId="3515689A"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1</w:t>
            </w:r>
          </w:p>
        </w:tc>
        <w:tc>
          <w:tcPr>
            <w:tcW w:w="2254" w:type="dxa"/>
          </w:tcPr>
          <w:p w:rsidR="00385FCB" w:rsidP="00BE254C" w:rsidRDefault="00385FCB" w14:paraId="115AA84D"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2</w:t>
            </w:r>
          </w:p>
        </w:tc>
        <w:tc>
          <w:tcPr>
            <w:tcW w:w="2254" w:type="dxa"/>
          </w:tcPr>
          <w:p w:rsidR="00385FCB" w:rsidP="00BE254C" w:rsidRDefault="00385FCB" w14:paraId="5DF748F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color w:val="000000"/>
                <w:kern w:val="0"/>
                <w:sz w:val="18"/>
                <w:szCs w:val="18"/>
              </w:rPr>
            </w:pPr>
            <w:r>
              <w:rPr>
                <w:rFonts w:ascii="Helvetica" w:hAnsi="Helvetica" w:cs="Helvetica"/>
                <w:color w:val="000000"/>
                <w:kern w:val="0"/>
                <w:sz w:val="18"/>
                <w:szCs w:val="18"/>
              </w:rPr>
              <w:t>3</w:t>
            </w:r>
          </w:p>
        </w:tc>
      </w:tr>
    </w:tbl>
    <w:p w:rsidRPr="001760E4" w:rsidR="00385FCB" w:rsidP="00385FCB" w:rsidRDefault="00385FCB" w14:paraId="79FA6C06" w14:textId="77777777"/>
    <w:p w:rsidR="00385FCB" w:rsidP="00385FCB" w:rsidRDefault="00385FCB" w14:paraId="170F2861" w14:textId="77777777"/>
    <w:p w:rsidR="7F65C45D" w:rsidRDefault="7F65C45D" w14:paraId="278AD0A2" w14:textId="6955CDCC"/>
    <w:p w:rsidR="7F65C45D" w:rsidRDefault="7F65C45D" w14:paraId="3D04F2A8" w14:textId="42E72B71"/>
    <w:p w:rsidR="7F65C45D" w:rsidRDefault="7F65C45D" w14:paraId="48282F16" w14:textId="0662AD4A"/>
    <w:p w:rsidR="7F65C45D" w:rsidRDefault="7F65C45D" w14:paraId="7F60A699" w14:textId="21970A33"/>
    <w:p w:rsidR="7F65C45D" w:rsidRDefault="7F65C45D" w14:paraId="55C2CB24" w14:textId="7F0C758B"/>
    <w:p w:rsidR="7F65C45D" w:rsidRDefault="7F65C45D" w14:paraId="2E490095" w14:textId="6D711790"/>
    <w:p w:rsidR="7F65C45D" w:rsidRDefault="7F65C45D" w14:paraId="728AAE17" w14:textId="38951EEC"/>
    <w:p w:rsidR="7F65C45D" w:rsidRDefault="7F65C45D" w14:paraId="4F9CB8B3" w14:textId="422D2AED"/>
    <w:p w:rsidR="7F65C45D" w:rsidRDefault="7F65C45D" w14:paraId="25D7F69C" w14:textId="500B5153"/>
    <w:p w:rsidR="7F65C45D" w:rsidRDefault="7F65C45D" w14:paraId="2ECE0D4A" w14:textId="52680D2B"/>
    <w:p w:rsidR="7F65C45D" w:rsidRDefault="7F65C45D" w14:paraId="498BD69C" w14:textId="27A44D76"/>
    <w:p w:rsidR="7F65C45D" w:rsidRDefault="7F65C45D" w14:paraId="72E47C49" w14:textId="2A3A0146"/>
    <w:p w:rsidR="7F65C45D" w:rsidRDefault="7F65C45D" w14:paraId="1EB16217" w14:textId="70A55884"/>
    <w:p w:rsidR="7F65C45D" w:rsidRDefault="7F65C45D" w14:paraId="1AE17CA7" w14:textId="71920B7B"/>
    <w:p w:rsidR="7F65C45D" w:rsidRDefault="7F65C45D" w14:paraId="2E8B73C5" w14:textId="7E70ECD6"/>
    <w:p w:rsidR="7F65C45D" w:rsidRDefault="7F65C45D" w14:paraId="33D4B5D9" w14:textId="3832B94F"/>
    <w:p w:rsidR="00385FCB" w:rsidP="00385FCB" w:rsidRDefault="00385FCB" w14:paraId="3B8CD101" w14:textId="77777777"/>
    <w:p w:rsidR="00385FCB" w:rsidP="00385FCB" w:rsidRDefault="00385FCB" w14:paraId="243ADCF2" w14:textId="77777777"/>
    <w:p w:rsidR="00385FCB" w:rsidP="00385FCB" w:rsidRDefault="00385FCB" w14:paraId="013AF1A1" w14:textId="77777777"/>
    <w:p w:rsidR="00385FCB" w:rsidP="00385FCB" w:rsidRDefault="00385FCB" w14:paraId="4D546C6D" w14:textId="13551381">
      <w:pPr>
        <w:pStyle w:val="Heading3"/>
      </w:pPr>
      <w:bookmarkStart w:name="_Toc166859468" w:id="3"/>
      <w:r w:rsidR="58D23706">
        <w:rPr/>
        <w:t>Supplementary Figure 1:</w:t>
      </w:r>
      <w:r w:rsidR="00385FCB">
        <w:rPr/>
        <w:t xml:space="preserve"> Funnel Plots</w:t>
      </w:r>
      <w:bookmarkEnd w:id="3"/>
    </w:p>
    <w:p w:rsidR="00385FCB" w:rsidP="00385FCB" w:rsidRDefault="00385FCB" w14:paraId="3AD0819E" w14:textId="77777777"/>
    <w:p w:rsidRPr="006C2E86" w:rsidR="00385FCB" w:rsidP="00385FCB" w:rsidRDefault="00385FCB" w14:paraId="6C095E8A" w14:textId="77777777">
      <w:pPr>
        <w:pStyle w:val="ListParagraph"/>
        <w:numPr>
          <w:ilvl w:val="0"/>
          <w:numId w:val="32"/>
        </w:numPr>
        <w:rPr>
          <w:b/>
          <w:bCs/>
        </w:rPr>
      </w:pPr>
      <w:r w:rsidRPr="006C2E86">
        <w:rPr>
          <w:b/>
          <w:bCs/>
        </w:rPr>
        <w:t xml:space="preserve">BCSS </w:t>
      </w:r>
      <w:proofErr w:type="gramStart"/>
      <w:r w:rsidRPr="006C2E86">
        <w:rPr>
          <w:b/>
          <w:bCs/>
        </w:rPr>
        <w:t>Negative-self</w:t>
      </w:r>
      <w:proofErr w:type="gramEnd"/>
      <w:r w:rsidRPr="006C2E86">
        <w:rPr>
          <w:b/>
          <w:bCs/>
        </w:rPr>
        <w:t xml:space="preserve"> </w:t>
      </w:r>
      <w:r>
        <w:rPr>
          <w:b/>
          <w:bCs/>
        </w:rPr>
        <w:t xml:space="preserve">at </w:t>
      </w:r>
      <w:r w:rsidRPr="006C2E86">
        <w:rPr>
          <w:b/>
          <w:bCs/>
        </w:rPr>
        <w:t>End of Therapy</w:t>
      </w:r>
    </w:p>
    <w:p w:rsidR="00385FCB" w:rsidP="00385FCB" w:rsidRDefault="00385FCB" w14:paraId="3E7CD3A9" w14:textId="77777777"/>
    <w:p w:rsidRPr="000D58AD" w:rsidR="00385FCB" w:rsidP="00385FCB" w:rsidRDefault="00385FCB" w14:paraId="55D0DA14" w14:textId="77777777">
      <w:r w:rsidRPr="005B29A1">
        <w:rPr>
          <w:noProof/>
        </w:rPr>
        <w:drawing>
          <wp:inline distT="0" distB="0" distL="0" distR="0" wp14:anchorId="150603EB" wp14:editId="22D0F9C2">
            <wp:extent cx="5731510" cy="2895600"/>
            <wp:effectExtent l="0" t="0" r="0" b="0"/>
            <wp:docPr id="2010692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95600"/>
                    </a:xfrm>
                    <a:prstGeom prst="rect">
                      <a:avLst/>
                    </a:prstGeom>
                    <a:noFill/>
                    <a:ln>
                      <a:noFill/>
                    </a:ln>
                  </pic:spPr>
                </pic:pic>
              </a:graphicData>
            </a:graphic>
          </wp:inline>
        </w:drawing>
      </w:r>
    </w:p>
    <w:p w:rsidR="00385FCB" w:rsidP="00385FCB" w:rsidRDefault="00385FCB" w14:paraId="484B0962" w14:textId="77777777"/>
    <w:p w:rsidRPr="006C2E86" w:rsidR="00385FCB" w:rsidP="00385FCB" w:rsidRDefault="00385FCB" w14:paraId="01B3BF76" w14:textId="77777777">
      <w:pPr>
        <w:pStyle w:val="ListParagraph"/>
        <w:numPr>
          <w:ilvl w:val="0"/>
          <w:numId w:val="32"/>
        </w:numPr>
        <w:rPr>
          <w:b/>
          <w:bCs/>
        </w:rPr>
      </w:pPr>
      <w:r w:rsidRPr="006C2E86">
        <w:rPr>
          <w:b/>
          <w:bCs/>
        </w:rPr>
        <w:t xml:space="preserve">BCSS </w:t>
      </w:r>
      <w:proofErr w:type="gramStart"/>
      <w:r w:rsidRPr="006C2E86">
        <w:rPr>
          <w:b/>
          <w:bCs/>
        </w:rPr>
        <w:t>Negative-self</w:t>
      </w:r>
      <w:proofErr w:type="gramEnd"/>
      <w:r w:rsidRPr="006C2E86">
        <w:rPr>
          <w:b/>
          <w:bCs/>
        </w:rPr>
        <w:t xml:space="preserve"> </w:t>
      </w:r>
      <w:r>
        <w:rPr>
          <w:b/>
          <w:bCs/>
        </w:rPr>
        <w:t xml:space="preserve">at </w:t>
      </w:r>
      <w:r w:rsidRPr="006C2E86">
        <w:rPr>
          <w:b/>
          <w:bCs/>
        </w:rPr>
        <w:t>Follow up</w:t>
      </w:r>
    </w:p>
    <w:p w:rsidR="00385FCB" w:rsidP="00385FCB" w:rsidRDefault="00385FCB" w14:paraId="67C4B096" w14:textId="77777777">
      <w:r w:rsidRPr="000938D1">
        <w:rPr>
          <w:noProof/>
        </w:rPr>
        <w:drawing>
          <wp:inline distT="0" distB="0" distL="0" distR="0" wp14:anchorId="460A4179" wp14:editId="127E8910">
            <wp:extent cx="5731510" cy="2895600"/>
            <wp:effectExtent l="0" t="0" r="0" b="0"/>
            <wp:docPr id="867788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895600"/>
                    </a:xfrm>
                    <a:prstGeom prst="rect">
                      <a:avLst/>
                    </a:prstGeom>
                    <a:noFill/>
                    <a:ln>
                      <a:noFill/>
                    </a:ln>
                  </pic:spPr>
                </pic:pic>
              </a:graphicData>
            </a:graphic>
          </wp:inline>
        </w:drawing>
      </w:r>
    </w:p>
    <w:p w:rsidR="00385FCB" w:rsidP="00385FCB" w:rsidRDefault="00385FCB" w14:paraId="7FB75676" w14:textId="77777777"/>
    <w:p w:rsidR="00385FCB" w:rsidP="00385FCB" w:rsidRDefault="00385FCB" w14:paraId="377CFA42" w14:textId="77777777"/>
    <w:p w:rsidR="00385FCB" w:rsidP="00385FCB" w:rsidRDefault="00385FCB" w14:paraId="50998686" w14:textId="77777777"/>
    <w:p w:rsidR="00385FCB" w:rsidP="00385FCB" w:rsidRDefault="00385FCB" w14:paraId="2CCAA6A3" w14:textId="77777777"/>
    <w:p w:rsidR="00385FCB" w:rsidP="00385FCB" w:rsidRDefault="00385FCB" w14:paraId="75677A87" w14:textId="77777777"/>
    <w:p w:rsidR="00385FCB" w:rsidP="00385FCB" w:rsidRDefault="00385FCB" w14:paraId="1DD4798B" w14:textId="77777777"/>
    <w:p w:rsidR="00385FCB" w:rsidP="00385FCB" w:rsidRDefault="00385FCB" w14:paraId="7B477D91" w14:textId="77777777"/>
    <w:p w:rsidR="00385FCB" w:rsidP="00385FCB" w:rsidRDefault="00385FCB" w14:paraId="00A92D19" w14:textId="77777777"/>
    <w:p w:rsidR="00385FCB" w:rsidP="00385FCB" w:rsidRDefault="00385FCB" w14:paraId="7533D080" w14:textId="77777777"/>
    <w:p w:rsidRPr="006C2E86" w:rsidR="00385FCB" w:rsidP="00385FCB" w:rsidRDefault="00385FCB" w14:paraId="5FD2B616" w14:textId="77777777">
      <w:pPr>
        <w:pStyle w:val="ListParagraph"/>
        <w:numPr>
          <w:ilvl w:val="0"/>
          <w:numId w:val="32"/>
        </w:numPr>
        <w:rPr>
          <w:b/>
          <w:bCs/>
        </w:rPr>
      </w:pPr>
      <w:r w:rsidRPr="006C2E86">
        <w:rPr>
          <w:b/>
          <w:bCs/>
        </w:rPr>
        <w:t xml:space="preserve">BCSS </w:t>
      </w:r>
      <w:proofErr w:type="gramStart"/>
      <w:r w:rsidRPr="006C2E86">
        <w:rPr>
          <w:b/>
          <w:bCs/>
        </w:rPr>
        <w:t>Positive-self</w:t>
      </w:r>
      <w:proofErr w:type="gramEnd"/>
      <w:r w:rsidRPr="006C2E86">
        <w:rPr>
          <w:b/>
          <w:bCs/>
        </w:rPr>
        <w:t xml:space="preserve"> </w:t>
      </w:r>
      <w:r>
        <w:rPr>
          <w:b/>
          <w:bCs/>
        </w:rPr>
        <w:t xml:space="preserve">at </w:t>
      </w:r>
      <w:r w:rsidRPr="006C2E86">
        <w:rPr>
          <w:b/>
          <w:bCs/>
        </w:rPr>
        <w:t>End of Therapy</w:t>
      </w:r>
    </w:p>
    <w:p w:rsidR="00385FCB" w:rsidP="00385FCB" w:rsidRDefault="00385FCB" w14:paraId="31A04B7A" w14:textId="77777777"/>
    <w:p w:rsidR="00385FCB" w:rsidP="00385FCB" w:rsidRDefault="00385FCB" w14:paraId="6D7C46DB" w14:textId="77777777">
      <w:r w:rsidRPr="00652B3F">
        <w:rPr>
          <w:noProof/>
        </w:rPr>
        <w:drawing>
          <wp:inline distT="0" distB="0" distL="0" distR="0" wp14:anchorId="1B5CF6F1" wp14:editId="587A4401">
            <wp:extent cx="5731510" cy="2895600"/>
            <wp:effectExtent l="0" t="0" r="0" b="0"/>
            <wp:docPr id="688097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895600"/>
                    </a:xfrm>
                    <a:prstGeom prst="rect">
                      <a:avLst/>
                    </a:prstGeom>
                    <a:noFill/>
                    <a:ln>
                      <a:noFill/>
                    </a:ln>
                  </pic:spPr>
                </pic:pic>
              </a:graphicData>
            </a:graphic>
          </wp:inline>
        </w:drawing>
      </w:r>
    </w:p>
    <w:p w:rsidR="00385FCB" w:rsidP="00385FCB" w:rsidRDefault="00385FCB" w14:paraId="53B740F5" w14:textId="77777777"/>
    <w:p w:rsidR="00385FCB" w:rsidP="00385FCB" w:rsidRDefault="00385FCB" w14:paraId="3843EB85" w14:textId="77777777"/>
    <w:p w:rsidRPr="006C2E86" w:rsidR="00385FCB" w:rsidP="00385FCB" w:rsidRDefault="00385FCB" w14:paraId="20AF121A" w14:textId="77777777">
      <w:pPr>
        <w:pStyle w:val="ListParagraph"/>
        <w:numPr>
          <w:ilvl w:val="0"/>
          <w:numId w:val="32"/>
        </w:numPr>
        <w:rPr>
          <w:b/>
          <w:bCs/>
        </w:rPr>
      </w:pPr>
      <w:r w:rsidRPr="006C2E86">
        <w:rPr>
          <w:b/>
          <w:bCs/>
        </w:rPr>
        <w:t xml:space="preserve">BCSS </w:t>
      </w:r>
      <w:proofErr w:type="gramStart"/>
      <w:r w:rsidRPr="006C2E86">
        <w:rPr>
          <w:b/>
          <w:bCs/>
        </w:rPr>
        <w:t>Positive-self</w:t>
      </w:r>
      <w:proofErr w:type="gramEnd"/>
      <w:r w:rsidRPr="006C2E86">
        <w:rPr>
          <w:b/>
          <w:bCs/>
        </w:rPr>
        <w:t xml:space="preserve"> </w:t>
      </w:r>
      <w:r>
        <w:rPr>
          <w:b/>
          <w:bCs/>
        </w:rPr>
        <w:t xml:space="preserve">at </w:t>
      </w:r>
      <w:r w:rsidRPr="006C2E86">
        <w:rPr>
          <w:b/>
          <w:bCs/>
        </w:rPr>
        <w:t>Follow-up</w:t>
      </w:r>
    </w:p>
    <w:p w:rsidR="00385FCB" w:rsidP="00385FCB" w:rsidRDefault="00385FCB" w14:paraId="77563F8A" w14:textId="77777777"/>
    <w:p w:rsidR="00385FCB" w:rsidP="00385FCB" w:rsidRDefault="00385FCB" w14:paraId="42D09801" w14:textId="77777777">
      <w:r w:rsidRPr="00566B8E">
        <w:rPr>
          <w:noProof/>
        </w:rPr>
        <w:drawing>
          <wp:inline distT="0" distB="0" distL="0" distR="0" wp14:anchorId="658FCD00" wp14:editId="58B875C1">
            <wp:extent cx="5731510" cy="2895600"/>
            <wp:effectExtent l="0" t="0" r="0" b="0"/>
            <wp:docPr id="21102487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895600"/>
                    </a:xfrm>
                    <a:prstGeom prst="rect">
                      <a:avLst/>
                    </a:prstGeom>
                    <a:noFill/>
                    <a:ln>
                      <a:noFill/>
                    </a:ln>
                  </pic:spPr>
                </pic:pic>
              </a:graphicData>
            </a:graphic>
          </wp:inline>
        </w:drawing>
      </w:r>
    </w:p>
    <w:p w:rsidR="00385FCB" w:rsidP="00385FCB" w:rsidRDefault="00385FCB" w14:paraId="57643667" w14:textId="77777777"/>
    <w:p w:rsidR="00385FCB" w:rsidP="00385FCB" w:rsidRDefault="00385FCB" w14:paraId="3A87F7AB" w14:textId="77777777"/>
    <w:p w:rsidR="00385FCB" w:rsidP="00385FCB" w:rsidRDefault="00385FCB" w14:paraId="0D352454" w14:textId="77777777"/>
    <w:p w:rsidR="00385FCB" w:rsidP="00385FCB" w:rsidRDefault="00385FCB" w14:paraId="4ABF6FC0" w14:textId="77777777"/>
    <w:p w:rsidR="00385FCB" w:rsidP="00385FCB" w:rsidRDefault="00385FCB" w14:paraId="2D2EEC4C" w14:textId="77777777"/>
    <w:p w:rsidR="00385FCB" w:rsidP="00385FCB" w:rsidRDefault="00385FCB" w14:paraId="7C2BE763" w14:textId="77777777"/>
    <w:p w:rsidR="00385FCB" w:rsidP="00385FCB" w:rsidRDefault="00385FCB" w14:paraId="3B58C19E" w14:textId="77777777"/>
    <w:p w:rsidRPr="006C2E86" w:rsidR="00385FCB" w:rsidP="00385FCB" w:rsidRDefault="00385FCB" w14:paraId="57089F97" w14:textId="77777777">
      <w:pPr>
        <w:pStyle w:val="ListParagraph"/>
        <w:numPr>
          <w:ilvl w:val="0"/>
          <w:numId w:val="32"/>
        </w:numPr>
        <w:rPr>
          <w:b/>
          <w:bCs/>
        </w:rPr>
      </w:pPr>
      <w:r w:rsidRPr="006C2E86">
        <w:rPr>
          <w:b/>
          <w:bCs/>
        </w:rPr>
        <w:t xml:space="preserve">BCSS Negative-other </w:t>
      </w:r>
      <w:r>
        <w:rPr>
          <w:b/>
          <w:bCs/>
        </w:rPr>
        <w:t xml:space="preserve">at </w:t>
      </w:r>
      <w:r w:rsidRPr="006C2E86">
        <w:rPr>
          <w:b/>
          <w:bCs/>
        </w:rPr>
        <w:t>End of Therapy</w:t>
      </w:r>
    </w:p>
    <w:p w:rsidR="00385FCB" w:rsidP="00385FCB" w:rsidRDefault="00385FCB" w14:paraId="00DF51DB" w14:textId="77777777"/>
    <w:p w:rsidR="00385FCB" w:rsidP="00385FCB" w:rsidRDefault="00385FCB" w14:paraId="1253E48D" w14:textId="77777777"/>
    <w:p w:rsidR="00385FCB" w:rsidP="00385FCB" w:rsidRDefault="00385FCB" w14:paraId="3773AC39" w14:textId="77777777"/>
    <w:p w:rsidR="00385FCB" w:rsidP="00385FCB" w:rsidRDefault="00385FCB" w14:paraId="6BA2D21F" w14:textId="77777777">
      <w:r w:rsidRPr="007D4231">
        <w:rPr>
          <w:noProof/>
          <w:lang w:eastAsia="en-GB"/>
        </w:rPr>
        <w:drawing>
          <wp:inline distT="0" distB="0" distL="0" distR="0" wp14:anchorId="378A5783" wp14:editId="514C13BB">
            <wp:extent cx="5731510" cy="3418840"/>
            <wp:effectExtent l="0" t="0" r="0" b="0"/>
            <wp:docPr id="1571617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18840"/>
                    </a:xfrm>
                    <a:prstGeom prst="rect">
                      <a:avLst/>
                    </a:prstGeom>
                    <a:noFill/>
                    <a:ln>
                      <a:noFill/>
                    </a:ln>
                  </pic:spPr>
                </pic:pic>
              </a:graphicData>
            </a:graphic>
          </wp:inline>
        </w:drawing>
      </w:r>
    </w:p>
    <w:p w:rsidR="00385FCB" w:rsidP="00385FCB" w:rsidRDefault="00385FCB" w14:paraId="6063D576" w14:textId="77777777"/>
    <w:p w:rsidR="00385FCB" w:rsidP="00385FCB" w:rsidRDefault="00385FCB" w14:paraId="710106C7" w14:textId="77777777"/>
    <w:p w:rsidR="00385FCB" w:rsidP="00385FCB" w:rsidRDefault="00385FCB" w14:paraId="4F6DE43F" w14:textId="77777777"/>
    <w:p w:rsidRPr="006C2E86" w:rsidR="00385FCB" w:rsidP="00385FCB" w:rsidRDefault="00385FCB" w14:paraId="45DA2A90" w14:textId="77777777">
      <w:pPr>
        <w:pStyle w:val="ListParagraph"/>
        <w:numPr>
          <w:ilvl w:val="0"/>
          <w:numId w:val="32"/>
        </w:numPr>
        <w:rPr>
          <w:b/>
          <w:bCs/>
        </w:rPr>
      </w:pPr>
      <w:r w:rsidRPr="006C2E86">
        <w:rPr>
          <w:b/>
          <w:bCs/>
        </w:rPr>
        <w:t xml:space="preserve">BCSS Negative-other </w:t>
      </w:r>
      <w:r>
        <w:rPr>
          <w:b/>
          <w:bCs/>
        </w:rPr>
        <w:t xml:space="preserve">at </w:t>
      </w:r>
      <w:r w:rsidRPr="006C2E86">
        <w:rPr>
          <w:b/>
          <w:bCs/>
        </w:rPr>
        <w:t>Follow-up</w:t>
      </w:r>
    </w:p>
    <w:p w:rsidR="00385FCB" w:rsidP="00385FCB" w:rsidRDefault="00385FCB" w14:paraId="5D9FC2CF" w14:textId="77777777"/>
    <w:p w:rsidR="00385FCB" w:rsidP="00385FCB" w:rsidRDefault="00385FCB" w14:paraId="550159A3" w14:textId="77777777">
      <w:r w:rsidRPr="002B254B">
        <w:rPr>
          <w:noProof/>
          <w:lang w:eastAsia="en-GB"/>
        </w:rPr>
        <w:drawing>
          <wp:inline distT="0" distB="0" distL="0" distR="0" wp14:anchorId="6E9DD049" wp14:editId="374C7B2E">
            <wp:extent cx="5731510" cy="2896235"/>
            <wp:effectExtent l="0" t="0" r="0" b="0"/>
            <wp:docPr id="1494023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896235"/>
                    </a:xfrm>
                    <a:prstGeom prst="rect">
                      <a:avLst/>
                    </a:prstGeom>
                    <a:noFill/>
                    <a:ln>
                      <a:noFill/>
                    </a:ln>
                  </pic:spPr>
                </pic:pic>
              </a:graphicData>
            </a:graphic>
          </wp:inline>
        </w:drawing>
      </w:r>
    </w:p>
    <w:p w:rsidR="00385FCB" w:rsidP="00385FCB" w:rsidRDefault="00385FCB" w14:paraId="2FD8A545" w14:textId="77777777"/>
    <w:p w:rsidR="00385FCB" w:rsidP="00385FCB" w:rsidRDefault="00385FCB" w14:paraId="254926DA" w14:textId="77777777"/>
    <w:p w:rsidR="00385FCB" w:rsidP="00385FCB" w:rsidRDefault="00385FCB" w14:paraId="02644A6C" w14:textId="77777777"/>
    <w:p w:rsidR="00385FCB" w:rsidP="00385FCB" w:rsidRDefault="00385FCB" w14:paraId="5C87C0D0" w14:textId="77777777"/>
    <w:p w:rsidRPr="006C2E86" w:rsidR="00385FCB" w:rsidP="00385FCB" w:rsidRDefault="00385FCB" w14:paraId="5EFCD284" w14:textId="77777777">
      <w:pPr>
        <w:pStyle w:val="ListParagraph"/>
        <w:numPr>
          <w:ilvl w:val="0"/>
          <w:numId w:val="32"/>
        </w:numPr>
        <w:rPr>
          <w:b/>
          <w:bCs/>
        </w:rPr>
      </w:pPr>
      <w:r w:rsidRPr="006C2E86">
        <w:rPr>
          <w:b/>
          <w:bCs/>
        </w:rPr>
        <w:t xml:space="preserve">BCSS Positive-other </w:t>
      </w:r>
      <w:r>
        <w:rPr>
          <w:b/>
          <w:bCs/>
        </w:rPr>
        <w:t xml:space="preserve">at </w:t>
      </w:r>
      <w:r w:rsidRPr="006C2E86">
        <w:rPr>
          <w:b/>
          <w:bCs/>
        </w:rPr>
        <w:t>End of Therapy</w:t>
      </w:r>
    </w:p>
    <w:p w:rsidR="00385FCB" w:rsidP="00385FCB" w:rsidRDefault="00385FCB" w14:paraId="2424F276" w14:textId="77777777"/>
    <w:p w:rsidR="00385FCB" w:rsidP="00385FCB" w:rsidRDefault="00385FCB" w14:paraId="387670E9" w14:textId="77777777"/>
    <w:p w:rsidR="00385FCB" w:rsidP="00385FCB" w:rsidRDefault="00385FCB" w14:paraId="32D65E88" w14:textId="77777777">
      <w:r w:rsidRPr="003A3DE9">
        <w:rPr>
          <w:noProof/>
          <w:lang w:eastAsia="en-GB"/>
        </w:rPr>
        <w:drawing>
          <wp:inline distT="0" distB="0" distL="0" distR="0" wp14:anchorId="0C1E5487" wp14:editId="029D7718">
            <wp:extent cx="5731510" cy="3418840"/>
            <wp:effectExtent l="0" t="0" r="0" b="0"/>
            <wp:docPr id="4706116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418840"/>
                    </a:xfrm>
                    <a:prstGeom prst="rect">
                      <a:avLst/>
                    </a:prstGeom>
                    <a:noFill/>
                    <a:ln>
                      <a:noFill/>
                    </a:ln>
                  </pic:spPr>
                </pic:pic>
              </a:graphicData>
            </a:graphic>
          </wp:inline>
        </w:drawing>
      </w:r>
    </w:p>
    <w:p w:rsidR="00385FCB" w:rsidP="00385FCB" w:rsidRDefault="00385FCB" w14:paraId="64F5509C" w14:textId="77777777"/>
    <w:p w:rsidR="00385FCB" w:rsidP="00385FCB" w:rsidRDefault="00385FCB" w14:paraId="32225C45" w14:textId="77777777"/>
    <w:p w:rsidR="00385FCB" w:rsidP="00385FCB" w:rsidRDefault="00385FCB" w14:paraId="6B3A969C" w14:textId="77777777"/>
    <w:p w:rsidR="00385FCB" w:rsidP="00385FCB" w:rsidRDefault="00385FCB" w14:paraId="41B0CCD1" w14:textId="77777777"/>
    <w:p w:rsidRPr="006C2E86" w:rsidR="00385FCB" w:rsidP="00385FCB" w:rsidRDefault="00385FCB" w14:paraId="36AE4837" w14:textId="77777777">
      <w:pPr>
        <w:pStyle w:val="ListParagraph"/>
        <w:numPr>
          <w:ilvl w:val="0"/>
          <w:numId w:val="32"/>
        </w:numPr>
        <w:rPr>
          <w:b/>
          <w:bCs/>
        </w:rPr>
      </w:pPr>
      <w:r w:rsidRPr="006C2E86">
        <w:rPr>
          <w:b/>
          <w:bCs/>
        </w:rPr>
        <w:t xml:space="preserve">BCSS Positive-other </w:t>
      </w:r>
      <w:r>
        <w:rPr>
          <w:b/>
          <w:bCs/>
        </w:rPr>
        <w:t xml:space="preserve">at </w:t>
      </w:r>
      <w:r w:rsidRPr="006C2E86">
        <w:rPr>
          <w:b/>
          <w:bCs/>
        </w:rPr>
        <w:t>Follow-up</w:t>
      </w:r>
    </w:p>
    <w:p w:rsidR="00385FCB" w:rsidP="00385FCB" w:rsidRDefault="00385FCB" w14:paraId="57153B19" w14:textId="77777777"/>
    <w:p w:rsidR="00385FCB" w:rsidP="00385FCB" w:rsidRDefault="00385FCB" w14:paraId="6489151B" w14:textId="77777777">
      <w:r w:rsidRPr="006806B1">
        <w:rPr>
          <w:noProof/>
          <w:lang w:eastAsia="en-GB"/>
        </w:rPr>
        <w:drawing>
          <wp:inline distT="0" distB="0" distL="0" distR="0" wp14:anchorId="6DEE8219" wp14:editId="7201E3A1">
            <wp:extent cx="5731510" cy="2896870"/>
            <wp:effectExtent l="0" t="0" r="0" b="0"/>
            <wp:docPr id="3295082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896870"/>
                    </a:xfrm>
                    <a:prstGeom prst="rect">
                      <a:avLst/>
                    </a:prstGeom>
                    <a:noFill/>
                    <a:ln>
                      <a:noFill/>
                    </a:ln>
                  </pic:spPr>
                </pic:pic>
              </a:graphicData>
            </a:graphic>
          </wp:inline>
        </w:drawing>
      </w:r>
    </w:p>
    <w:p w:rsidR="00385FCB" w:rsidP="00385FCB" w:rsidRDefault="00385FCB" w14:paraId="79FBA3A4" w14:textId="77777777"/>
    <w:p w:rsidR="00385FCB" w:rsidP="00385FCB" w:rsidRDefault="00385FCB" w14:paraId="45C1CDED" w14:textId="77777777"/>
    <w:p w:rsidR="00385FCB" w:rsidP="00385FCB" w:rsidRDefault="00385FCB" w14:paraId="3705E6F9" w14:textId="77777777"/>
    <w:p w:rsidR="00385FCB" w:rsidP="00385FCB" w:rsidRDefault="00385FCB" w14:paraId="787AAB2E" w14:textId="77777777"/>
    <w:p w:rsidR="00465B19" w:rsidRDefault="00465B19" w14:paraId="55A88D1F" w14:textId="77777777"/>
    <w:sectPr w:rsidR="00465B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934AC"/>
    <w:multiLevelType w:val="hybridMultilevel"/>
    <w:tmpl w:val="DCB0E186"/>
    <w:lvl w:ilvl="0" w:tplc="C1124B16">
      <w:start w:val="2"/>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3C55170"/>
    <w:multiLevelType w:val="hybridMultilevel"/>
    <w:tmpl w:val="114022AA"/>
    <w:lvl w:ilvl="0" w:tplc="F58235BE">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594E98"/>
    <w:multiLevelType w:val="multilevel"/>
    <w:tmpl w:val="CFBA8C9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6A33B8E"/>
    <w:multiLevelType w:val="multilevel"/>
    <w:tmpl w:val="D9ECAC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07377A6E"/>
    <w:multiLevelType w:val="hybridMultilevel"/>
    <w:tmpl w:val="5D4212E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09245435"/>
    <w:multiLevelType w:val="multilevel"/>
    <w:tmpl w:val="5BE6E7C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0A1B573E"/>
    <w:multiLevelType w:val="hybridMultilevel"/>
    <w:tmpl w:val="813EC870"/>
    <w:lvl w:ilvl="0" w:tplc="601442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DC399D"/>
    <w:multiLevelType w:val="multilevel"/>
    <w:tmpl w:val="D242DC6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0B433741"/>
    <w:multiLevelType w:val="hybridMultilevel"/>
    <w:tmpl w:val="6E2618FC"/>
    <w:lvl w:ilvl="0" w:tplc="BA1EC962">
      <w:start w:val="3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D3F5A5A"/>
    <w:multiLevelType w:val="hybridMultilevel"/>
    <w:tmpl w:val="FAEE25F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10314ADB"/>
    <w:multiLevelType w:val="hybridMultilevel"/>
    <w:tmpl w:val="DDEE7204"/>
    <w:lvl w:ilvl="0" w:tplc="1D40869E">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18105D29"/>
    <w:multiLevelType w:val="hybridMultilevel"/>
    <w:tmpl w:val="F63E5268"/>
    <w:lvl w:ilvl="0" w:tplc="EA7426FE">
      <w:start w:val="1"/>
      <w:numFmt w:val="decimal"/>
      <w:lvlText w:val="%1."/>
      <w:lvlJc w:val="left"/>
      <w:pPr>
        <w:ind w:left="928" w:hanging="360"/>
      </w:pPr>
      <w:rPr>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BA5341B"/>
    <w:multiLevelType w:val="hybridMultilevel"/>
    <w:tmpl w:val="9F5E59F6"/>
    <w:lvl w:ilvl="0" w:tplc="31281E4C">
      <w:start w:val="6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781EDF"/>
    <w:multiLevelType w:val="multilevel"/>
    <w:tmpl w:val="02E42C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1EBB1C86"/>
    <w:multiLevelType w:val="multilevel"/>
    <w:tmpl w:val="08281F4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1EC34A9B"/>
    <w:multiLevelType w:val="multilevel"/>
    <w:tmpl w:val="BA2E20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1F861F5D"/>
    <w:multiLevelType w:val="multilevel"/>
    <w:tmpl w:val="B578440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262477D4"/>
    <w:multiLevelType w:val="hybridMultilevel"/>
    <w:tmpl w:val="132E1022"/>
    <w:lvl w:ilvl="0" w:tplc="498CCCE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6467B12"/>
    <w:multiLevelType w:val="multilevel"/>
    <w:tmpl w:val="69988AD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267109EB"/>
    <w:multiLevelType w:val="multilevel"/>
    <w:tmpl w:val="563CC6E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288815D7"/>
    <w:multiLevelType w:val="multilevel"/>
    <w:tmpl w:val="034266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298166F3"/>
    <w:multiLevelType w:val="hybridMultilevel"/>
    <w:tmpl w:val="ED9ADBE8"/>
    <w:lvl w:ilvl="0" w:tplc="01905226">
      <w:start w:val="4"/>
      <w:numFmt w:val="bullet"/>
      <w:lvlText w:val="-"/>
      <w:lvlJc w:val="left"/>
      <w:pPr>
        <w:ind w:left="1080" w:hanging="360"/>
      </w:pPr>
      <w:rPr>
        <w:rFonts w:hint="default" w:ascii="Calibri" w:hAnsi="Calibri" w:cs="Calibri" w:eastAsiaTheme="minorHAnsi"/>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22" w15:restartNumberingAfterBreak="0">
    <w:nsid w:val="29A312CD"/>
    <w:multiLevelType w:val="hybridMultilevel"/>
    <w:tmpl w:val="C03A06C2"/>
    <w:lvl w:ilvl="0" w:tplc="C3D445C4">
      <w:start w:val="6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DE576BF"/>
    <w:multiLevelType w:val="hybridMultilevel"/>
    <w:tmpl w:val="6BF03E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C1246"/>
    <w:multiLevelType w:val="hybridMultilevel"/>
    <w:tmpl w:val="FC82B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8EE54A5"/>
    <w:multiLevelType w:val="hybridMultilevel"/>
    <w:tmpl w:val="D07496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C773D5"/>
    <w:multiLevelType w:val="multilevel"/>
    <w:tmpl w:val="F59ABFC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7" w15:restartNumberingAfterBreak="0">
    <w:nsid w:val="461F4435"/>
    <w:multiLevelType w:val="multilevel"/>
    <w:tmpl w:val="D4567C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8" w15:restartNumberingAfterBreak="0">
    <w:nsid w:val="47FC3F55"/>
    <w:multiLevelType w:val="hybridMultilevel"/>
    <w:tmpl w:val="9E7448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5E1EDA"/>
    <w:multiLevelType w:val="multilevel"/>
    <w:tmpl w:val="B7629D64"/>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4BA37DCA"/>
    <w:multiLevelType w:val="hybridMultilevel"/>
    <w:tmpl w:val="1B0CE766"/>
    <w:lvl w:ilvl="0" w:tplc="C3DC62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CA93884"/>
    <w:multiLevelType w:val="hybridMultilevel"/>
    <w:tmpl w:val="6E681B12"/>
    <w:lvl w:ilvl="0" w:tplc="B46C088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E473E76"/>
    <w:multiLevelType w:val="hybridMultilevel"/>
    <w:tmpl w:val="B13866D8"/>
    <w:lvl w:ilvl="0" w:tplc="80F84F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FFD51B6"/>
    <w:multiLevelType w:val="hybridMultilevel"/>
    <w:tmpl w:val="500A1568"/>
    <w:lvl w:ilvl="0" w:tplc="9392C8F8">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4" w15:restartNumberingAfterBreak="0">
    <w:nsid w:val="50AB750C"/>
    <w:multiLevelType w:val="multilevel"/>
    <w:tmpl w:val="36D617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52140441"/>
    <w:multiLevelType w:val="hybridMultilevel"/>
    <w:tmpl w:val="26E46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9061247"/>
    <w:multiLevelType w:val="multilevel"/>
    <w:tmpl w:val="BC323BD2"/>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59BE08F7"/>
    <w:multiLevelType w:val="hybridMultilevel"/>
    <w:tmpl w:val="453A43D8"/>
    <w:lvl w:ilvl="0" w:tplc="DBCA5056">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28E25EA"/>
    <w:multiLevelType w:val="multilevel"/>
    <w:tmpl w:val="63A66A4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9" w15:restartNumberingAfterBreak="0">
    <w:nsid w:val="64736788"/>
    <w:multiLevelType w:val="hybridMultilevel"/>
    <w:tmpl w:val="4B4E793C"/>
    <w:lvl w:ilvl="0" w:tplc="E2AA3D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7957F13"/>
    <w:multiLevelType w:val="hybridMultilevel"/>
    <w:tmpl w:val="F5D0AE28"/>
    <w:lvl w:ilvl="0" w:tplc="E1B80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8A261DA"/>
    <w:multiLevelType w:val="multilevel"/>
    <w:tmpl w:val="716007FC"/>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6FC52B41"/>
    <w:multiLevelType w:val="hybridMultilevel"/>
    <w:tmpl w:val="2EF01A86"/>
    <w:lvl w:ilvl="0" w:tplc="F1806F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00F396C"/>
    <w:multiLevelType w:val="hybridMultilevel"/>
    <w:tmpl w:val="CDFE391C"/>
    <w:lvl w:ilvl="0" w:tplc="5B787E24">
      <w:start w:val="1"/>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4" w15:restartNumberingAfterBreak="0">
    <w:nsid w:val="7087401E"/>
    <w:multiLevelType w:val="multilevel"/>
    <w:tmpl w:val="114026C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5" w15:restartNumberingAfterBreak="0">
    <w:nsid w:val="70AA777C"/>
    <w:multiLevelType w:val="hybridMultilevel"/>
    <w:tmpl w:val="0F3A8258"/>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1AE63B2"/>
    <w:multiLevelType w:val="multilevel"/>
    <w:tmpl w:val="E18651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7" w15:restartNumberingAfterBreak="0">
    <w:nsid w:val="735673D7"/>
    <w:multiLevelType w:val="hybridMultilevel"/>
    <w:tmpl w:val="09627904"/>
    <w:lvl w:ilvl="0" w:tplc="C41E2C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6B267E3"/>
    <w:multiLevelType w:val="hybridMultilevel"/>
    <w:tmpl w:val="D1AA0EEA"/>
    <w:lvl w:ilvl="0" w:tplc="222A25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79A1FE3"/>
    <w:multiLevelType w:val="hybridMultilevel"/>
    <w:tmpl w:val="BF42C5C6"/>
    <w:lvl w:ilvl="0" w:tplc="A8E26EEC">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50" w15:restartNumberingAfterBreak="0">
    <w:nsid w:val="7D1F5B60"/>
    <w:multiLevelType w:val="hybridMultilevel"/>
    <w:tmpl w:val="66F4199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1" w15:restartNumberingAfterBreak="0">
    <w:nsid w:val="7D5C0185"/>
    <w:multiLevelType w:val="hybridMultilevel"/>
    <w:tmpl w:val="118ECFCE"/>
    <w:lvl w:ilvl="0" w:tplc="CC9E3D4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DF50593"/>
    <w:multiLevelType w:val="hybridMultilevel"/>
    <w:tmpl w:val="407C447C"/>
    <w:lvl w:ilvl="0" w:tplc="E7182D18">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3" w15:restartNumberingAfterBreak="0">
    <w:nsid w:val="7F2C7D94"/>
    <w:multiLevelType w:val="hybridMultilevel"/>
    <w:tmpl w:val="FEE42970"/>
    <w:lvl w:ilvl="0" w:tplc="1F82382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FF36E72"/>
    <w:multiLevelType w:val="multilevel"/>
    <w:tmpl w:val="C4BC170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617492899">
    <w:abstractNumId w:val="54"/>
  </w:num>
  <w:num w:numId="2" w16cid:durableId="1422873285">
    <w:abstractNumId w:val="16"/>
  </w:num>
  <w:num w:numId="3" w16cid:durableId="358436819">
    <w:abstractNumId w:val="29"/>
  </w:num>
  <w:num w:numId="4" w16cid:durableId="1873417954">
    <w:abstractNumId w:val="8"/>
  </w:num>
  <w:num w:numId="5" w16cid:durableId="153954191">
    <w:abstractNumId w:val="31"/>
  </w:num>
  <w:num w:numId="6" w16cid:durableId="1969317889">
    <w:abstractNumId w:val="12"/>
  </w:num>
  <w:num w:numId="7" w16cid:durableId="179854567">
    <w:abstractNumId w:val="22"/>
  </w:num>
  <w:num w:numId="8" w16cid:durableId="299464658">
    <w:abstractNumId w:val="10"/>
  </w:num>
  <w:num w:numId="9" w16cid:durableId="1808820263">
    <w:abstractNumId w:val="52"/>
  </w:num>
  <w:num w:numId="10" w16cid:durableId="482504421">
    <w:abstractNumId w:val="21"/>
  </w:num>
  <w:num w:numId="11" w16cid:durableId="659388208">
    <w:abstractNumId w:val="25"/>
  </w:num>
  <w:num w:numId="12" w16cid:durableId="793981615">
    <w:abstractNumId w:val="33"/>
  </w:num>
  <w:num w:numId="13" w16cid:durableId="16587980">
    <w:abstractNumId w:val="50"/>
  </w:num>
  <w:num w:numId="14" w16cid:durableId="1876233159">
    <w:abstractNumId w:val="35"/>
  </w:num>
  <w:num w:numId="15" w16cid:durableId="560755977">
    <w:abstractNumId w:val="36"/>
  </w:num>
  <w:num w:numId="16" w16cid:durableId="1313145496">
    <w:abstractNumId w:val="41"/>
  </w:num>
  <w:num w:numId="17" w16cid:durableId="2115057333">
    <w:abstractNumId w:val="49"/>
  </w:num>
  <w:num w:numId="18" w16cid:durableId="308704206">
    <w:abstractNumId w:val="34"/>
  </w:num>
  <w:num w:numId="19" w16cid:durableId="1779376238">
    <w:abstractNumId w:val="0"/>
  </w:num>
  <w:num w:numId="20" w16cid:durableId="529537776">
    <w:abstractNumId w:val="43"/>
  </w:num>
  <w:num w:numId="21" w16cid:durableId="2040818081">
    <w:abstractNumId w:val="19"/>
  </w:num>
  <w:num w:numId="22" w16cid:durableId="1383676401">
    <w:abstractNumId w:val="9"/>
  </w:num>
  <w:num w:numId="23" w16cid:durableId="183977195">
    <w:abstractNumId w:val="30"/>
  </w:num>
  <w:num w:numId="24" w16cid:durableId="1626887758">
    <w:abstractNumId w:val="37"/>
  </w:num>
  <w:num w:numId="25" w16cid:durableId="1362822160">
    <w:abstractNumId w:val="51"/>
  </w:num>
  <w:num w:numId="26" w16cid:durableId="869879789">
    <w:abstractNumId w:val="47"/>
  </w:num>
  <w:num w:numId="27" w16cid:durableId="1555847917">
    <w:abstractNumId w:val="1"/>
  </w:num>
  <w:num w:numId="28" w16cid:durableId="499586446">
    <w:abstractNumId w:val="53"/>
  </w:num>
  <w:num w:numId="29" w16cid:durableId="427777768">
    <w:abstractNumId w:val="17"/>
  </w:num>
  <w:num w:numId="30" w16cid:durableId="165946849">
    <w:abstractNumId w:val="39"/>
  </w:num>
  <w:num w:numId="31" w16cid:durableId="1133527079">
    <w:abstractNumId w:val="6"/>
  </w:num>
  <w:num w:numId="32" w16cid:durableId="1636910658">
    <w:abstractNumId w:val="24"/>
  </w:num>
  <w:num w:numId="33" w16cid:durableId="1699235334">
    <w:abstractNumId w:val="48"/>
  </w:num>
  <w:num w:numId="34" w16cid:durableId="1968002733">
    <w:abstractNumId w:val="23"/>
  </w:num>
  <w:num w:numId="35" w16cid:durableId="2062898145">
    <w:abstractNumId w:val="32"/>
  </w:num>
  <w:num w:numId="36" w16cid:durableId="47924178">
    <w:abstractNumId w:val="40"/>
  </w:num>
  <w:num w:numId="37" w16cid:durableId="290598955">
    <w:abstractNumId w:val="26"/>
  </w:num>
  <w:num w:numId="38" w16cid:durableId="1018505441">
    <w:abstractNumId w:val="18"/>
  </w:num>
  <w:num w:numId="39" w16cid:durableId="1530992004">
    <w:abstractNumId w:val="20"/>
  </w:num>
  <w:num w:numId="40" w16cid:durableId="1350982214">
    <w:abstractNumId w:val="42"/>
  </w:num>
  <w:num w:numId="41" w16cid:durableId="895047114">
    <w:abstractNumId w:val="2"/>
  </w:num>
  <w:num w:numId="42" w16cid:durableId="1765375064">
    <w:abstractNumId w:val="38"/>
  </w:num>
  <w:num w:numId="43" w16cid:durableId="301541358">
    <w:abstractNumId w:val="7"/>
  </w:num>
  <w:num w:numId="44" w16cid:durableId="489713270">
    <w:abstractNumId w:val="3"/>
  </w:num>
  <w:num w:numId="45" w16cid:durableId="1819345474">
    <w:abstractNumId w:val="44"/>
  </w:num>
  <w:num w:numId="46" w16cid:durableId="1816795668">
    <w:abstractNumId w:val="27"/>
  </w:num>
  <w:num w:numId="47" w16cid:durableId="80033805">
    <w:abstractNumId w:val="14"/>
  </w:num>
  <w:num w:numId="48" w16cid:durableId="740061946">
    <w:abstractNumId w:val="5"/>
  </w:num>
  <w:num w:numId="49" w16cid:durableId="1981498809">
    <w:abstractNumId w:val="13"/>
  </w:num>
  <w:num w:numId="50" w16cid:durableId="397171333">
    <w:abstractNumId w:val="15"/>
  </w:num>
  <w:num w:numId="51" w16cid:durableId="487408914">
    <w:abstractNumId w:val="46"/>
  </w:num>
  <w:num w:numId="52" w16cid:durableId="2063824068">
    <w:abstractNumId w:val="28"/>
  </w:num>
  <w:num w:numId="53" w16cid:durableId="1146164951">
    <w:abstractNumId w:val="11"/>
  </w:num>
  <w:num w:numId="54" w16cid:durableId="1279406583">
    <w:abstractNumId w:val="4"/>
  </w:num>
  <w:num w:numId="55" w16cid:durableId="728260183">
    <w:abstractNumId w:val="4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7"/>
  <w:attachedTemplate r:id="rId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FCB"/>
    <w:rsid w:val="00125C0B"/>
    <w:rsid w:val="001D680B"/>
    <w:rsid w:val="00385FCB"/>
    <w:rsid w:val="00465B19"/>
    <w:rsid w:val="004A07F3"/>
    <w:rsid w:val="005518D9"/>
    <w:rsid w:val="0061218B"/>
    <w:rsid w:val="0063140D"/>
    <w:rsid w:val="007F7478"/>
    <w:rsid w:val="00814CA7"/>
    <w:rsid w:val="00833546"/>
    <w:rsid w:val="008A59CE"/>
    <w:rsid w:val="008F6FAF"/>
    <w:rsid w:val="009951BC"/>
    <w:rsid w:val="00A770E0"/>
    <w:rsid w:val="00BA6480"/>
    <w:rsid w:val="00CD06F5"/>
    <w:rsid w:val="00D01C74"/>
    <w:rsid w:val="00DD13F9"/>
    <w:rsid w:val="00E20A3E"/>
    <w:rsid w:val="00E87BB8"/>
    <w:rsid w:val="00EC795F"/>
    <w:rsid w:val="00F15E31"/>
    <w:rsid w:val="00F34CF5"/>
    <w:rsid w:val="0126AC86"/>
    <w:rsid w:val="0F44373A"/>
    <w:rsid w:val="127B4543"/>
    <w:rsid w:val="2A4143B0"/>
    <w:rsid w:val="318762F8"/>
    <w:rsid w:val="419619F2"/>
    <w:rsid w:val="4DBFA565"/>
    <w:rsid w:val="58D23706"/>
    <w:rsid w:val="5F1DDED8"/>
    <w:rsid w:val="61582421"/>
    <w:rsid w:val="656DB9F3"/>
    <w:rsid w:val="72773B84"/>
    <w:rsid w:val="79727BC7"/>
    <w:rsid w:val="79CD769A"/>
    <w:rsid w:val="7A109492"/>
    <w:rsid w:val="7F65C4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11E4CE"/>
  <w15:chartTrackingRefBased/>
  <w15:docId w15:val="{3C06ADB9-8D99-8043-A023-83A5DD9971D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85FCB"/>
  </w:style>
  <w:style w:type="paragraph" w:styleId="Heading1">
    <w:name w:val="heading 1"/>
    <w:basedOn w:val="Normal"/>
    <w:next w:val="Normal"/>
    <w:link w:val="Heading1Char"/>
    <w:uiPriority w:val="9"/>
    <w:qFormat/>
    <w:rsid w:val="00385FCB"/>
    <w:pPr>
      <w:keepNext/>
      <w:keepLines/>
      <w:spacing w:before="360" w:after="80" w:line="360" w:lineRule="auto"/>
      <w:outlineLvl w:val="0"/>
    </w:pPr>
    <w:rPr>
      <w:rFonts w:ascii="Calibri Light" w:hAnsi="Calibri Light" w:cs="Calibri Light" w:eastAsiaTheme="majorEastAsia"/>
      <w:b/>
      <w:bCs/>
      <w:color w:val="000000" w:themeColor="text1"/>
      <w:sz w:val="28"/>
      <w:szCs w:val="28"/>
    </w:rPr>
  </w:style>
  <w:style w:type="paragraph" w:styleId="Heading2">
    <w:name w:val="heading 2"/>
    <w:basedOn w:val="Normal"/>
    <w:next w:val="Normal"/>
    <w:link w:val="Heading2Char"/>
    <w:uiPriority w:val="9"/>
    <w:unhideWhenUsed/>
    <w:qFormat/>
    <w:rsid w:val="00385FCB"/>
    <w:pPr>
      <w:keepNext/>
      <w:keepLines/>
      <w:spacing w:before="160" w:after="80" w:line="360" w:lineRule="auto"/>
      <w:contextualSpacing/>
      <w:outlineLvl w:val="1"/>
    </w:pPr>
    <w:rPr>
      <w:rFonts w:ascii="Calibri" w:hAnsi="Calibri" w:cs="Calibri" w:eastAsiaTheme="majorEastAsia"/>
      <w:b/>
      <w:bCs/>
      <w:color w:val="000000" w:themeColor="text1"/>
      <w:sz w:val="27"/>
      <w:szCs w:val="27"/>
    </w:rPr>
  </w:style>
  <w:style w:type="paragraph" w:styleId="Heading3">
    <w:name w:val="heading 3"/>
    <w:basedOn w:val="Normal"/>
    <w:next w:val="Normal"/>
    <w:link w:val="Heading3Char"/>
    <w:uiPriority w:val="9"/>
    <w:unhideWhenUsed/>
    <w:qFormat/>
    <w:rsid w:val="00385FCB"/>
    <w:pPr>
      <w:keepNext/>
      <w:keepLines/>
      <w:spacing w:before="160" w:after="80" w:line="360" w:lineRule="auto"/>
      <w:contextualSpacing/>
      <w:outlineLvl w:val="2"/>
    </w:pPr>
    <w:rPr>
      <w:rFonts w:ascii="Calibri" w:hAnsi="Calibri" w:cs="Calibri" w:eastAsiaTheme="majorEastAsia"/>
      <w:b/>
      <w:bCs/>
      <w:color w:val="000000" w:themeColor="text1"/>
      <w:sz w:val="25"/>
      <w:szCs w:val="25"/>
    </w:rPr>
  </w:style>
  <w:style w:type="paragraph" w:styleId="Heading4">
    <w:name w:val="heading 4"/>
    <w:basedOn w:val="Normal"/>
    <w:next w:val="Normal"/>
    <w:link w:val="Heading4Char"/>
    <w:uiPriority w:val="9"/>
    <w:unhideWhenUsed/>
    <w:qFormat/>
    <w:rsid w:val="00385FCB"/>
    <w:pPr>
      <w:keepNext/>
      <w:keepLines/>
      <w:spacing w:before="80" w:after="40" w:line="360" w:lineRule="auto"/>
      <w:outlineLvl w:val="3"/>
    </w:pPr>
    <w:rPr>
      <w:rFonts w:ascii="Calibri" w:hAnsi="Calibri" w:cs="Calibri" w:eastAsiaTheme="majorEastAsia"/>
      <w:i/>
      <w:iCs/>
      <w:color w:val="000000" w:themeColor="text1"/>
    </w:rPr>
  </w:style>
  <w:style w:type="paragraph" w:styleId="Heading5">
    <w:name w:val="heading 5"/>
    <w:basedOn w:val="Normal"/>
    <w:next w:val="Normal"/>
    <w:link w:val="Heading5Char"/>
    <w:uiPriority w:val="9"/>
    <w:unhideWhenUsed/>
    <w:qFormat/>
    <w:rsid w:val="00385FCB"/>
    <w:pPr>
      <w:keepNext/>
      <w:keepLines/>
      <w:spacing w:before="80" w:after="40" w:line="360" w:lineRule="auto"/>
      <w:contextualSpacing/>
      <w:outlineLvl w:val="4"/>
    </w:pPr>
    <w:rPr>
      <w:rFonts w:eastAsiaTheme="majorEastAsia" w:cstheme="majorBidi"/>
      <w:color w:val="000000" w:themeColor="text1"/>
    </w:rPr>
  </w:style>
  <w:style w:type="paragraph" w:styleId="Heading6">
    <w:name w:val="heading 6"/>
    <w:basedOn w:val="Normal"/>
    <w:next w:val="Normal"/>
    <w:link w:val="Heading6Char"/>
    <w:uiPriority w:val="9"/>
    <w:semiHidden/>
    <w:unhideWhenUsed/>
    <w:qFormat/>
    <w:rsid w:val="00385F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F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F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FCB"/>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85FCB"/>
    <w:rPr>
      <w:rFonts w:ascii="Calibri Light" w:hAnsi="Calibri Light" w:cs="Calibri Light" w:eastAsiaTheme="majorEastAsia"/>
      <w:b/>
      <w:bCs/>
      <w:color w:val="000000" w:themeColor="text1"/>
      <w:sz w:val="28"/>
      <w:szCs w:val="28"/>
    </w:rPr>
  </w:style>
  <w:style w:type="character" w:styleId="Heading2Char" w:customStyle="1">
    <w:name w:val="Heading 2 Char"/>
    <w:basedOn w:val="DefaultParagraphFont"/>
    <w:link w:val="Heading2"/>
    <w:uiPriority w:val="9"/>
    <w:rsid w:val="00385FCB"/>
    <w:rPr>
      <w:rFonts w:ascii="Calibri" w:hAnsi="Calibri" w:cs="Calibri" w:eastAsiaTheme="majorEastAsia"/>
      <w:b/>
      <w:bCs/>
      <w:color w:val="000000" w:themeColor="text1"/>
      <w:sz w:val="27"/>
      <w:szCs w:val="27"/>
    </w:rPr>
  </w:style>
  <w:style w:type="character" w:styleId="Heading3Char" w:customStyle="1">
    <w:name w:val="Heading 3 Char"/>
    <w:basedOn w:val="DefaultParagraphFont"/>
    <w:link w:val="Heading3"/>
    <w:uiPriority w:val="9"/>
    <w:rsid w:val="00385FCB"/>
    <w:rPr>
      <w:rFonts w:ascii="Calibri" w:hAnsi="Calibri" w:cs="Calibri" w:eastAsiaTheme="majorEastAsia"/>
      <w:b/>
      <w:bCs/>
      <w:color w:val="000000" w:themeColor="text1"/>
      <w:sz w:val="25"/>
      <w:szCs w:val="25"/>
    </w:rPr>
  </w:style>
  <w:style w:type="character" w:styleId="Heading4Char" w:customStyle="1">
    <w:name w:val="Heading 4 Char"/>
    <w:basedOn w:val="DefaultParagraphFont"/>
    <w:link w:val="Heading4"/>
    <w:uiPriority w:val="9"/>
    <w:rsid w:val="00385FCB"/>
    <w:rPr>
      <w:rFonts w:ascii="Calibri" w:hAnsi="Calibri" w:cs="Calibri" w:eastAsiaTheme="majorEastAsia"/>
      <w:i/>
      <w:iCs/>
      <w:color w:val="000000" w:themeColor="text1"/>
    </w:rPr>
  </w:style>
  <w:style w:type="character" w:styleId="Heading5Char" w:customStyle="1">
    <w:name w:val="Heading 5 Char"/>
    <w:basedOn w:val="DefaultParagraphFont"/>
    <w:link w:val="Heading5"/>
    <w:uiPriority w:val="9"/>
    <w:rsid w:val="00385FCB"/>
    <w:rPr>
      <w:rFonts w:eastAsiaTheme="majorEastAsia" w:cstheme="majorBidi"/>
      <w:color w:val="000000" w:themeColor="text1"/>
    </w:rPr>
  </w:style>
  <w:style w:type="character" w:styleId="Heading6Char" w:customStyle="1">
    <w:name w:val="Heading 6 Char"/>
    <w:basedOn w:val="DefaultParagraphFont"/>
    <w:link w:val="Heading6"/>
    <w:uiPriority w:val="9"/>
    <w:semiHidden/>
    <w:rsid w:val="00385FCB"/>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85FCB"/>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85FCB"/>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85FCB"/>
    <w:rPr>
      <w:rFonts w:eastAsiaTheme="majorEastAsia" w:cstheme="majorBidi"/>
      <w:color w:val="272727" w:themeColor="text1" w:themeTint="D8"/>
    </w:rPr>
  </w:style>
  <w:style w:type="paragraph" w:styleId="Title">
    <w:name w:val="Title"/>
    <w:basedOn w:val="Normal"/>
    <w:next w:val="Normal"/>
    <w:link w:val="TitleChar"/>
    <w:uiPriority w:val="10"/>
    <w:qFormat/>
    <w:rsid w:val="00385FCB"/>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85FCB"/>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85FCB"/>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85F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FCB"/>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385FCB"/>
    <w:rPr>
      <w:i/>
      <w:iCs/>
      <w:color w:val="404040" w:themeColor="text1" w:themeTint="BF"/>
    </w:rPr>
  </w:style>
  <w:style w:type="paragraph" w:styleId="ListParagraph">
    <w:name w:val="List Paragraph"/>
    <w:basedOn w:val="Normal"/>
    <w:uiPriority w:val="34"/>
    <w:qFormat/>
    <w:rsid w:val="00385FCB"/>
    <w:pPr>
      <w:ind w:left="720"/>
      <w:contextualSpacing/>
    </w:pPr>
  </w:style>
  <w:style w:type="character" w:styleId="IntenseEmphasis">
    <w:name w:val="Intense Emphasis"/>
    <w:basedOn w:val="DefaultParagraphFont"/>
    <w:uiPriority w:val="21"/>
    <w:qFormat/>
    <w:rsid w:val="00385FCB"/>
    <w:rPr>
      <w:i/>
      <w:iCs/>
      <w:color w:val="0F4761" w:themeColor="accent1" w:themeShade="BF"/>
    </w:rPr>
  </w:style>
  <w:style w:type="paragraph" w:styleId="IntenseQuote">
    <w:name w:val="Intense Quote"/>
    <w:basedOn w:val="Normal"/>
    <w:next w:val="Normal"/>
    <w:link w:val="IntenseQuoteChar"/>
    <w:uiPriority w:val="30"/>
    <w:qFormat/>
    <w:rsid w:val="00385FCB"/>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385FCB"/>
    <w:rPr>
      <w:i/>
      <w:iCs/>
      <w:color w:val="0F4761" w:themeColor="accent1" w:themeShade="BF"/>
    </w:rPr>
  </w:style>
  <w:style w:type="character" w:styleId="IntenseReference">
    <w:name w:val="Intense Reference"/>
    <w:basedOn w:val="DefaultParagraphFont"/>
    <w:uiPriority w:val="32"/>
    <w:qFormat/>
    <w:rsid w:val="00385FCB"/>
    <w:rPr>
      <w:b/>
      <w:bCs/>
      <w:smallCaps/>
      <w:color w:val="0F4761" w:themeColor="accent1" w:themeShade="BF"/>
      <w:spacing w:val="5"/>
    </w:rPr>
  </w:style>
  <w:style w:type="character" w:styleId="CommentReference">
    <w:name w:val="annotation reference"/>
    <w:uiPriority w:val="99"/>
    <w:rsid w:val="00385FCB"/>
    <w:rPr>
      <w:sz w:val="16"/>
      <w:szCs w:val="16"/>
    </w:rPr>
  </w:style>
  <w:style w:type="table" w:styleId="TableGrid">
    <w:name w:val="Table Grid"/>
    <w:basedOn w:val="TableNormal"/>
    <w:uiPriority w:val="39"/>
    <w:rsid w:val="00385FCB"/>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3">
    <w:name w:val="Plain Table 3"/>
    <w:basedOn w:val="TableNormal"/>
    <w:uiPriority w:val="43"/>
    <w:rsid w:val="00385FCB"/>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85FCB"/>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85FC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85FCB"/>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85FCB"/>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CommentText">
    <w:name w:val="annotation text"/>
    <w:basedOn w:val="Normal"/>
    <w:link w:val="CommentTextChar"/>
    <w:uiPriority w:val="99"/>
    <w:unhideWhenUsed/>
    <w:rsid w:val="00385FCB"/>
    <w:rPr>
      <w:sz w:val="20"/>
      <w:szCs w:val="20"/>
    </w:rPr>
  </w:style>
  <w:style w:type="character" w:styleId="CommentTextChar" w:customStyle="1">
    <w:name w:val="Comment Text Char"/>
    <w:basedOn w:val="DefaultParagraphFont"/>
    <w:link w:val="CommentText"/>
    <w:uiPriority w:val="99"/>
    <w:rsid w:val="00385FCB"/>
    <w:rPr>
      <w:sz w:val="20"/>
      <w:szCs w:val="20"/>
    </w:rPr>
  </w:style>
  <w:style w:type="paragraph" w:styleId="CommentSubject">
    <w:name w:val="annotation subject"/>
    <w:basedOn w:val="CommentText"/>
    <w:next w:val="CommentText"/>
    <w:link w:val="CommentSubjectChar"/>
    <w:uiPriority w:val="99"/>
    <w:semiHidden/>
    <w:unhideWhenUsed/>
    <w:rsid w:val="00385FCB"/>
    <w:rPr>
      <w:b/>
      <w:bCs/>
    </w:rPr>
  </w:style>
  <w:style w:type="character" w:styleId="CommentSubjectChar" w:customStyle="1">
    <w:name w:val="Comment Subject Char"/>
    <w:basedOn w:val="CommentTextChar"/>
    <w:link w:val="CommentSubject"/>
    <w:uiPriority w:val="99"/>
    <w:semiHidden/>
    <w:rsid w:val="00385FCB"/>
    <w:rPr>
      <w:b/>
      <w:bCs/>
      <w:sz w:val="20"/>
      <w:szCs w:val="20"/>
    </w:rPr>
  </w:style>
  <w:style w:type="paragraph" w:styleId="EndNoteBibliographyTitle" w:customStyle="1">
    <w:name w:val="EndNote Bibliography Title"/>
    <w:basedOn w:val="Normal"/>
    <w:link w:val="EndNoteBibliographyTitleChar"/>
    <w:rsid w:val="00385FCB"/>
    <w:pPr>
      <w:jc w:val="center"/>
    </w:pPr>
    <w:rPr>
      <w:rFonts w:ascii="Calibri" w:hAnsi="Calibri" w:cs="Calibri"/>
      <w:lang w:val="en-US"/>
    </w:rPr>
  </w:style>
  <w:style w:type="character" w:styleId="EndNoteBibliographyTitleChar" w:customStyle="1">
    <w:name w:val="EndNote Bibliography Title Char"/>
    <w:basedOn w:val="DefaultParagraphFont"/>
    <w:link w:val="EndNoteBibliographyTitle"/>
    <w:rsid w:val="00385FCB"/>
    <w:rPr>
      <w:rFonts w:ascii="Calibri" w:hAnsi="Calibri" w:cs="Calibri"/>
      <w:lang w:val="en-US"/>
    </w:rPr>
  </w:style>
  <w:style w:type="paragraph" w:styleId="EndNoteBibliography" w:customStyle="1">
    <w:name w:val="EndNote Bibliography"/>
    <w:basedOn w:val="Normal"/>
    <w:link w:val="EndNoteBibliographyChar"/>
    <w:rsid w:val="00385FCB"/>
    <w:rPr>
      <w:rFonts w:ascii="Calibri" w:hAnsi="Calibri" w:cs="Calibri"/>
      <w:lang w:val="en-US"/>
    </w:rPr>
  </w:style>
  <w:style w:type="character" w:styleId="EndNoteBibliographyChar" w:customStyle="1">
    <w:name w:val="EndNote Bibliography Char"/>
    <w:basedOn w:val="DefaultParagraphFont"/>
    <w:link w:val="EndNoteBibliography"/>
    <w:rsid w:val="00385FCB"/>
    <w:rPr>
      <w:rFonts w:ascii="Calibri" w:hAnsi="Calibri" w:cs="Calibri"/>
      <w:lang w:val="en-US"/>
    </w:rPr>
  </w:style>
  <w:style w:type="character" w:styleId="Hyperlink">
    <w:name w:val="Hyperlink"/>
    <w:basedOn w:val="DefaultParagraphFont"/>
    <w:uiPriority w:val="99"/>
    <w:unhideWhenUsed/>
    <w:rsid w:val="00385FCB"/>
    <w:rPr>
      <w:color w:val="467886" w:themeColor="hyperlink"/>
      <w:u w:val="single"/>
    </w:rPr>
  </w:style>
  <w:style w:type="character" w:styleId="UnresolvedMention1" w:customStyle="1">
    <w:name w:val="Unresolved Mention1"/>
    <w:basedOn w:val="DefaultParagraphFont"/>
    <w:uiPriority w:val="99"/>
    <w:semiHidden/>
    <w:unhideWhenUsed/>
    <w:rsid w:val="00385FCB"/>
    <w:rPr>
      <w:color w:val="605E5C"/>
      <w:shd w:val="clear" w:color="auto" w:fill="E1DFDD"/>
    </w:rPr>
  </w:style>
  <w:style w:type="paragraph" w:styleId="BalloonText">
    <w:name w:val="Balloon Text"/>
    <w:basedOn w:val="Normal"/>
    <w:link w:val="BalloonTextChar"/>
    <w:uiPriority w:val="99"/>
    <w:semiHidden/>
    <w:unhideWhenUsed/>
    <w:rsid w:val="00385FCB"/>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85FCB"/>
    <w:rPr>
      <w:rFonts w:ascii="Segoe UI" w:hAnsi="Segoe UI" w:cs="Segoe UI"/>
      <w:sz w:val="18"/>
      <w:szCs w:val="18"/>
    </w:rPr>
  </w:style>
  <w:style w:type="character" w:styleId="UnresolvedMention2" w:customStyle="1">
    <w:name w:val="Unresolved Mention2"/>
    <w:basedOn w:val="DefaultParagraphFont"/>
    <w:uiPriority w:val="99"/>
    <w:semiHidden/>
    <w:unhideWhenUsed/>
    <w:rsid w:val="00385FCB"/>
    <w:rPr>
      <w:color w:val="605E5C"/>
      <w:shd w:val="clear" w:color="auto" w:fill="E1DFDD"/>
    </w:rPr>
  </w:style>
  <w:style w:type="paragraph" w:styleId="Revision">
    <w:name w:val="Revision"/>
    <w:hidden/>
    <w:uiPriority w:val="99"/>
    <w:semiHidden/>
    <w:rsid w:val="00385FCB"/>
  </w:style>
  <w:style w:type="character" w:styleId="UnresolvedMention3" w:customStyle="1">
    <w:name w:val="Unresolved Mention3"/>
    <w:basedOn w:val="DefaultParagraphFont"/>
    <w:uiPriority w:val="99"/>
    <w:semiHidden/>
    <w:unhideWhenUsed/>
    <w:rsid w:val="00385FCB"/>
    <w:rPr>
      <w:color w:val="605E5C"/>
      <w:shd w:val="clear" w:color="auto" w:fill="E1DFDD"/>
    </w:rPr>
  </w:style>
  <w:style w:type="character" w:styleId="apple-converted-space" w:customStyle="1">
    <w:name w:val="apple-converted-space"/>
    <w:basedOn w:val="DefaultParagraphFont"/>
    <w:rsid w:val="00385FCB"/>
  </w:style>
  <w:style w:type="character" w:styleId="Emphasis">
    <w:name w:val="Emphasis"/>
    <w:basedOn w:val="DefaultParagraphFont"/>
    <w:uiPriority w:val="20"/>
    <w:qFormat/>
    <w:rsid w:val="00385FCB"/>
    <w:rPr>
      <w:i/>
      <w:iCs/>
    </w:rPr>
  </w:style>
  <w:style w:type="paragraph" w:styleId="paragraph" w:customStyle="1">
    <w:name w:val="paragraph"/>
    <w:basedOn w:val="Normal"/>
    <w:link w:val="paragraphChar"/>
    <w:rsid w:val="00385FCB"/>
    <w:pPr>
      <w:spacing w:before="100" w:beforeAutospacing="1" w:after="100" w:afterAutospacing="1"/>
    </w:pPr>
    <w:rPr>
      <w:rFonts w:ascii="Times New Roman" w:hAnsi="Times New Roman" w:eastAsia="Times New Roman" w:cs="Times New Roman"/>
      <w:kern w:val="0"/>
      <w:lang w:eastAsia="en-GB"/>
      <w14:ligatures w14:val="none"/>
    </w:rPr>
  </w:style>
  <w:style w:type="character" w:styleId="paragraphChar" w:customStyle="1">
    <w:name w:val="paragraph Char"/>
    <w:basedOn w:val="DefaultParagraphFont"/>
    <w:link w:val="paragraph"/>
    <w:rsid w:val="00385FCB"/>
    <w:rPr>
      <w:rFonts w:ascii="Times New Roman" w:hAnsi="Times New Roman" w:eastAsia="Times New Roman" w:cs="Times New Roman"/>
      <w:kern w:val="0"/>
      <w:lang w:eastAsia="en-GB"/>
      <w14:ligatures w14:val="none"/>
    </w:rPr>
  </w:style>
  <w:style w:type="paragraph" w:styleId="TOCHeading">
    <w:name w:val="TOC Heading"/>
    <w:basedOn w:val="Heading1"/>
    <w:next w:val="Normal"/>
    <w:uiPriority w:val="39"/>
    <w:unhideWhenUsed/>
    <w:qFormat/>
    <w:rsid w:val="00385FCB"/>
    <w:pPr>
      <w:spacing w:before="480" w:after="0" w:line="276" w:lineRule="auto"/>
      <w:outlineLvl w:val="9"/>
    </w:pPr>
    <w:rPr>
      <w:rFonts w:asciiTheme="majorHAnsi" w:hAnsiTheme="majorHAnsi" w:cstheme="majorBidi"/>
      <w:color w:val="0F4761" w:themeColor="accent1" w:themeShade="BF"/>
      <w:kern w:val="0"/>
      <w:lang w:val="en-US"/>
      <w14:ligatures w14:val="none"/>
    </w:rPr>
  </w:style>
  <w:style w:type="paragraph" w:styleId="TOC1">
    <w:name w:val="toc 1"/>
    <w:basedOn w:val="Normal"/>
    <w:next w:val="Normal"/>
    <w:autoRedefine/>
    <w:uiPriority w:val="39"/>
    <w:unhideWhenUsed/>
    <w:rsid w:val="00385FCB"/>
    <w:pPr>
      <w:spacing w:before="120"/>
    </w:pPr>
    <w:rPr>
      <w:b/>
      <w:bCs/>
      <w:i/>
      <w:iCs/>
    </w:rPr>
  </w:style>
  <w:style w:type="paragraph" w:styleId="TOC2">
    <w:name w:val="toc 2"/>
    <w:basedOn w:val="Normal"/>
    <w:next w:val="Normal"/>
    <w:autoRedefine/>
    <w:uiPriority w:val="39"/>
    <w:unhideWhenUsed/>
    <w:rsid w:val="00385FCB"/>
    <w:pPr>
      <w:tabs>
        <w:tab w:val="right" w:leader="dot" w:pos="9016"/>
      </w:tabs>
      <w:spacing w:before="120"/>
      <w:ind w:left="240"/>
    </w:pPr>
    <w:rPr>
      <w:b/>
      <w:bCs/>
      <w:sz w:val="22"/>
      <w:szCs w:val="22"/>
    </w:rPr>
  </w:style>
  <w:style w:type="paragraph" w:styleId="TOC3">
    <w:name w:val="toc 3"/>
    <w:basedOn w:val="Normal"/>
    <w:next w:val="Normal"/>
    <w:autoRedefine/>
    <w:uiPriority w:val="39"/>
    <w:unhideWhenUsed/>
    <w:rsid w:val="00385FCB"/>
    <w:pPr>
      <w:ind w:left="480"/>
    </w:pPr>
    <w:rPr>
      <w:sz w:val="20"/>
      <w:szCs w:val="20"/>
    </w:rPr>
  </w:style>
  <w:style w:type="paragraph" w:styleId="TOC4">
    <w:name w:val="toc 4"/>
    <w:basedOn w:val="Normal"/>
    <w:next w:val="Normal"/>
    <w:autoRedefine/>
    <w:uiPriority w:val="39"/>
    <w:unhideWhenUsed/>
    <w:rsid w:val="00385FCB"/>
    <w:pPr>
      <w:ind w:left="720"/>
    </w:pPr>
    <w:rPr>
      <w:sz w:val="20"/>
      <w:szCs w:val="20"/>
    </w:rPr>
  </w:style>
  <w:style w:type="paragraph" w:styleId="TOC5">
    <w:name w:val="toc 5"/>
    <w:basedOn w:val="Normal"/>
    <w:next w:val="Normal"/>
    <w:autoRedefine/>
    <w:uiPriority w:val="39"/>
    <w:unhideWhenUsed/>
    <w:rsid w:val="00385FCB"/>
    <w:pPr>
      <w:ind w:left="960"/>
    </w:pPr>
    <w:rPr>
      <w:sz w:val="20"/>
      <w:szCs w:val="20"/>
    </w:rPr>
  </w:style>
  <w:style w:type="paragraph" w:styleId="TOC6">
    <w:name w:val="toc 6"/>
    <w:basedOn w:val="Normal"/>
    <w:next w:val="Normal"/>
    <w:autoRedefine/>
    <w:uiPriority w:val="39"/>
    <w:unhideWhenUsed/>
    <w:rsid w:val="00385FCB"/>
    <w:pPr>
      <w:ind w:left="1200"/>
    </w:pPr>
    <w:rPr>
      <w:sz w:val="20"/>
      <w:szCs w:val="20"/>
    </w:rPr>
  </w:style>
  <w:style w:type="paragraph" w:styleId="TOC7">
    <w:name w:val="toc 7"/>
    <w:basedOn w:val="Normal"/>
    <w:next w:val="Normal"/>
    <w:autoRedefine/>
    <w:uiPriority w:val="39"/>
    <w:unhideWhenUsed/>
    <w:rsid w:val="00385FCB"/>
    <w:pPr>
      <w:ind w:left="1440"/>
    </w:pPr>
    <w:rPr>
      <w:sz w:val="20"/>
      <w:szCs w:val="20"/>
    </w:rPr>
  </w:style>
  <w:style w:type="paragraph" w:styleId="TOC8">
    <w:name w:val="toc 8"/>
    <w:basedOn w:val="Normal"/>
    <w:next w:val="Normal"/>
    <w:autoRedefine/>
    <w:uiPriority w:val="39"/>
    <w:unhideWhenUsed/>
    <w:rsid w:val="00385FCB"/>
    <w:pPr>
      <w:ind w:left="1680"/>
    </w:pPr>
    <w:rPr>
      <w:sz w:val="20"/>
      <w:szCs w:val="20"/>
    </w:rPr>
  </w:style>
  <w:style w:type="paragraph" w:styleId="TOC9">
    <w:name w:val="toc 9"/>
    <w:basedOn w:val="Normal"/>
    <w:next w:val="Normal"/>
    <w:autoRedefine/>
    <w:uiPriority w:val="39"/>
    <w:unhideWhenUsed/>
    <w:rsid w:val="00385FCB"/>
    <w:pPr>
      <w:ind w:left="1920"/>
    </w:pPr>
    <w:rPr>
      <w:sz w:val="20"/>
      <w:szCs w:val="20"/>
    </w:rPr>
  </w:style>
  <w:style w:type="paragraph" w:styleId="Footer">
    <w:name w:val="footer"/>
    <w:basedOn w:val="Normal"/>
    <w:link w:val="FooterChar"/>
    <w:uiPriority w:val="99"/>
    <w:unhideWhenUsed/>
    <w:rsid w:val="00385FCB"/>
    <w:pPr>
      <w:tabs>
        <w:tab w:val="center" w:pos="4513"/>
        <w:tab w:val="right" w:pos="9026"/>
      </w:tabs>
    </w:pPr>
  </w:style>
  <w:style w:type="character" w:styleId="FooterChar" w:customStyle="1">
    <w:name w:val="Footer Char"/>
    <w:basedOn w:val="DefaultParagraphFont"/>
    <w:link w:val="Footer"/>
    <w:uiPriority w:val="99"/>
    <w:rsid w:val="00385FCB"/>
  </w:style>
  <w:style w:type="character" w:styleId="PageNumber">
    <w:name w:val="page number"/>
    <w:basedOn w:val="DefaultParagraphFont"/>
    <w:unhideWhenUsed/>
    <w:rsid w:val="00385FCB"/>
  </w:style>
  <w:style w:type="paragraph" w:styleId="Header">
    <w:name w:val="header"/>
    <w:basedOn w:val="Normal"/>
    <w:link w:val="HeaderChar"/>
    <w:uiPriority w:val="99"/>
    <w:unhideWhenUsed/>
    <w:rsid w:val="00385FCB"/>
    <w:pPr>
      <w:tabs>
        <w:tab w:val="center" w:pos="4513"/>
        <w:tab w:val="right" w:pos="9026"/>
      </w:tabs>
    </w:pPr>
  </w:style>
  <w:style w:type="character" w:styleId="HeaderChar" w:customStyle="1">
    <w:name w:val="Header Char"/>
    <w:basedOn w:val="DefaultParagraphFont"/>
    <w:link w:val="Header"/>
    <w:uiPriority w:val="99"/>
    <w:rsid w:val="00385FCB"/>
  </w:style>
  <w:style w:type="paragraph" w:styleId="NormalWeb">
    <w:name w:val="Normal (Web)"/>
    <w:basedOn w:val="Normal"/>
    <w:uiPriority w:val="99"/>
    <w:unhideWhenUsed/>
    <w:rsid w:val="00385FCB"/>
    <w:pPr>
      <w:spacing w:before="100" w:beforeAutospacing="1" w:after="100" w:afterAutospacing="1"/>
    </w:pPr>
    <w:rPr>
      <w:rFonts w:ascii="Times New Roman" w:hAnsi="Times New Roman" w:eastAsia="Times New Roman" w:cs="Times New Roman"/>
      <w:kern w:val="0"/>
      <w:lang w:eastAsia="en-GB"/>
      <w14:ligatures w14:val="none"/>
    </w:rPr>
  </w:style>
  <w:style w:type="table" w:styleId="TableGridLight">
    <w:name w:val="Grid Table Light"/>
    <w:basedOn w:val="TableNormal"/>
    <w:uiPriority w:val="40"/>
    <w:rsid w:val="00385FCB"/>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UnresolvedMention">
    <w:name w:val="Unresolved Mention"/>
    <w:basedOn w:val="DefaultParagraphFont"/>
    <w:uiPriority w:val="99"/>
    <w:semiHidden/>
    <w:unhideWhenUsed/>
    <w:rsid w:val="00385FCB"/>
    <w:rPr>
      <w:color w:val="605E5C"/>
      <w:shd w:val="clear" w:color="auto" w:fill="E1DFDD"/>
    </w:rPr>
  </w:style>
  <w:style w:type="character" w:styleId="Strong">
    <w:name w:val="Strong"/>
    <w:basedOn w:val="DefaultParagraphFont"/>
    <w:uiPriority w:val="22"/>
    <w:qFormat/>
    <w:rsid w:val="00385FCB"/>
    <w:rPr>
      <w:b/>
      <w:bCs/>
    </w:rPr>
  </w:style>
  <w:style w:type="character" w:styleId="anchor-text" w:customStyle="1">
    <w:name w:val="anchor-text"/>
    <w:basedOn w:val="DefaultParagraphFont"/>
    <w:rsid w:val="00385FCB"/>
  </w:style>
  <w:style w:type="character" w:styleId="textrun" w:customStyle="1">
    <w:name w:val="textrun"/>
    <w:basedOn w:val="DefaultParagraphFont"/>
    <w:rsid w:val="00385FCB"/>
  </w:style>
  <w:style w:type="character" w:styleId="normaltextrun" w:customStyle="1">
    <w:name w:val="normaltextrun"/>
    <w:basedOn w:val="DefaultParagraphFont"/>
    <w:rsid w:val="00385FCB"/>
  </w:style>
  <w:style w:type="character" w:styleId="eop" w:customStyle="1">
    <w:name w:val="eop"/>
    <w:basedOn w:val="DefaultParagraphFont"/>
    <w:rsid w:val="00385FCB"/>
  </w:style>
  <w:style w:type="paragraph" w:styleId="BodyB" w:customStyle="1">
    <w:name w:val="Body B"/>
    <w:rsid w:val="00385FCB"/>
    <w:rPr>
      <w:rFonts w:ascii="Times New Roman" w:hAnsi="Times New Roman" w:eastAsia="Arial Unicode MS" w:cs="Arial Unicode MS"/>
      <w:color w:val="000000"/>
      <w:kern w:val="0"/>
      <w:u w:color="000000"/>
      <w:lang w:val="en-US" w:eastAsia="en-GB"/>
      <w14:ligatures w14:val="none"/>
    </w:rPr>
  </w:style>
  <w:style w:type="paragraph" w:styleId="Default" w:customStyle="1">
    <w:name w:val="Default"/>
    <w:rsid w:val="00385FCB"/>
    <w:pPr>
      <w:autoSpaceDE w:val="0"/>
      <w:autoSpaceDN w:val="0"/>
      <w:adjustRightInd w:val="0"/>
    </w:pPr>
    <w:rPr>
      <w:rFonts w:ascii="Arial" w:hAnsi="Arial" w:cs="Arial" w:eastAsiaTheme="minorEastAsia"/>
      <w:color w:val="000000"/>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image" Target="media/image4.emf"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image" Target="media/image3.emf" Id="rId7" /><Relationship Type="http://schemas.openxmlformats.org/officeDocument/2006/relationships/image" Target="media/image8.emf"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emf" Id="rId6" /><Relationship Type="http://schemas.openxmlformats.org/officeDocument/2006/relationships/image" Target="media/image7.emf" Id="rId11" /><Relationship Type="http://schemas.openxmlformats.org/officeDocument/2006/relationships/image" Target="media/image1.emf" Id="rId5" /><Relationship Type="http://schemas.openxmlformats.org/officeDocument/2006/relationships/image" Target="media/image6.emf" Id="rId10" /><Relationship Type="http://schemas.openxmlformats.org/officeDocument/2006/relationships/webSettings" Target="webSettings.xml" Id="rId4" /><Relationship Type="http://schemas.openxmlformats.org/officeDocument/2006/relationships/image" Target="media/image5.emf" Id="rId9" /><Relationship Type="http://schemas.openxmlformats.org/officeDocument/2006/relationships/theme" Target="theme/theme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Nadia Akers</lastModifiedBy>
  <revision>3</revision>
  <dcterms:created xsi:type="dcterms:W3CDTF">2024-08-02T10:22:00.0000000Z</dcterms:created>
  <dcterms:modified xsi:type="dcterms:W3CDTF">2025-01-28T18:48:45.2008742Z</dcterms:modified>
</coreProperties>
</file>